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92F0B" w14:textId="77777777" w:rsidR="00877B87" w:rsidRDefault="00877B87" w:rsidP="00877B8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81026008"/>
      <w:r w:rsidRPr="00E56959">
        <w:rPr>
          <w:rFonts w:ascii="Times New Roman" w:hAnsi="Times New Roman" w:cs="Times New Roman"/>
          <w:b/>
          <w:bCs/>
          <w:sz w:val="20"/>
          <w:szCs w:val="20"/>
        </w:rPr>
        <w:t xml:space="preserve">Exploring housing trajectorie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 later life </w:t>
      </w:r>
      <w:r w:rsidRPr="00E56959">
        <w:rPr>
          <w:rFonts w:ascii="Times New Roman" w:hAnsi="Times New Roman" w:cs="Times New Roman"/>
          <w:b/>
          <w:bCs/>
          <w:sz w:val="20"/>
          <w:szCs w:val="20"/>
        </w:rPr>
        <w:t>and their links to demographic, socioeconomic and health characteristic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The Register RELOC-AGE study </w:t>
      </w:r>
      <w:r w:rsidRPr="00E569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29EB2C1" w14:textId="77777777" w:rsidR="00877B87" w:rsidRDefault="00877B87" w:rsidP="00877B8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. Samu Mtut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MPH</w:t>
      </w:r>
    </w:p>
    <w:p w14:paraId="5D3C7665" w14:textId="77777777" w:rsidR="00877B87" w:rsidRDefault="00877B87" w:rsidP="00877B8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sanne Iwarsso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PhD</w:t>
      </w:r>
    </w:p>
    <w:p w14:paraId="7396EA30" w14:textId="77777777" w:rsidR="00877B87" w:rsidRDefault="00877B87" w:rsidP="00877B8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nas Björk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>
        <w:rPr>
          <w:rFonts w:ascii="Times New Roman" w:hAnsi="Times New Roman" w:cs="Times New Roman"/>
          <w:sz w:val="20"/>
          <w:szCs w:val="20"/>
        </w:rPr>
        <w:t>, PhD</w:t>
      </w:r>
    </w:p>
    <w:p w14:paraId="7FA32A0C" w14:textId="77777777" w:rsidR="00877B87" w:rsidRDefault="00877B87" w:rsidP="00877B8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ick Christi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PhD</w:t>
      </w:r>
    </w:p>
    <w:p w14:paraId="3190FCE1" w14:textId="77777777" w:rsidR="00877B87" w:rsidRDefault="00877B87" w:rsidP="00877B8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iedre Gefenait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PhD</w:t>
      </w:r>
    </w:p>
    <w:p w14:paraId="22421A95" w14:textId="77777777" w:rsidR="00877B87" w:rsidRDefault="00877B87" w:rsidP="00877B87">
      <w:pPr>
        <w:pStyle w:val="ListParagraph"/>
        <w:numPr>
          <w:ilvl w:val="0"/>
          <w:numId w:val="9"/>
        </w:numPr>
        <w:spacing w:line="25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partment of Health Sciences, Faculty of Medicine, Lund University, Lund, Sweden</w:t>
      </w:r>
    </w:p>
    <w:p w14:paraId="5D028D9C" w14:textId="77777777" w:rsidR="00877B87" w:rsidRDefault="00877B87" w:rsidP="00877B87">
      <w:pPr>
        <w:pStyle w:val="ListParagraph"/>
        <w:numPr>
          <w:ilvl w:val="0"/>
          <w:numId w:val="9"/>
        </w:numPr>
        <w:spacing w:line="25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epartment of Laboratory Medicine, Faculty of Medicine, Lund University, Lund, Sweden </w:t>
      </w:r>
    </w:p>
    <w:p w14:paraId="45FF7E73" w14:textId="77777777" w:rsidR="00877B87" w:rsidRDefault="00877B87" w:rsidP="00877B87">
      <w:pPr>
        <w:pStyle w:val="ListParagraph"/>
        <w:numPr>
          <w:ilvl w:val="0"/>
          <w:numId w:val="9"/>
        </w:numPr>
        <w:spacing w:line="25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linical Studies Sweden, Forum South, </w:t>
      </w:r>
      <w:proofErr w:type="spellStart"/>
      <w:r>
        <w:rPr>
          <w:rFonts w:ascii="Times New Roman" w:hAnsi="Times New Roman" w:cs="Times New Roman"/>
          <w:sz w:val="20"/>
          <w:szCs w:val="20"/>
        </w:rPr>
        <w:t>Skå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niversity Hospital, Lund, Sweden</w:t>
      </w:r>
    </w:p>
    <w:p w14:paraId="75A2E761" w14:textId="77777777" w:rsidR="00877B87" w:rsidRDefault="00877B87" w:rsidP="00877B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rresponding author: R. Samu Mtutu </w:t>
      </w:r>
      <w:hyperlink r:id="rId7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regina.mtutu@med.lu.se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B3866D" w14:textId="77777777" w:rsidR="007F79F6" w:rsidRPr="007F79F6" w:rsidRDefault="007F79F6" w:rsidP="007F79F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ry Materials </w:t>
      </w:r>
    </w:p>
    <w:p w14:paraId="2B38DB44" w14:textId="77777777" w:rsidR="007F79F6" w:rsidRPr="007F79F6" w:rsidRDefault="007F79F6" w:rsidP="007F79F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Supplementary Table S1 Registers included in Register RELOC-AGE</w:t>
      </w:r>
      <w:bookmarkEnd w:id="0"/>
    </w:p>
    <w:tbl>
      <w:tblPr>
        <w:tblStyle w:val="TableGrid1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3"/>
        <w:gridCol w:w="2946"/>
        <w:gridCol w:w="2694"/>
      </w:tblGrid>
      <w:tr w:rsidR="007F79F6" w:rsidRPr="007F79F6" w14:paraId="70A0C16F" w14:textId="77777777" w:rsidTr="00713E3C">
        <w:trPr>
          <w:trHeight w:val="420"/>
        </w:trPr>
        <w:tc>
          <w:tcPr>
            <w:tcW w:w="3853" w:type="dxa"/>
            <w:tcBorders>
              <w:top w:val="single" w:sz="4" w:space="0" w:color="auto"/>
              <w:bottom w:val="single" w:sz="4" w:space="0" w:color="auto"/>
            </w:tcBorders>
          </w:tcPr>
          <w:p w14:paraId="3F40871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gister Nam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</w:tcPr>
          <w:p w14:paraId="298C1AF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rt year in Register RELOC-AG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EF3F8E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ast year in Register RELOC-AGE</w:t>
            </w:r>
          </w:p>
        </w:tc>
      </w:tr>
      <w:tr w:rsidR="007F79F6" w:rsidRPr="007F79F6" w14:paraId="55ED8A2B" w14:textId="77777777" w:rsidTr="00713E3C">
        <w:trPr>
          <w:trHeight w:val="305"/>
        </w:trPr>
        <w:tc>
          <w:tcPr>
            <w:tcW w:w="3853" w:type="dxa"/>
            <w:tcBorders>
              <w:top w:val="single" w:sz="4" w:space="0" w:color="auto"/>
            </w:tcBorders>
          </w:tcPr>
          <w:p w14:paraId="6229A18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Total Population Register (TPR)</w:t>
            </w:r>
          </w:p>
        </w:tc>
        <w:tc>
          <w:tcPr>
            <w:tcW w:w="2946" w:type="dxa"/>
            <w:tcBorders>
              <w:top w:val="single" w:sz="4" w:space="0" w:color="auto"/>
            </w:tcBorders>
          </w:tcPr>
          <w:p w14:paraId="7227A38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5B9047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</w:tr>
      <w:tr w:rsidR="007F79F6" w:rsidRPr="007F79F6" w14:paraId="6F1C1A55" w14:textId="77777777" w:rsidTr="00713E3C">
        <w:trPr>
          <w:trHeight w:val="627"/>
        </w:trPr>
        <w:tc>
          <w:tcPr>
            <w:tcW w:w="3853" w:type="dxa"/>
          </w:tcPr>
          <w:p w14:paraId="14DA895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Longitudinal integrated database for health insurance and labour market studies (LISA)</w:t>
            </w:r>
          </w:p>
        </w:tc>
        <w:tc>
          <w:tcPr>
            <w:tcW w:w="2946" w:type="dxa"/>
          </w:tcPr>
          <w:p w14:paraId="1ED3696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2694" w:type="dxa"/>
          </w:tcPr>
          <w:p w14:paraId="2F807BD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</w:tr>
      <w:tr w:rsidR="007F79F6" w:rsidRPr="007F79F6" w14:paraId="19B04360" w14:textId="77777777" w:rsidTr="00713E3C">
        <w:trPr>
          <w:trHeight w:val="305"/>
        </w:trPr>
        <w:tc>
          <w:tcPr>
            <w:tcW w:w="3853" w:type="dxa"/>
          </w:tcPr>
          <w:p w14:paraId="242B1B4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National Patient Register (NPR)</w:t>
            </w:r>
          </w:p>
        </w:tc>
        <w:tc>
          <w:tcPr>
            <w:tcW w:w="2946" w:type="dxa"/>
          </w:tcPr>
          <w:p w14:paraId="24C32C8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2694" w:type="dxa"/>
          </w:tcPr>
          <w:p w14:paraId="6E8FB21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</w:tr>
      <w:tr w:rsidR="007F79F6" w:rsidRPr="007F79F6" w14:paraId="22B941CA" w14:textId="77777777" w:rsidTr="00713E3C">
        <w:trPr>
          <w:trHeight w:val="305"/>
        </w:trPr>
        <w:tc>
          <w:tcPr>
            <w:tcW w:w="3853" w:type="dxa"/>
          </w:tcPr>
          <w:p w14:paraId="1A1568B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176345477"/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ause of Death Register (CDR)</w:t>
            </w:r>
          </w:p>
        </w:tc>
        <w:tc>
          <w:tcPr>
            <w:tcW w:w="2946" w:type="dxa"/>
          </w:tcPr>
          <w:p w14:paraId="425EAF6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2694" w:type="dxa"/>
          </w:tcPr>
          <w:p w14:paraId="457B355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</w:tr>
      <w:tr w:rsidR="007F79F6" w:rsidRPr="007F79F6" w14:paraId="03A50A8F" w14:textId="77777777" w:rsidTr="00713E3C">
        <w:trPr>
          <w:trHeight w:val="305"/>
        </w:trPr>
        <w:tc>
          <w:tcPr>
            <w:tcW w:w="3853" w:type="dxa"/>
          </w:tcPr>
          <w:p w14:paraId="381DA24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Drug Prescription Register (DPR)</w:t>
            </w:r>
          </w:p>
        </w:tc>
        <w:tc>
          <w:tcPr>
            <w:tcW w:w="2946" w:type="dxa"/>
          </w:tcPr>
          <w:p w14:paraId="63E8152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694" w:type="dxa"/>
          </w:tcPr>
          <w:p w14:paraId="597F4C7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</w:tr>
      <w:bookmarkEnd w:id="1"/>
      <w:tr w:rsidR="007F79F6" w:rsidRPr="007F79F6" w14:paraId="6BC67DAF" w14:textId="77777777" w:rsidTr="00713E3C">
        <w:trPr>
          <w:trHeight w:val="305"/>
        </w:trPr>
        <w:tc>
          <w:tcPr>
            <w:tcW w:w="3853" w:type="dxa"/>
          </w:tcPr>
          <w:p w14:paraId="6D92D28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Municipal Health Care Register (MHCR)</w:t>
            </w:r>
          </w:p>
        </w:tc>
        <w:tc>
          <w:tcPr>
            <w:tcW w:w="2946" w:type="dxa"/>
          </w:tcPr>
          <w:p w14:paraId="34A4A42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694" w:type="dxa"/>
          </w:tcPr>
          <w:p w14:paraId="2B3A045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</w:tr>
      <w:tr w:rsidR="007F79F6" w:rsidRPr="007F79F6" w14:paraId="756DB4B4" w14:textId="77777777" w:rsidTr="00713E3C">
        <w:trPr>
          <w:trHeight w:val="305"/>
        </w:trPr>
        <w:tc>
          <w:tcPr>
            <w:tcW w:w="3853" w:type="dxa"/>
          </w:tcPr>
          <w:p w14:paraId="38D0A63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Swedish internet-based surveillance system for communicable diseases (</w:t>
            </w:r>
            <w:proofErr w:type="spellStart"/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SmiNet</w:t>
            </w:r>
            <w:proofErr w:type="spellEnd"/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6" w:type="dxa"/>
          </w:tcPr>
          <w:p w14:paraId="3785B81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694" w:type="dxa"/>
          </w:tcPr>
          <w:p w14:paraId="1FF42CF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</w:tr>
      <w:tr w:rsidR="007F79F6" w:rsidRPr="007F79F6" w14:paraId="7C3B9720" w14:textId="77777777" w:rsidTr="00713E3C">
        <w:trPr>
          <w:trHeight w:val="450"/>
        </w:trPr>
        <w:tc>
          <w:tcPr>
            <w:tcW w:w="3853" w:type="dxa"/>
          </w:tcPr>
          <w:p w14:paraId="0CBA475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Interventions for Elderly and People with Disabilities Register (IEPDR)</w:t>
            </w:r>
          </w:p>
        </w:tc>
        <w:tc>
          <w:tcPr>
            <w:tcW w:w="2946" w:type="dxa"/>
          </w:tcPr>
          <w:p w14:paraId="614FA87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694" w:type="dxa"/>
          </w:tcPr>
          <w:p w14:paraId="47FE276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</w:tr>
      <w:tr w:rsidR="007F79F6" w:rsidRPr="007F79F6" w14:paraId="6D15A505" w14:textId="77777777" w:rsidTr="00713E3C">
        <w:trPr>
          <w:trHeight w:val="305"/>
        </w:trPr>
        <w:tc>
          <w:tcPr>
            <w:tcW w:w="3853" w:type="dxa"/>
            <w:tcBorders>
              <w:bottom w:val="nil"/>
            </w:tcBorders>
          </w:tcPr>
          <w:p w14:paraId="1521A39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wedish Intensive Care Register (SIR) </w:t>
            </w:r>
          </w:p>
        </w:tc>
        <w:tc>
          <w:tcPr>
            <w:tcW w:w="2946" w:type="dxa"/>
            <w:tcBorders>
              <w:bottom w:val="nil"/>
            </w:tcBorders>
          </w:tcPr>
          <w:p w14:paraId="468E4A4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694" w:type="dxa"/>
            <w:tcBorders>
              <w:bottom w:val="nil"/>
            </w:tcBorders>
          </w:tcPr>
          <w:p w14:paraId="5BC3440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</w:tr>
      <w:tr w:rsidR="007F79F6" w:rsidRPr="007F79F6" w14:paraId="3A8F1CF9" w14:textId="77777777" w:rsidTr="00713E3C">
        <w:trPr>
          <w:trHeight w:val="305"/>
        </w:trPr>
        <w:tc>
          <w:tcPr>
            <w:tcW w:w="3853" w:type="dxa"/>
            <w:tcBorders>
              <w:top w:val="nil"/>
              <w:bottom w:val="nil"/>
            </w:tcBorders>
          </w:tcPr>
          <w:p w14:paraId="7268A0E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Apartment Register (AR)</w:t>
            </w:r>
          </w:p>
        </w:tc>
        <w:tc>
          <w:tcPr>
            <w:tcW w:w="2946" w:type="dxa"/>
            <w:tcBorders>
              <w:top w:val="nil"/>
              <w:bottom w:val="nil"/>
            </w:tcBorders>
          </w:tcPr>
          <w:p w14:paraId="32F1DA4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3504C6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</w:tr>
      <w:tr w:rsidR="007F79F6" w:rsidRPr="007F79F6" w14:paraId="575442D6" w14:textId="77777777" w:rsidTr="00713E3C">
        <w:trPr>
          <w:trHeight w:val="305"/>
        </w:trPr>
        <w:tc>
          <w:tcPr>
            <w:tcW w:w="3853" w:type="dxa"/>
            <w:tcBorders>
              <w:top w:val="nil"/>
            </w:tcBorders>
          </w:tcPr>
          <w:p w14:paraId="1F57605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Real Estate Property Register (REPR)</w:t>
            </w:r>
          </w:p>
        </w:tc>
        <w:tc>
          <w:tcPr>
            <w:tcW w:w="2946" w:type="dxa"/>
            <w:tcBorders>
              <w:top w:val="nil"/>
            </w:tcBorders>
          </w:tcPr>
          <w:p w14:paraId="7617B8F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2694" w:type="dxa"/>
            <w:tcBorders>
              <w:top w:val="nil"/>
            </w:tcBorders>
          </w:tcPr>
          <w:p w14:paraId="071F503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</w:tr>
      <w:tr w:rsidR="007F79F6" w:rsidRPr="007F79F6" w14:paraId="2314577F" w14:textId="77777777" w:rsidTr="00713E3C">
        <w:trPr>
          <w:trHeight w:val="305"/>
        </w:trPr>
        <w:tc>
          <w:tcPr>
            <w:tcW w:w="3853" w:type="dxa"/>
          </w:tcPr>
          <w:p w14:paraId="5695002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Geographical database (GD)</w:t>
            </w:r>
          </w:p>
        </w:tc>
        <w:tc>
          <w:tcPr>
            <w:tcW w:w="2946" w:type="dxa"/>
          </w:tcPr>
          <w:p w14:paraId="2D34C8E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2694" w:type="dxa"/>
          </w:tcPr>
          <w:p w14:paraId="5D0BA70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</w:tr>
      <w:tr w:rsidR="007F79F6" w:rsidRPr="007F79F6" w14:paraId="253CC955" w14:textId="77777777" w:rsidTr="00713E3C">
        <w:trPr>
          <w:trHeight w:val="321"/>
        </w:trPr>
        <w:tc>
          <w:tcPr>
            <w:tcW w:w="3853" w:type="dxa"/>
          </w:tcPr>
          <w:p w14:paraId="5E6D585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Scout</w:t>
            </w:r>
          </w:p>
        </w:tc>
        <w:tc>
          <w:tcPr>
            <w:tcW w:w="2946" w:type="dxa"/>
          </w:tcPr>
          <w:p w14:paraId="23E2B3B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694" w:type="dxa"/>
          </w:tcPr>
          <w:p w14:paraId="4B15FAA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</w:tr>
    </w:tbl>
    <w:p w14:paraId="2804895D" w14:textId="77777777" w:rsidR="007F79F6" w:rsidRPr="007F79F6" w:rsidRDefault="007F79F6" w:rsidP="007F79F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1167333" w14:textId="77777777" w:rsidR="007F79F6" w:rsidRPr="007F79F6" w:rsidRDefault="007F79F6" w:rsidP="007F79F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Supplementary Table S2 Health conditions and respective ICD-10 code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F79F6" w:rsidRPr="007F79F6" w14:paraId="61D05A83" w14:textId="77777777" w:rsidTr="00156341">
        <w:tc>
          <w:tcPr>
            <w:tcW w:w="4508" w:type="dxa"/>
          </w:tcPr>
          <w:p w14:paraId="654E512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4508" w:type="dxa"/>
          </w:tcPr>
          <w:p w14:paraId="088B448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CD 10</w:t>
            </w:r>
          </w:p>
        </w:tc>
      </w:tr>
      <w:tr w:rsidR="007F79F6" w:rsidRPr="007F79F6" w14:paraId="1660ED0C" w14:textId="77777777" w:rsidTr="00156341">
        <w:tc>
          <w:tcPr>
            <w:tcW w:w="4508" w:type="dxa"/>
          </w:tcPr>
          <w:p w14:paraId="112D364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ysical health</w:t>
            </w:r>
          </w:p>
          <w:p w14:paraId="0E87D76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Anaemia</w:t>
            </w:r>
          </w:p>
        </w:tc>
        <w:tc>
          <w:tcPr>
            <w:tcW w:w="4508" w:type="dxa"/>
          </w:tcPr>
          <w:p w14:paraId="0C5E3D5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6406A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D50-53, D55-64</w:t>
            </w:r>
          </w:p>
        </w:tc>
      </w:tr>
      <w:tr w:rsidR="007F79F6" w:rsidRPr="007F79F6" w14:paraId="21E38E5C" w14:textId="77777777" w:rsidTr="00156341">
        <w:tc>
          <w:tcPr>
            <w:tcW w:w="4508" w:type="dxa"/>
          </w:tcPr>
          <w:p w14:paraId="1F72A2C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Asplenia</w:t>
            </w:r>
          </w:p>
        </w:tc>
        <w:tc>
          <w:tcPr>
            <w:tcW w:w="4508" w:type="dxa"/>
          </w:tcPr>
          <w:p w14:paraId="0BDC6A3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738D, Q20-28, Z908</w:t>
            </w:r>
          </w:p>
        </w:tc>
      </w:tr>
      <w:tr w:rsidR="007F79F6" w:rsidRPr="007F79F6" w14:paraId="77455DAD" w14:textId="77777777" w:rsidTr="00156341">
        <w:tc>
          <w:tcPr>
            <w:tcW w:w="4508" w:type="dxa"/>
          </w:tcPr>
          <w:p w14:paraId="31D912C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thma </w:t>
            </w:r>
          </w:p>
        </w:tc>
        <w:tc>
          <w:tcPr>
            <w:tcW w:w="4508" w:type="dxa"/>
          </w:tcPr>
          <w:p w14:paraId="6FB1137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493A-B and 49X</w:t>
            </w:r>
          </w:p>
        </w:tc>
      </w:tr>
      <w:tr w:rsidR="007F79F6" w:rsidRPr="007F79F6" w14:paraId="09041FE3" w14:textId="77777777" w:rsidTr="00156341">
        <w:tc>
          <w:tcPr>
            <w:tcW w:w="4508" w:type="dxa"/>
          </w:tcPr>
          <w:p w14:paraId="3B27A9C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4508" w:type="dxa"/>
          </w:tcPr>
          <w:p w14:paraId="7BA877A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00-14, C30-39, C40-41, C43-97</w:t>
            </w:r>
          </w:p>
        </w:tc>
      </w:tr>
      <w:tr w:rsidR="007F79F6" w:rsidRPr="00877B87" w14:paraId="5651D9AF" w14:textId="77777777" w:rsidTr="00156341">
        <w:tc>
          <w:tcPr>
            <w:tcW w:w="4508" w:type="dxa"/>
          </w:tcPr>
          <w:p w14:paraId="7E47FAA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4508" w:type="dxa"/>
          </w:tcPr>
          <w:p w14:paraId="2A6741B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 xml:space="preserve">093, 391, 401, 112W, I05-109, I11, I13, I20-52, I260, I 269, I398, I412, I790, I970, I971, Q874, R001, R011-012, T817, T828, </w:t>
            </w:r>
          </w:p>
        </w:tc>
      </w:tr>
      <w:tr w:rsidR="007F79F6" w:rsidRPr="007F79F6" w14:paraId="4815D6E6" w14:textId="77777777" w:rsidTr="00156341">
        <w:tc>
          <w:tcPr>
            <w:tcW w:w="4508" w:type="dxa"/>
          </w:tcPr>
          <w:p w14:paraId="1D18E93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hronic liver disease</w:t>
            </w:r>
          </w:p>
        </w:tc>
        <w:tc>
          <w:tcPr>
            <w:tcW w:w="4508" w:type="dxa"/>
          </w:tcPr>
          <w:p w14:paraId="5FB89AC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71, 571E, 571X, K70-77, K754, K769</w:t>
            </w:r>
          </w:p>
        </w:tc>
      </w:tr>
      <w:tr w:rsidR="007F79F6" w:rsidRPr="007F79F6" w14:paraId="410E1C4C" w14:textId="77777777" w:rsidTr="00156341">
        <w:tc>
          <w:tcPr>
            <w:tcW w:w="4508" w:type="dxa"/>
          </w:tcPr>
          <w:p w14:paraId="08E207E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4508" w:type="dxa"/>
          </w:tcPr>
          <w:p w14:paraId="6255F44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90,293,F01,F03,F05, G30, G30-, G300,</w:t>
            </w:r>
          </w:p>
          <w:p w14:paraId="1689D71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G301, G308, G309, G31,G91,G94</w:t>
            </w:r>
          </w:p>
        </w:tc>
      </w:tr>
      <w:tr w:rsidR="007F79F6" w:rsidRPr="007F79F6" w14:paraId="1DC689AA" w14:textId="77777777" w:rsidTr="00156341">
        <w:tc>
          <w:tcPr>
            <w:tcW w:w="4508" w:type="dxa"/>
          </w:tcPr>
          <w:p w14:paraId="5560624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Endocrine</w:t>
            </w:r>
          </w:p>
        </w:tc>
        <w:tc>
          <w:tcPr>
            <w:tcW w:w="4508" w:type="dxa"/>
          </w:tcPr>
          <w:p w14:paraId="6DA63ED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44,250,E10-14, E40-46, E89</w:t>
            </w:r>
          </w:p>
        </w:tc>
      </w:tr>
      <w:tr w:rsidR="007F79F6" w:rsidRPr="007F79F6" w14:paraId="5C255B57" w14:textId="77777777" w:rsidTr="00156341">
        <w:tc>
          <w:tcPr>
            <w:tcW w:w="4508" w:type="dxa"/>
          </w:tcPr>
          <w:p w14:paraId="649C0F7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Immunodeficiency</w:t>
            </w:r>
          </w:p>
        </w:tc>
        <w:tc>
          <w:tcPr>
            <w:tcW w:w="4508" w:type="dxa"/>
          </w:tcPr>
          <w:p w14:paraId="5209C70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B20, 279, D80-89, D898, Z21, Z94</w:t>
            </w:r>
          </w:p>
        </w:tc>
      </w:tr>
      <w:tr w:rsidR="007F79F6" w:rsidRPr="007F79F6" w14:paraId="34313410" w14:textId="77777777" w:rsidTr="00156341">
        <w:tc>
          <w:tcPr>
            <w:tcW w:w="4508" w:type="dxa"/>
          </w:tcPr>
          <w:p w14:paraId="202E05D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Lung disease</w:t>
            </w:r>
          </w:p>
        </w:tc>
        <w:tc>
          <w:tcPr>
            <w:tcW w:w="4508" w:type="dxa"/>
          </w:tcPr>
          <w:p w14:paraId="20A34F9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490-496, 500-508, 510-519, 518W, 519X, 714W, J182, J40-44, J47, J60-70, J80-82, J84-86, J90-94, J96, J99, M051</w:t>
            </w:r>
          </w:p>
        </w:tc>
      </w:tr>
      <w:tr w:rsidR="007F79F6" w:rsidRPr="007F79F6" w14:paraId="60E2D14F" w14:textId="77777777" w:rsidTr="00156341">
        <w:tc>
          <w:tcPr>
            <w:tcW w:w="4508" w:type="dxa"/>
          </w:tcPr>
          <w:p w14:paraId="5EA72C5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Neuromuscular disorders</w:t>
            </w:r>
          </w:p>
        </w:tc>
        <w:tc>
          <w:tcPr>
            <w:tcW w:w="4508" w:type="dxa"/>
          </w:tcPr>
          <w:p w14:paraId="4E5D005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58, 359, 358A, 378H, G70-73</w:t>
            </w:r>
          </w:p>
        </w:tc>
      </w:tr>
      <w:tr w:rsidR="007F79F6" w:rsidRPr="007F79F6" w14:paraId="2D1EEBD5" w14:textId="77777777" w:rsidTr="00156341">
        <w:tc>
          <w:tcPr>
            <w:tcW w:w="4508" w:type="dxa"/>
          </w:tcPr>
          <w:p w14:paraId="7884BD6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508" w:type="dxa"/>
          </w:tcPr>
          <w:p w14:paraId="176231D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78A, 278W, E660-662, E668, E669</w:t>
            </w:r>
          </w:p>
        </w:tc>
      </w:tr>
      <w:tr w:rsidR="007F79F6" w:rsidRPr="007F79F6" w14:paraId="26B08934" w14:textId="77777777" w:rsidTr="00156341">
        <w:tc>
          <w:tcPr>
            <w:tcW w:w="4508" w:type="dxa"/>
          </w:tcPr>
          <w:p w14:paraId="164A255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4508" w:type="dxa"/>
          </w:tcPr>
          <w:p w14:paraId="3587681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74X, 592A, 593X, M103, N00-08, N10-200, N289</w:t>
            </w:r>
          </w:p>
        </w:tc>
      </w:tr>
      <w:tr w:rsidR="007F79F6" w:rsidRPr="007F79F6" w14:paraId="06A68873" w14:textId="77777777" w:rsidTr="00156341">
        <w:tc>
          <w:tcPr>
            <w:tcW w:w="4508" w:type="dxa"/>
          </w:tcPr>
          <w:p w14:paraId="5D8C63B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Rheumatologic diseases</w:t>
            </w:r>
          </w:p>
        </w:tc>
        <w:tc>
          <w:tcPr>
            <w:tcW w:w="4508" w:type="dxa"/>
          </w:tcPr>
          <w:p w14:paraId="6DDB06F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08, M12, M30-M36, M350, M355, </w:t>
            </w:r>
          </w:p>
        </w:tc>
      </w:tr>
      <w:tr w:rsidR="007F79F6" w:rsidRPr="00877B87" w14:paraId="3C6AAC80" w14:textId="77777777" w:rsidTr="00156341">
        <w:tc>
          <w:tcPr>
            <w:tcW w:w="4508" w:type="dxa"/>
          </w:tcPr>
          <w:p w14:paraId="3DCD541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4508" w:type="dxa"/>
          </w:tcPr>
          <w:p w14:paraId="09206FB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348, 438, G93, I679, I679, I69, I690, I690A, I690B, I691, I693, I694</w:t>
            </w:r>
          </w:p>
        </w:tc>
      </w:tr>
      <w:tr w:rsidR="007F79F6" w:rsidRPr="007F79F6" w14:paraId="02A305F9" w14:textId="77777777" w:rsidTr="00156341">
        <w:tc>
          <w:tcPr>
            <w:tcW w:w="4508" w:type="dxa"/>
          </w:tcPr>
          <w:p w14:paraId="63688F5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ental health </w:t>
            </w:r>
          </w:p>
          <w:p w14:paraId="3D505C4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Mental disorders due to known physiological conditions</w:t>
            </w:r>
          </w:p>
        </w:tc>
        <w:tc>
          <w:tcPr>
            <w:tcW w:w="4508" w:type="dxa"/>
          </w:tcPr>
          <w:p w14:paraId="4EF07E1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22D71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00-F09  </w:t>
            </w:r>
          </w:p>
        </w:tc>
      </w:tr>
      <w:tr w:rsidR="007F79F6" w:rsidRPr="007F79F6" w14:paraId="53671806" w14:textId="77777777" w:rsidTr="00156341">
        <w:tc>
          <w:tcPr>
            <w:tcW w:w="4508" w:type="dxa"/>
          </w:tcPr>
          <w:p w14:paraId="4328C8F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Mental and behavioural disorders due to psychoactive substance use</w:t>
            </w:r>
          </w:p>
        </w:tc>
        <w:tc>
          <w:tcPr>
            <w:tcW w:w="4508" w:type="dxa"/>
          </w:tcPr>
          <w:p w14:paraId="0EB1BB3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F10-F19  F10-19, F171.1, F171.2</w:t>
            </w:r>
          </w:p>
        </w:tc>
      </w:tr>
      <w:tr w:rsidR="007F79F6" w:rsidRPr="007F79F6" w14:paraId="2494F77D" w14:textId="77777777" w:rsidTr="00156341">
        <w:tc>
          <w:tcPr>
            <w:tcW w:w="4508" w:type="dxa"/>
          </w:tcPr>
          <w:p w14:paraId="3511742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Schizophrenia, schizotypal, delusional, and other non-mood psychotic disorders</w:t>
            </w:r>
          </w:p>
        </w:tc>
        <w:tc>
          <w:tcPr>
            <w:tcW w:w="4508" w:type="dxa"/>
          </w:tcPr>
          <w:p w14:paraId="79A0B03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20-F29  </w:t>
            </w:r>
          </w:p>
        </w:tc>
      </w:tr>
      <w:tr w:rsidR="007F79F6" w:rsidRPr="007F79F6" w14:paraId="65BA2FE8" w14:textId="77777777" w:rsidTr="00156341">
        <w:tc>
          <w:tcPr>
            <w:tcW w:w="4508" w:type="dxa"/>
          </w:tcPr>
          <w:p w14:paraId="01E7313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Mood affective disorders</w:t>
            </w:r>
          </w:p>
        </w:tc>
        <w:tc>
          <w:tcPr>
            <w:tcW w:w="4508" w:type="dxa"/>
          </w:tcPr>
          <w:p w14:paraId="1D586E7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30, F31, F32, F33, F34, F38, F39</w:t>
            </w:r>
          </w:p>
          <w:p w14:paraId="6492906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F79F6" w:rsidRPr="007F79F6" w14:paraId="66D34CCC" w14:textId="77777777" w:rsidTr="00156341">
        <w:tc>
          <w:tcPr>
            <w:tcW w:w="4508" w:type="dxa"/>
          </w:tcPr>
          <w:p w14:paraId="32CCC07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Anxiety, dissociative, stress-related, somatoform and other nonpsychotic mental disorders</w:t>
            </w:r>
          </w:p>
        </w:tc>
        <w:tc>
          <w:tcPr>
            <w:tcW w:w="4508" w:type="dxa"/>
          </w:tcPr>
          <w:p w14:paraId="7401096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40-F48  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400, F401, F402, F402G, F409-413, F418, F419, F419P, F421, F422, F428-F432, F4320, F4322, F438, F438A, F438W, F439, F440, F442, F444, F445, F447-F449,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450-454, F458, F459, F480, F488, F489</w:t>
            </w:r>
          </w:p>
        </w:tc>
      </w:tr>
      <w:tr w:rsidR="007F79F6" w:rsidRPr="007F79F6" w14:paraId="4F711A4E" w14:textId="77777777" w:rsidTr="00156341">
        <w:tc>
          <w:tcPr>
            <w:tcW w:w="4508" w:type="dxa"/>
          </w:tcPr>
          <w:p w14:paraId="533622E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Behavioural syndromes associated with physiological disturbances and physical factors</w:t>
            </w:r>
          </w:p>
        </w:tc>
        <w:tc>
          <w:tcPr>
            <w:tcW w:w="4508" w:type="dxa"/>
          </w:tcPr>
          <w:p w14:paraId="5EE6986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F50-F59</w:t>
            </w:r>
          </w:p>
        </w:tc>
      </w:tr>
      <w:tr w:rsidR="007F79F6" w:rsidRPr="007F79F6" w14:paraId="7E2FDB49" w14:textId="77777777" w:rsidTr="00156341">
        <w:tc>
          <w:tcPr>
            <w:tcW w:w="4508" w:type="dxa"/>
          </w:tcPr>
          <w:p w14:paraId="410B045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Disorders of adult personality and behaviour</w:t>
            </w:r>
          </w:p>
        </w:tc>
        <w:tc>
          <w:tcPr>
            <w:tcW w:w="4508" w:type="dxa"/>
          </w:tcPr>
          <w:p w14:paraId="5EB26DE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60-F69  </w:t>
            </w:r>
          </w:p>
        </w:tc>
      </w:tr>
      <w:tr w:rsidR="007F79F6" w:rsidRPr="007F79F6" w14:paraId="1F8D040F" w14:textId="77777777" w:rsidTr="00156341">
        <w:tc>
          <w:tcPr>
            <w:tcW w:w="4508" w:type="dxa"/>
          </w:tcPr>
          <w:p w14:paraId="2847735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Pervasive and specific developmental disorders</w:t>
            </w:r>
          </w:p>
        </w:tc>
        <w:tc>
          <w:tcPr>
            <w:tcW w:w="4508" w:type="dxa"/>
          </w:tcPr>
          <w:p w14:paraId="5821B0E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80-F89  </w:t>
            </w:r>
          </w:p>
        </w:tc>
      </w:tr>
      <w:tr w:rsidR="007F79F6" w:rsidRPr="007F79F6" w14:paraId="21B65970" w14:textId="77777777" w:rsidTr="00156341">
        <w:tc>
          <w:tcPr>
            <w:tcW w:w="4508" w:type="dxa"/>
          </w:tcPr>
          <w:p w14:paraId="7FE1815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Behavioural and emotional disorders with onset usually occurring in childhood and adolescence</w:t>
            </w:r>
          </w:p>
        </w:tc>
        <w:tc>
          <w:tcPr>
            <w:tcW w:w="4508" w:type="dxa"/>
          </w:tcPr>
          <w:p w14:paraId="092D161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F90-F98</w:t>
            </w:r>
          </w:p>
        </w:tc>
      </w:tr>
      <w:tr w:rsidR="007F79F6" w:rsidRPr="007F79F6" w14:paraId="4302DCAB" w14:textId="77777777" w:rsidTr="00156341">
        <w:tc>
          <w:tcPr>
            <w:tcW w:w="4508" w:type="dxa"/>
          </w:tcPr>
          <w:p w14:paraId="6B91DDA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Unspecified mental disorder</w:t>
            </w:r>
          </w:p>
        </w:tc>
        <w:tc>
          <w:tcPr>
            <w:tcW w:w="4508" w:type="dxa"/>
          </w:tcPr>
          <w:p w14:paraId="55F2145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99-F99  </w:t>
            </w:r>
          </w:p>
        </w:tc>
      </w:tr>
      <w:tr w:rsidR="007F79F6" w:rsidRPr="007F79F6" w14:paraId="3B125CEB" w14:textId="77777777" w:rsidTr="00156341">
        <w:tc>
          <w:tcPr>
            <w:tcW w:w="4508" w:type="dxa"/>
          </w:tcPr>
          <w:p w14:paraId="5FD8532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gnitive health</w:t>
            </w:r>
          </w:p>
          <w:p w14:paraId="08FAE081" w14:textId="69D6374D" w:rsidR="00BF16BE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4508" w:type="dxa"/>
          </w:tcPr>
          <w:p w14:paraId="1B83667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  <w:p w14:paraId="1AFEC68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F01, F03</w:t>
            </w:r>
          </w:p>
        </w:tc>
      </w:tr>
      <w:tr w:rsidR="00BF16BE" w:rsidRPr="007F79F6" w14:paraId="557483AB" w14:textId="77777777" w:rsidTr="00156341">
        <w:tc>
          <w:tcPr>
            <w:tcW w:w="4508" w:type="dxa"/>
          </w:tcPr>
          <w:p w14:paraId="4D11D649" w14:textId="6618757B" w:rsidR="00BF16BE" w:rsidRPr="007F79F6" w:rsidRDefault="00BF16BE" w:rsidP="00BF16B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Intellectual disabilities</w:t>
            </w:r>
          </w:p>
        </w:tc>
        <w:tc>
          <w:tcPr>
            <w:tcW w:w="4508" w:type="dxa"/>
          </w:tcPr>
          <w:p w14:paraId="40569A91" w14:textId="535FE9E4" w:rsidR="00BF16BE" w:rsidRPr="007F79F6" w:rsidRDefault="00BF16BE" w:rsidP="00BF16BE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70-F79  </w:t>
            </w:r>
          </w:p>
        </w:tc>
      </w:tr>
    </w:tbl>
    <w:p w14:paraId="4A83683B" w14:textId="77777777" w:rsidR="007F79F6" w:rsidRPr="007F79F6" w:rsidRDefault="007F79F6" w:rsidP="007F79F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sv-SE"/>
          <w14:ligatures w14:val="none"/>
        </w:rPr>
      </w:pPr>
    </w:p>
    <w:p w14:paraId="2E427680" w14:textId="77777777" w:rsidR="007F79F6" w:rsidRPr="007F79F6" w:rsidRDefault="007F79F6" w:rsidP="007F79F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lastRenderedPageBreak/>
        <w:t>Supplementary Table S3 PAM statistics</w:t>
      </w:r>
    </w:p>
    <w:tbl>
      <w:tblPr>
        <w:tblStyle w:val="TableGrid1"/>
        <w:tblW w:w="92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795"/>
        <w:gridCol w:w="734"/>
        <w:gridCol w:w="783"/>
        <w:gridCol w:w="740"/>
        <w:gridCol w:w="817"/>
        <w:gridCol w:w="1049"/>
        <w:gridCol w:w="724"/>
        <w:gridCol w:w="1049"/>
        <w:gridCol w:w="735"/>
        <w:gridCol w:w="755"/>
      </w:tblGrid>
      <w:tr w:rsidR="007F79F6" w:rsidRPr="007F79F6" w14:paraId="5341C98F" w14:textId="77777777" w:rsidTr="00713E3C">
        <w:trPr>
          <w:trHeight w:val="269"/>
        </w:trPr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46C8E8E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uster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249B24E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BC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EE2B27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G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09E55A3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GSD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EC1F76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W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23DBA1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Ww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5198FC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40AD835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5B943D0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sq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0F5232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2sq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3751AC0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C</w:t>
            </w:r>
          </w:p>
        </w:tc>
      </w:tr>
      <w:tr w:rsidR="007F79F6" w:rsidRPr="007F79F6" w14:paraId="4C703E71" w14:textId="77777777" w:rsidTr="00713E3C">
        <w:trPr>
          <w:trHeight w:val="256"/>
        </w:trPr>
        <w:tc>
          <w:tcPr>
            <w:tcW w:w="1069" w:type="dxa"/>
            <w:tcBorders>
              <w:top w:val="single" w:sz="4" w:space="0" w:color="auto"/>
            </w:tcBorders>
          </w:tcPr>
          <w:p w14:paraId="1DDE493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4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73AAB94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59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77921EB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22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3BB181E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07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23D0C3D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7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AF6224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7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F8D5AA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0471,2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CDB8B3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45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D79839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3697,0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9BA2F4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3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66B5184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59</w:t>
            </w:r>
          </w:p>
        </w:tc>
      </w:tr>
      <w:tr w:rsidR="007F79F6" w:rsidRPr="007F79F6" w14:paraId="57E0F3C7" w14:textId="77777777" w:rsidTr="00713E3C">
        <w:trPr>
          <w:trHeight w:val="269"/>
        </w:trPr>
        <w:tc>
          <w:tcPr>
            <w:tcW w:w="1069" w:type="dxa"/>
          </w:tcPr>
          <w:p w14:paraId="0918642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5</w:t>
            </w:r>
          </w:p>
        </w:tc>
        <w:tc>
          <w:tcPr>
            <w:tcW w:w="799" w:type="dxa"/>
          </w:tcPr>
          <w:p w14:paraId="07C7ADC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10</w:t>
            </w:r>
          </w:p>
        </w:tc>
        <w:tc>
          <w:tcPr>
            <w:tcW w:w="736" w:type="dxa"/>
          </w:tcPr>
          <w:p w14:paraId="12624AD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98</w:t>
            </w:r>
          </w:p>
        </w:tc>
        <w:tc>
          <w:tcPr>
            <w:tcW w:w="758" w:type="dxa"/>
          </w:tcPr>
          <w:p w14:paraId="5FDDDFA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98</w:t>
            </w:r>
          </w:p>
        </w:tc>
        <w:tc>
          <w:tcPr>
            <w:tcW w:w="742" w:type="dxa"/>
          </w:tcPr>
          <w:p w14:paraId="5DD95FA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69</w:t>
            </w:r>
          </w:p>
        </w:tc>
        <w:tc>
          <w:tcPr>
            <w:tcW w:w="817" w:type="dxa"/>
          </w:tcPr>
          <w:p w14:paraId="7736A78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70</w:t>
            </w:r>
          </w:p>
        </w:tc>
        <w:tc>
          <w:tcPr>
            <w:tcW w:w="1052" w:type="dxa"/>
          </w:tcPr>
          <w:p w14:paraId="06C5286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8962,506</w:t>
            </w:r>
          </w:p>
        </w:tc>
        <w:tc>
          <w:tcPr>
            <w:tcW w:w="726" w:type="dxa"/>
          </w:tcPr>
          <w:p w14:paraId="54AAD85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70</w:t>
            </w:r>
          </w:p>
        </w:tc>
        <w:tc>
          <w:tcPr>
            <w:tcW w:w="1052" w:type="dxa"/>
          </w:tcPr>
          <w:p w14:paraId="393A904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9670,58</w:t>
            </w:r>
          </w:p>
        </w:tc>
        <w:tc>
          <w:tcPr>
            <w:tcW w:w="737" w:type="dxa"/>
          </w:tcPr>
          <w:p w14:paraId="16BD7AE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05</w:t>
            </w:r>
          </w:p>
        </w:tc>
        <w:tc>
          <w:tcPr>
            <w:tcW w:w="758" w:type="dxa"/>
          </w:tcPr>
          <w:p w14:paraId="7E21204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79</w:t>
            </w:r>
          </w:p>
        </w:tc>
      </w:tr>
      <w:tr w:rsidR="007F79F6" w:rsidRPr="007F79F6" w14:paraId="4AE4903C" w14:textId="77777777" w:rsidTr="00713E3C">
        <w:trPr>
          <w:trHeight w:val="256"/>
        </w:trPr>
        <w:tc>
          <w:tcPr>
            <w:tcW w:w="1069" w:type="dxa"/>
          </w:tcPr>
          <w:p w14:paraId="6BF4EFF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6</w:t>
            </w:r>
          </w:p>
        </w:tc>
        <w:tc>
          <w:tcPr>
            <w:tcW w:w="799" w:type="dxa"/>
          </w:tcPr>
          <w:p w14:paraId="2EA7767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687</w:t>
            </w:r>
          </w:p>
        </w:tc>
        <w:tc>
          <w:tcPr>
            <w:tcW w:w="736" w:type="dxa"/>
          </w:tcPr>
          <w:p w14:paraId="69782D2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81</w:t>
            </w:r>
          </w:p>
        </w:tc>
        <w:tc>
          <w:tcPr>
            <w:tcW w:w="758" w:type="dxa"/>
          </w:tcPr>
          <w:p w14:paraId="426962C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74</w:t>
            </w:r>
          </w:p>
        </w:tc>
        <w:tc>
          <w:tcPr>
            <w:tcW w:w="742" w:type="dxa"/>
          </w:tcPr>
          <w:p w14:paraId="5FFE25F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61</w:t>
            </w:r>
          </w:p>
        </w:tc>
        <w:tc>
          <w:tcPr>
            <w:tcW w:w="817" w:type="dxa"/>
          </w:tcPr>
          <w:p w14:paraId="3403096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61</w:t>
            </w:r>
          </w:p>
        </w:tc>
        <w:tc>
          <w:tcPr>
            <w:tcW w:w="1052" w:type="dxa"/>
          </w:tcPr>
          <w:p w14:paraId="738CE01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7808,894</w:t>
            </w:r>
          </w:p>
        </w:tc>
        <w:tc>
          <w:tcPr>
            <w:tcW w:w="726" w:type="dxa"/>
          </w:tcPr>
          <w:p w14:paraId="7E7D3E6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31</w:t>
            </w:r>
          </w:p>
        </w:tc>
        <w:tc>
          <w:tcPr>
            <w:tcW w:w="1052" w:type="dxa"/>
          </w:tcPr>
          <w:p w14:paraId="25D0A97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6938,32</w:t>
            </w:r>
          </w:p>
        </w:tc>
        <w:tc>
          <w:tcPr>
            <w:tcW w:w="737" w:type="dxa"/>
          </w:tcPr>
          <w:p w14:paraId="5101702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42</w:t>
            </w:r>
          </w:p>
        </w:tc>
        <w:tc>
          <w:tcPr>
            <w:tcW w:w="758" w:type="dxa"/>
          </w:tcPr>
          <w:p w14:paraId="3F37632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78</w:t>
            </w:r>
          </w:p>
        </w:tc>
      </w:tr>
      <w:tr w:rsidR="007F79F6" w:rsidRPr="007F79F6" w14:paraId="2CC86588" w14:textId="77777777" w:rsidTr="00713E3C">
        <w:trPr>
          <w:trHeight w:val="269"/>
        </w:trPr>
        <w:tc>
          <w:tcPr>
            <w:tcW w:w="1069" w:type="dxa"/>
          </w:tcPr>
          <w:p w14:paraId="3D7E344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7</w:t>
            </w:r>
          </w:p>
        </w:tc>
        <w:tc>
          <w:tcPr>
            <w:tcW w:w="799" w:type="dxa"/>
          </w:tcPr>
          <w:p w14:paraId="2DA9340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12</w:t>
            </w:r>
          </w:p>
        </w:tc>
        <w:tc>
          <w:tcPr>
            <w:tcW w:w="736" w:type="dxa"/>
          </w:tcPr>
          <w:p w14:paraId="4F3DEA6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19</w:t>
            </w:r>
          </w:p>
        </w:tc>
        <w:tc>
          <w:tcPr>
            <w:tcW w:w="758" w:type="dxa"/>
          </w:tcPr>
          <w:p w14:paraId="15554C0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47</w:t>
            </w:r>
          </w:p>
        </w:tc>
        <w:tc>
          <w:tcPr>
            <w:tcW w:w="742" w:type="dxa"/>
          </w:tcPr>
          <w:p w14:paraId="04536D2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81</w:t>
            </w:r>
          </w:p>
        </w:tc>
        <w:tc>
          <w:tcPr>
            <w:tcW w:w="817" w:type="dxa"/>
          </w:tcPr>
          <w:p w14:paraId="0F8E861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81</w:t>
            </w:r>
          </w:p>
        </w:tc>
        <w:tc>
          <w:tcPr>
            <w:tcW w:w="1052" w:type="dxa"/>
          </w:tcPr>
          <w:p w14:paraId="69BB314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8145,167</w:t>
            </w:r>
          </w:p>
        </w:tc>
        <w:tc>
          <w:tcPr>
            <w:tcW w:w="726" w:type="dxa"/>
          </w:tcPr>
          <w:p w14:paraId="4D5DE2C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47</w:t>
            </w:r>
          </w:p>
        </w:tc>
        <w:tc>
          <w:tcPr>
            <w:tcW w:w="1052" w:type="dxa"/>
          </w:tcPr>
          <w:p w14:paraId="25D1EDC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6803,81</w:t>
            </w:r>
          </w:p>
        </w:tc>
        <w:tc>
          <w:tcPr>
            <w:tcW w:w="737" w:type="dxa"/>
          </w:tcPr>
          <w:p w14:paraId="019B739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94</w:t>
            </w:r>
          </w:p>
        </w:tc>
        <w:tc>
          <w:tcPr>
            <w:tcW w:w="758" w:type="dxa"/>
          </w:tcPr>
          <w:p w14:paraId="43AF07B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67</w:t>
            </w:r>
          </w:p>
        </w:tc>
      </w:tr>
      <w:tr w:rsidR="007F79F6" w:rsidRPr="007F79F6" w14:paraId="0F180A5A" w14:textId="77777777" w:rsidTr="00713E3C">
        <w:trPr>
          <w:trHeight w:val="256"/>
        </w:trPr>
        <w:tc>
          <w:tcPr>
            <w:tcW w:w="1069" w:type="dxa"/>
          </w:tcPr>
          <w:p w14:paraId="1EEBD41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8</w:t>
            </w:r>
          </w:p>
        </w:tc>
        <w:tc>
          <w:tcPr>
            <w:tcW w:w="799" w:type="dxa"/>
          </w:tcPr>
          <w:p w14:paraId="5835683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19</w:t>
            </w:r>
          </w:p>
        </w:tc>
        <w:tc>
          <w:tcPr>
            <w:tcW w:w="736" w:type="dxa"/>
          </w:tcPr>
          <w:p w14:paraId="13EB5C8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48</w:t>
            </w:r>
          </w:p>
        </w:tc>
        <w:tc>
          <w:tcPr>
            <w:tcW w:w="758" w:type="dxa"/>
          </w:tcPr>
          <w:p w14:paraId="474A2F8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05</w:t>
            </w:r>
          </w:p>
        </w:tc>
        <w:tc>
          <w:tcPr>
            <w:tcW w:w="742" w:type="dxa"/>
          </w:tcPr>
          <w:p w14:paraId="040EA25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7</w:t>
            </w:r>
          </w:p>
        </w:tc>
        <w:tc>
          <w:tcPr>
            <w:tcW w:w="817" w:type="dxa"/>
          </w:tcPr>
          <w:p w14:paraId="4075C77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7</w:t>
            </w:r>
          </w:p>
        </w:tc>
        <w:tc>
          <w:tcPr>
            <w:tcW w:w="1052" w:type="dxa"/>
          </w:tcPr>
          <w:p w14:paraId="017198A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6877,207</w:t>
            </w:r>
          </w:p>
        </w:tc>
        <w:tc>
          <w:tcPr>
            <w:tcW w:w="726" w:type="dxa"/>
          </w:tcPr>
          <w:p w14:paraId="7DFA7E5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64</w:t>
            </w:r>
          </w:p>
        </w:tc>
        <w:tc>
          <w:tcPr>
            <w:tcW w:w="1052" w:type="dxa"/>
          </w:tcPr>
          <w:p w14:paraId="0DCD752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1712,66</w:t>
            </w:r>
          </w:p>
        </w:tc>
        <w:tc>
          <w:tcPr>
            <w:tcW w:w="737" w:type="dxa"/>
          </w:tcPr>
          <w:p w14:paraId="1E13F1F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684</w:t>
            </w:r>
          </w:p>
        </w:tc>
        <w:tc>
          <w:tcPr>
            <w:tcW w:w="758" w:type="dxa"/>
          </w:tcPr>
          <w:p w14:paraId="7E3695A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46</w:t>
            </w:r>
          </w:p>
        </w:tc>
      </w:tr>
      <w:tr w:rsidR="007F79F6" w:rsidRPr="007F79F6" w14:paraId="3C4DD7C5" w14:textId="77777777" w:rsidTr="00713E3C">
        <w:trPr>
          <w:trHeight w:val="269"/>
        </w:trPr>
        <w:tc>
          <w:tcPr>
            <w:tcW w:w="1069" w:type="dxa"/>
          </w:tcPr>
          <w:p w14:paraId="2851DAB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9</w:t>
            </w:r>
          </w:p>
        </w:tc>
        <w:tc>
          <w:tcPr>
            <w:tcW w:w="799" w:type="dxa"/>
          </w:tcPr>
          <w:p w14:paraId="674064E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14</w:t>
            </w:r>
          </w:p>
        </w:tc>
        <w:tc>
          <w:tcPr>
            <w:tcW w:w="736" w:type="dxa"/>
          </w:tcPr>
          <w:p w14:paraId="2C6C34F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51</w:t>
            </w:r>
          </w:p>
        </w:tc>
        <w:tc>
          <w:tcPr>
            <w:tcW w:w="758" w:type="dxa"/>
          </w:tcPr>
          <w:p w14:paraId="4E386D9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09</w:t>
            </w:r>
          </w:p>
        </w:tc>
        <w:tc>
          <w:tcPr>
            <w:tcW w:w="742" w:type="dxa"/>
          </w:tcPr>
          <w:p w14:paraId="65D080A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2</w:t>
            </w:r>
          </w:p>
        </w:tc>
        <w:tc>
          <w:tcPr>
            <w:tcW w:w="817" w:type="dxa"/>
          </w:tcPr>
          <w:p w14:paraId="0AE5A31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2</w:t>
            </w:r>
          </w:p>
        </w:tc>
        <w:tc>
          <w:tcPr>
            <w:tcW w:w="1052" w:type="dxa"/>
          </w:tcPr>
          <w:p w14:paraId="26ADE02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6615,634</w:t>
            </w:r>
          </w:p>
        </w:tc>
        <w:tc>
          <w:tcPr>
            <w:tcW w:w="726" w:type="dxa"/>
          </w:tcPr>
          <w:p w14:paraId="777D003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66</w:t>
            </w:r>
          </w:p>
        </w:tc>
        <w:tc>
          <w:tcPr>
            <w:tcW w:w="1052" w:type="dxa"/>
          </w:tcPr>
          <w:p w14:paraId="117F670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1564,19</w:t>
            </w:r>
          </w:p>
        </w:tc>
        <w:tc>
          <w:tcPr>
            <w:tcW w:w="737" w:type="dxa"/>
          </w:tcPr>
          <w:p w14:paraId="5FA1226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667</w:t>
            </w:r>
          </w:p>
        </w:tc>
        <w:tc>
          <w:tcPr>
            <w:tcW w:w="758" w:type="dxa"/>
          </w:tcPr>
          <w:p w14:paraId="43B2C574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63</w:t>
            </w:r>
          </w:p>
        </w:tc>
      </w:tr>
      <w:tr w:rsidR="007F79F6" w:rsidRPr="007F79F6" w14:paraId="1B5C260E" w14:textId="77777777" w:rsidTr="00713E3C">
        <w:trPr>
          <w:trHeight w:val="256"/>
        </w:trPr>
        <w:tc>
          <w:tcPr>
            <w:tcW w:w="1069" w:type="dxa"/>
          </w:tcPr>
          <w:p w14:paraId="115B783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10</w:t>
            </w:r>
          </w:p>
        </w:tc>
        <w:tc>
          <w:tcPr>
            <w:tcW w:w="799" w:type="dxa"/>
          </w:tcPr>
          <w:p w14:paraId="7D205D3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09</w:t>
            </w:r>
          </w:p>
        </w:tc>
        <w:tc>
          <w:tcPr>
            <w:tcW w:w="736" w:type="dxa"/>
          </w:tcPr>
          <w:p w14:paraId="5DA471B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54</w:t>
            </w:r>
          </w:p>
        </w:tc>
        <w:tc>
          <w:tcPr>
            <w:tcW w:w="758" w:type="dxa"/>
          </w:tcPr>
          <w:p w14:paraId="08AAC9C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47</w:t>
            </w:r>
          </w:p>
        </w:tc>
        <w:tc>
          <w:tcPr>
            <w:tcW w:w="742" w:type="dxa"/>
          </w:tcPr>
          <w:p w14:paraId="1B0AAFE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98</w:t>
            </w:r>
          </w:p>
        </w:tc>
        <w:tc>
          <w:tcPr>
            <w:tcW w:w="817" w:type="dxa"/>
          </w:tcPr>
          <w:p w14:paraId="040B130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98</w:t>
            </w:r>
          </w:p>
        </w:tc>
        <w:tc>
          <w:tcPr>
            <w:tcW w:w="1052" w:type="dxa"/>
          </w:tcPr>
          <w:p w14:paraId="37E4B7E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6524,537</w:t>
            </w:r>
          </w:p>
        </w:tc>
        <w:tc>
          <w:tcPr>
            <w:tcW w:w="726" w:type="dxa"/>
          </w:tcPr>
          <w:p w14:paraId="5C70B92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464</w:t>
            </w:r>
          </w:p>
        </w:tc>
        <w:tc>
          <w:tcPr>
            <w:tcW w:w="1052" w:type="dxa"/>
          </w:tcPr>
          <w:p w14:paraId="6B7C77B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5989,05</w:t>
            </w:r>
          </w:p>
        </w:tc>
        <w:tc>
          <w:tcPr>
            <w:tcW w:w="737" w:type="dxa"/>
          </w:tcPr>
          <w:p w14:paraId="2108AFA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46</w:t>
            </w:r>
          </w:p>
        </w:tc>
        <w:tc>
          <w:tcPr>
            <w:tcW w:w="758" w:type="dxa"/>
          </w:tcPr>
          <w:p w14:paraId="6548226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65</w:t>
            </w:r>
          </w:p>
        </w:tc>
      </w:tr>
      <w:tr w:rsidR="007F79F6" w:rsidRPr="007F79F6" w14:paraId="52F0668C" w14:textId="77777777" w:rsidTr="00713E3C">
        <w:trPr>
          <w:trHeight w:val="269"/>
        </w:trPr>
        <w:tc>
          <w:tcPr>
            <w:tcW w:w="1069" w:type="dxa"/>
          </w:tcPr>
          <w:p w14:paraId="392CA4C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11</w:t>
            </w:r>
          </w:p>
        </w:tc>
        <w:tc>
          <w:tcPr>
            <w:tcW w:w="799" w:type="dxa"/>
          </w:tcPr>
          <w:p w14:paraId="00B9466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708</w:t>
            </w:r>
          </w:p>
        </w:tc>
        <w:tc>
          <w:tcPr>
            <w:tcW w:w="736" w:type="dxa"/>
          </w:tcPr>
          <w:p w14:paraId="5ECE791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19</w:t>
            </w:r>
          </w:p>
        </w:tc>
        <w:tc>
          <w:tcPr>
            <w:tcW w:w="758" w:type="dxa"/>
          </w:tcPr>
          <w:p w14:paraId="32075BF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53</w:t>
            </w:r>
          </w:p>
        </w:tc>
        <w:tc>
          <w:tcPr>
            <w:tcW w:w="742" w:type="dxa"/>
          </w:tcPr>
          <w:p w14:paraId="5F60E3E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31</w:t>
            </w:r>
          </w:p>
        </w:tc>
        <w:tc>
          <w:tcPr>
            <w:tcW w:w="817" w:type="dxa"/>
          </w:tcPr>
          <w:p w14:paraId="231423C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31</w:t>
            </w:r>
          </w:p>
        </w:tc>
        <w:tc>
          <w:tcPr>
            <w:tcW w:w="1052" w:type="dxa"/>
          </w:tcPr>
          <w:p w14:paraId="56AE7E9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6478,527</w:t>
            </w:r>
          </w:p>
        </w:tc>
        <w:tc>
          <w:tcPr>
            <w:tcW w:w="726" w:type="dxa"/>
          </w:tcPr>
          <w:p w14:paraId="7F3B17C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4</w:t>
            </w:r>
          </w:p>
        </w:tc>
        <w:tc>
          <w:tcPr>
            <w:tcW w:w="1052" w:type="dxa"/>
          </w:tcPr>
          <w:p w14:paraId="190C44F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5540,42</w:t>
            </w:r>
          </w:p>
        </w:tc>
        <w:tc>
          <w:tcPr>
            <w:tcW w:w="737" w:type="dxa"/>
          </w:tcPr>
          <w:p w14:paraId="06BDEA5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57</w:t>
            </w:r>
          </w:p>
        </w:tc>
        <w:tc>
          <w:tcPr>
            <w:tcW w:w="758" w:type="dxa"/>
          </w:tcPr>
          <w:p w14:paraId="3ED3805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35</w:t>
            </w:r>
          </w:p>
        </w:tc>
      </w:tr>
      <w:tr w:rsidR="007F79F6" w:rsidRPr="007F79F6" w14:paraId="7A4C29FE" w14:textId="77777777" w:rsidTr="00713E3C">
        <w:trPr>
          <w:trHeight w:val="256"/>
        </w:trPr>
        <w:tc>
          <w:tcPr>
            <w:tcW w:w="1069" w:type="dxa"/>
          </w:tcPr>
          <w:p w14:paraId="6B9ADEE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12</w:t>
            </w:r>
          </w:p>
        </w:tc>
        <w:tc>
          <w:tcPr>
            <w:tcW w:w="799" w:type="dxa"/>
          </w:tcPr>
          <w:p w14:paraId="2F65254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682</w:t>
            </w:r>
          </w:p>
        </w:tc>
        <w:tc>
          <w:tcPr>
            <w:tcW w:w="736" w:type="dxa"/>
          </w:tcPr>
          <w:p w14:paraId="56549A1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23</w:t>
            </w:r>
          </w:p>
        </w:tc>
        <w:tc>
          <w:tcPr>
            <w:tcW w:w="758" w:type="dxa"/>
          </w:tcPr>
          <w:p w14:paraId="06A766A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16</w:t>
            </w:r>
          </w:p>
        </w:tc>
        <w:tc>
          <w:tcPr>
            <w:tcW w:w="742" w:type="dxa"/>
          </w:tcPr>
          <w:p w14:paraId="5F18E9E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6</w:t>
            </w:r>
          </w:p>
        </w:tc>
        <w:tc>
          <w:tcPr>
            <w:tcW w:w="817" w:type="dxa"/>
          </w:tcPr>
          <w:p w14:paraId="59D244B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6</w:t>
            </w:r>
          </w:p>
        </w:tc>
        <w:tc>
          <w:tcPr>
            <w:tcW w:w="1052" w:type="dxa"/>
          </w:tcPr>
          <w:p w14:paraId="72A22B37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777,35</w:t>
            </w:r>
          </w:p>
        </w:tc>
        <w:tc>
          <w:tcPr>
            <w:tcW w:w="726" w:type="dxa"/>
          </w:tcPr>
          <w:p w14:paraId="5260D2E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6</w:t>
            </w:r>
          </w:p>
        </w:tc>
        <w:tc>
          <w:tcPr>
            <w:tcW w:w="1052" w:type="dxa"/>
          </w:tcPr>
          <w:p w14:paraId="6788579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4658,85</w:t>
            </w:r>
          </w:p>
        </w:tc>
        <w:tc>
          <w:tcPr>
            <w:tcW w:w="737" w:type="dxa"/>
          </w:tcPr>
          <w:p w14:paraId="7495FE7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46</w:t>
            </w:r>
          </w:p>
        </w:tc>
        <w:tc>
          <w:tcPr>
            <w:tcW w:w="758" w:type="dxa"/>
          </w:tcPr>
          <w:p w14:paraId="39512D8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83</w:t>
            </w:r>
          </w:p>
        </w:tc>
      </w:tr>
      <w:tr w:rsidR="007F79F6" w:rsidRPr="007F79F6" w14:paraId="004E8DD6" w14:textId="77777777" w:rsidTr="00713E3C">
        <w:trPr>
          <w:trHeight w:val="269"/>
        </w:trPr>
        <w:tc>
          <w:tcPr>
            <w:tcW w:w="1069" w:type="dxa"/>
          </w:tcPr>
          <w:p w14:paraId="56F3FDF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13</w:t>
            </w:r>
          </w:p>
        </w:tc>
        <w:tc>
          <w:tcPr>
            <w:tcW w:w="799" w:type="dxa"/>
          </w:tcPr>
          <w:p w14:paraId="6961EC6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687</w:t>
            </w:r>
          </w:p>
        </w:tc>
        <w:tc>
          <w:tcPr>
            <w:tcW w:w="736" w:type="dxa"/>
          </w:tcPr>
          <w:p w14:paraId="6CB6194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72</w:t>
            </w:r>
          </w:p>
        </w:tc>
        <w:tc>
          <w:tcPr>
            <w:tcW w:w="758" w:type="dxa"/>
          </w:tcPr>
          <w:p w14:paraId="20F5BDE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71</w:t>
            </w:r>
          </w:p>
        </w:tc>
        <w:tc>
          <w:tcPr>
            <w:tcW w:w="742" w:type="dxa"/>
          </w:tcPr>
          <w:p w14:paraId="0E82DE13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20</w:t>
            </w:r>
          </w:p>
        </w:tc>
        <w:tc>
          <w:tcPr>
            <w:tcW w:w="817" w:type="dxa"/>
          </w:tcPr>
          <w:p w14:paraId="4D8E373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20</w:t>
            </w:r>
          </w:p>
        </w:tc>
        <w:tc>
          <w:tcPr>
            <w:tcW w:w="1052" w:type="dxa"/>
          </w:tcPr>
          <w:p w14:paraId="63EA5C8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802,106</w:t>
            </w:r>
          </w:p>
        </w:tc>
        <w:tc>
          <w:tcPr>
            <w:tcW w:w="726" w:type="dxa"/>
          </w:tcPr>
          <w:p w14:paraId="30EB9AE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6</w:t>
            </w:r>
          </w:p>
        </w:tc>
        <w:tc>
          <w:tcPr>
            <w:tcW w:w="1052" w:type="dxa"/>
          </w:tcPr>
          <w:p w14:paraId="59A35CA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4069,06</w:t>
            </w:r>
          </w:p>
        </w:tc>
        <w:tc>
          <w:tcPr>
            <w:tcW w:w="737" w:type="dxa"/>
          </w:tcPr>
          <w:p w14:paraId="6B2725D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35</w:t>
            </w:r>
          </w:p>
        </w:tc>
        <w:tc>
          <w:tcPr>
            <w:tcW w:w="758" w:type="dxa"/>
          </w:tcPr>
          <w:p w14:paraId="57E4D1B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78</w:t>
            </w:r>
          </w:p>
        </w:tc>
      </w:tr>
      <w:tr w:rsidR="007F79F6" w:rsidRPr="007F79F6" w14:paraId="20127FEC" w14:textId="77777777" w:rsidTr="00713E3C">
        <w:trPr>
          <w:trHeight w:val="256"/>
        </w:trPr>
        <w:tc>
          <w:tcPr>
            <w:tcW w:w="1069" w:type="dxa"/>
          </w:tcPr>
          <w:p w14:paraId="60A4063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14</w:t>
            </w:r>
          </w:p>
        </w:tc>
        <w:tc>
          <w:tcPr>
            <w:tcW w:w="799" w:type="dxa"/>
          </w:tcPr>
          <w:p w14:paraId="0F900E2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690</w:t>
            </w:r>
          </w:p>
        </w:tc>
        <w:tc>
          <w:tcPr>
            <w:tcW w:w="736" w:type="dxa"/>
          </w:tcPr>
          <w:p w14:paraId="247CCF8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51</w:t>
            </w:r>
          </w:p>
        </w:tc>
        <w:tc>
          <w:tcPr>
            <w:tcW w:w="758" w:type="dxa"/>
          </w:tcPr>
          <w:p w14:paraId="63325F8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59</w:t>
            </w:r>
          </w:p>
        </w:tc>
        <w:tc>
          <w:tcPr>
            <w:tcW w:w="742" w:type="dxa"/>
          </w:tcPr>
          <w:p w14:paraId="1E88D1E9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31</w:t>
            </w:r>
          </w:p>
        </w:tc>
        <w:tc>
          <w:tcPr>
            <w:tcW w:w="817" w:type="dxa"/>
          </w:tcPr>
          <w:p w14:paraId="01E98CC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31</w:t>
            </w:r>
          </w:p>
        </w:tc>
        <w:tc>
          <w:tcPr>
            <w:tcW w:w="1052" w:type="dxa"/>
          </w:tcPr>
          <w:p w14:paraId="77CA3316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481,437</w:t>
            </w:r>
          </w:p>
        </w:tc>
        <w:tc>
          <w:tcPr>
            <w:tcW w:w="726" w:type="dxa"/>
          </w:tcPr>
          <w:p w14:paraId="2316C4D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6</w:t>
            </w:r>
          </w:p>
        </w:tc>
        <w:tc>
          <w:tcPr>
            <w:tcW w:w="1052" w:type="dxa"/>
          </w:tcPr>
          <w:p w14:paraId="3B8926AC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5379,45</w:t>
            </w:r>
          </w:p>
        </w:tc>
        <w:tc>
          <w:tcPr>
            <w:tcW w:w="737" w:type="dxa"/>
          </w:tcPr>
          <w:p w14:paraId="179D566D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32</w:t>
            </w:r>
          </w:p>
        </w:tc>
        <w:tc>
          <w:tcPr>
            <w:tcW w:w="758" w:type="dxa"/>
          </w:tcPr>
          <w:p w14:paraId="0A09411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63</w:t>
            </w:r>
          </w:p>
        </w:tc>
      </w:tr>
      <w:tr w:rsidR="007F79F6" w:rsidRPr="007F79F6" w14:paraId="569B5148" w14:textId="77777777" w:rsidTr="00713E3C">
        <w:trPr>
          <w:trHeight w:val="256"/>
        </w:trPr>
        <w:tc>
          <w:tcPr>
            <w:tcW w:w="1069" w:type="dxa"/>
          </w:tcPr>
          <w:p w14:paraId="00C24A8B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Cluster15</w:t>
            </w:r>
          </w:p>
        </w:tc>
        <w:tc>
          <w:tcPr>
            <w:tcW w:w="799" w:type="dxa"/>
          </w:tcPr>
          <w:p w14:paraId="38B266C0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664</w:t>
            </w:r>
          </w:p>
        </w:tc>
        <w:tc>
          <w:tcPr>
            <w:tcW w:w="736" w:type="dxa"/>
          </w:tcPr>
          <w:p w14:paraId="2F1CACB1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77</w:t>
            </w:r>
          </w:p>
        </w:tc>
        <w:tc>
          <w:tcPr>
            <w:tcW w:w="758" w:type="dxa"/>
          </w:tcPr>
          <w:p w14:paraId="7A19D88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968</w:t>
            </w:r>
          </w:p>
        </w:tc>
        <w:tc>
          <w:tcPr>
            <w:tcW w:w="742" w:type="dxa"/>
          </w:tcPr>
          <w:p w14:paraId="4C9528F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14</w:t>
            </w:r>
          </w:p>
        </w:tc>
        <w:tc>
          <w:tcPr>
            <w:tcW w:w="817" w:type="dxa"/>
          </w:tcPr>
          <w:p w14:paraId="11511E8A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14</w:t>
            </w:r>
          </w:p>
        </w:tc>
        <w:tc>
          <w:tcPr>
            <w:tcW w:w="1052" w:type="dxa"/>
          </w:tcPr>
          <w:p w14:paraId="700D5E4F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384,665</w:t>
            </w:r>
          </w:p>
        </w:tc>
        <w:tc>
          <w:tcPr>
            <w:tcW w:w="726" w:type="dxa"/>
          </w:tcPr>
          <w:p w14:paraId="4BE7F628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506</w:t>
            </w:r>
          </w:p>
        </w:tc>
        <w:tc>
          <w:tcPr>
            <w:tcW w:w="1052" w:type="dxa"/>
          </w:tcPr>
          <w:p w14:paraId="1CDB474E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5226,26</w:t>
            </w:r>
          </w:p>
        </w:tc>
        <w:tc>
          <w:tcPr>
            <w:tcW w:w="737" w:type="dxa"/>
          </w:tcPr>
          <w:p w14:paraId="234B4EF5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809</w:t>
            </w:r>
          </w:p>
        </w:tc>
        <w:tc>
          <w:tcPr>
            <w:tcW w:w="758" w:type="dxa"/>
          </w:tcPr>
          <w:p w14:paraId="1B20DBC2" w14:textId="77777777" w:rsidR="007F79F6" w:rsidRPr="007F79F6" w:rsidRDefault="007F79F6" w:rsidP="007F79F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0,023</w:t>
            </w:r>
          </w:p>
        </w:tc>
      </w:tr>
    </w:tbl>
    <w:p w14:paraId="3D683E15" w14:textId="77777777" w:rsidR="007F79F6" w:rsidRDefault="007F79F6" w:rsidP="007F79F6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Note: this table shows partitioning statistics, we are interested in the Point Biserial Correlation (PBC), Hubert’s C (HC), ASW and Hubert’s Gamma (HG)</w:t>
      </w:r>
      <w:r w:rsidR="00AE4B1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 </w:t>
      </w: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fldChar w:fldCharType="begin"/>
      </w: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instrText xml:space="preserve"> ADDIN EN.CITE &lt;EndNote&gt;&lt;Cite&gt;&lt;Author&gt;Studer&lt;/Author&gt;&lt;Year&gt;2013&lt;/Year&gt;&lt;RecNum&gt;523&lt;/RecNum&gt;&lt;DisplayText&gt;[48]&lt;/DisplayText&gt;&lt;record&gt;&lt;rec-number&gt;523&lt;/rec-number&gt;&lt;foreign-keys&gt;&lt;key app="EN" db-id="rd0pwf5p09ptsbed0xmpa9siv0wvwp22f20v" timestamp="1731329284" guid="0cfd6bc4-61e8-48ea-86df-87f60be88f70"&gt;523&lt;/key&gt;&lt;/foreign-keys&gt;&lt;ref-type name="Journal Article"&gt;17&lt;/ref-type&gt;&lt;contributors&gt;&lt;authors&gt;&lt;author&gt;Studer, Matthias&lt;/author&gt;&lt;/authors&gt;&lt;/contributors&gt;&lt;titles&gt;&lt;title&gt;WeightedCluster library manual&lt;/title&gt;&lt;secondary-title&gt;A practical guide to creating typologies of trajectories in the social sciences with&lt;/secondary-title&gt;&lt;/titles&gt;&lt;periodical&gt;&lt;full-title&gt;A practical guide to creating typologies of trajectories in the social sciences with&lt;/full-title&gt;&lt;/periodical&gt;&lt;pages&gt;33&lt;/pages&gt;&lt;volume&gt;2013&lt;/volume&gt;&lt;number&gt;24&lt;/number&gt;&lt;dates&gt;&lt;year&gt;2013&lt;/year&gt;&lt;/dates&gt;&lt;urls&gt;&lt;/urls&gt;&lt;/record&gt;&lt;/Cite&gt;&lt;/EndNote&gt;</w:instrText>
      </w: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fldChar w:fldCharType="separate"/>
      </w:r>
      <w:r w:rsidRPr="007F79F6">
        <w:rPr>
          <w:rFonts w:ascii="Times New Roman" w:eastAsia="Calibri" w:hAnsi="Times New Roman" w:cs="Times New Roman"/>
          <w:i/>
          <w:iCs/>
          <w:noProof/>
          <w:kern w:val="0"/>
          <w:sz w:val="20"/>
          <w:szCs w:val="20"/>
          <w14:ligatures w14:val="none"/>
        </w:rPr>
        <w:t>[48]</w:t>
      </w: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fldChar w:fldCharType="end"/>
      </w:r>
      <w:r w:rsidR="00947550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.</w:t>
      </w: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  </w:t>
      </w:r>
    </w:p>
    <w:p w14:paraId="3C4AB694" w14:textId="77777777" w:rsidR="00F47B74" w:rsidRDefault="00F47B74" w:rsidP="007F79F6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73FCB0D2" w14:textId="77777777" w:rsidR="00F47B74" w:rsidRDefault="00F47B74" w:rsidP="007F79F6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31E0D6E4" w14:textId="77777777" w:rsidR="001B410B" w:rsidRPr="007F79F6" w:rsidRDefault="00593C1C" w:rsidP="001B410B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br w:type="page"/>
      </w:r>
      <w:r w:rsidR="001B410B" w:rsidRPr="007F79F6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 xml:space="preserve">Supplementary Table S4: Descriptive characteristics of stayers and movers who lived in </w:t>
      </w:r>
      <w:r w:rsidR="001B410B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owned single-family housing</w:t>
      </w:r>
      <w:r w:rsidR="001B410B" w:rsidRPr="007F79F6"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  <w:t xml:space="preserve"> </w:t>
      </w:r>
      <w:r w:rsidR="001B410B" w:rsidRPr="007F79F6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at </w:t>
      </w:r>
      <w:r w:rsidR="001B410B" w:rsidRPr="007F79F6"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  <w:t>baseline (N=64,768)</w:t>
      </w:r>
      <w:r w:rsidR="001B410B" w:rsidRPr="007F79F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.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107"/>
        <w:gridCol w:w="1844"/>
        <w:gridCol w:w="1841"/>
        <w:gridCol w:w="1983"/>
        <w:gridCol w:w="1989"/>
        <w:gridCol w:w="2184"/>
      </w:tblGrid>
      <w:tr w:rsidR="001B410B" w:rsidRPr="007F79F6" w14:paraId="7DD55DD0" w14:textId="77777777" w:rsidTr="00E330F1">
        <w:trPr>
          <w:trHeight w:val="263"/>
        </w:trPr>
        <w:tc>
          <w:tcPr>
            <w:tcW w:w="1472" w:type="pct"/>
          </w:tcPr>
          <w:p w14:paraId="19A0B2EF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</w:tcPr>
          <w:p w14:paraId="44FD46F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yers</w:t>
            </w:r>
          </w:p>
          <w:p w14:paraId="4397C719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7" w:type="pct"/>
            <w:gridSpan w:val="4"/>
          </w:tcPr>
          <w:p w14:paraId="30BDD65C" w14:textId="0DD98B5A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645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ve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s 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rom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wned single-family housing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N=11,186 </w:t>
            </w:r>
            <w:r w:rsidR="00D94A7B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D94A7B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94A7B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1B410B" w:rsidRPr="007F79F6" w14:paraId="691E36C6" w14:textId="77777777" w:rsidTr="00E330F1">
        <w:trPr>
          <w:trHeight w:val="489"/>
        </w:trPr>
        <w:tc>
          <w:tcPr>
            <w:tcW w:w="1472" w:type="pct"/>
          </w:tcPr>
          <w:p w14:paraId="7D7CDEF5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Independent variable</w:t>
            </w:r>
          </w:p>
        </w:tc>
        <w:tc>
          <w:tcPr>
            <w:tcW w:w="661" w:type="pct"/>
          </w:tcPr>
          <w:p w14:paraId="3A825A82" w14:textId="77777777" w:rsidR="001B410B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Own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 single-family housing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35D710A8" w14:textId="32A57A62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N=53,582 (</w:t>
            </w:r>
            <w:r w:rsidR="00C322D9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pct"/>
          </w:tcPr>
          <w:p w14:paraId="16A6D84C" w14:textId="7244E88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wn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ingle-family housing N=6,733</w:t>
            </w:r>
            <w:r w:rsidR="00C322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C322D9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C322D9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C322D9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19C4983B" w14:textId="14E64521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Tenant-own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 multi-family housing 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N=1,976</w:t>
            </w:r>
            <w:r w:rsidR="00C322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C322D9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C322D9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C322D9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3" w:type="pct"/>
          </w:tcPr>
          <w:p w14:paraId="2610C0E3" w14:textId="77777777" w:rsidR="001B410B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enant-own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 single family housing</w:t>
            </w:r>
          </w:p>
          <w:p w14:paraId="6BC499CE" w14:textId="493FB312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hip N=611</w:t>
            </w:r>
            <w:r w:rsidR="00C322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C322D9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C322D9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C322D9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704D6FC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Re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ed multi-family housing</w:t>
            </w:r>
          </w:p>
          <w:p w14:paraId="65C59CD3" w14:textId="05711195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=1,866</w:t>
            </w:r>
            <w:r w:rsidR="00D94A7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D94A7B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D94A7B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94A7B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1B410B" w:rsidRPr="007F79F6" w14:paraId="19D97151" w14:textId="77777777" w:rsidTr="00E330F1">
        <w:trPr>
          <w:trHeight w:val="462"/>
        </w:trPr>
        <w:tc>
          <w:tcPr>
            <w:tcW w:w="1472" w:type="pct"/>
          </w:tcPr>
          <w:p w14:paraId="472827E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6A8F2720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61" w:type="pct"/>
          </w:tcPr>
          <w:p w14:paraId="10DCD38A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2AC119B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5,742 (48)</w:t>
            </w:r>
          </w:p>
        </w:tc>
        <w:tc>
          <w:tcPr>
            <w:tcW w:w="660" w:type="pct"/>
          </w:tcPr>
          <w:p w14:paraId="1E2C0AD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A81E3E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,232 (48)</w:t>
            </w:r>
          </w:p>
        </w:tc>
        <w:tc>
          <w:tcPr>
            <w:tcW w:w="711" w:type="pct"/>
          </w:tcPr>
          <w:p w14:paraId="3E9CF5FB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9586A3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996 (50)</w:t>
            </w:r>
          </w:p>
        </w:tc>
        <w:tc>
          <w:tcPr>
            <w:tcW w:w="713" w:type="pct"/>
          </w:tcPr>
          <w:p w14:paraId="515AD6A2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E8E04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07 (50)</w:t>
            </w:r>
          </w:p>
        </w:tc>
        <w:tc>
          <w:tcPr>
            <w:tcW w:w="783" w:type="pct"/>
          </w:tcPr>
          <w:p w14:paraId="14F05B42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E9C28C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,025 (55)</w:t>
            </w:r>
          </w:p>
        </w:tc>
      </w:tr>
      <w:tr w:rsidR="001B410B" w:rsidRPr="007F79F6" w14:paraId="27A5D805" w14:textId="77777777" w:rsidTr="00E330F1">
        <w:trPr>
          <w:trHeight w:val="972"/>
        </w:trPr>
        <w:tc>
          <w:tcPr>
            <w:tcW w:w="1472" w:type="pct"/>
          </w:tcPr>
          <w:p w14:paraId="45DCFEF3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ucation</w:t>
            </w:r>
          </w:p>
          <w:p w14:paraId="4A2D97E7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ary </w:t>
            </w:r>
          </w:p>
          <w:p w14:paraId="52295AC6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Secondary</w:t>
            </w:r>
          </w:p>
          <w:p w14:paraId="7A8C037E" w14:textId="230025BD" w:rsidR="001B410B" w:rsidRPr="007F79F6" w:rsidRDefault="002D0441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ertiary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</w:tcPr>
          <w:p w14:paraId="686EEF15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2D6F1A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8,443 (16)</w:t>
            </w:r>
          </w:p>
          <w:p w14:paraId="0B00E178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6,139 (49)</w:t>
            </w:r>
          </w:p>
          <w:p w14:paraId="3BD6779D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8,900 (35)</w:t>
            </w:r>
          </w:p>
        </w:tc>
        <w:tc>
          <w:tcPr>
            <w:tcW w:w="660" w:type="pct"/>
          </w:tcPr>
          <w:p w14:paraId="2DB7834A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4348073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,020 (15)</w:t>
            </w:r>
          </w:p>
          <w:p w14:paraId="1D30C26D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,233 (48)</w:t>
            </w:r>
          </w:p>
          <w:p w14:paraId="729F92CE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,463 (37)</w:t>
            </w:r>
          </w:p>
        </w:tc>
        <w:tc>
          <w:tcPr>
            <w:tcW w:w="711" w:type="pct"/>
          </w:tcPr>
          <w:p w14:paraId="6ECFE66A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C75AD5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00 (10)</w:t>
            </w:r>
          </w:p>
          <w:p w14:paraId="52F46DA0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822 (42)</w:t>
            </w:r>
          </w:p>
          <w:p w14:paraId="061E8193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957 (48)</w:t>
            </w:r>
          </w:p>
        </w:tc>
        <w:tc>
          <w:tcPr>
            <w:tcW w:w="713" w:type="pct"/>
          </w:tcPr>
          <w:p w14:paraId="5B5D8DD6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1735BE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01 (17)</w:t>
            </w:r>
          </w:p>
          <w:p w14:paraId="28757C30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75 (45)</w:t>
            </w:r>
          </w:p>
          <w:p w14:paraId="3E29FFD3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34 (38)</w:t>
            </w:r>
          </w:p>
        </w:tc>
        <w:tc>
          <w:tcPr>
            <w:tcW w:w="783" w:type="pct"/>
          </w:tcPr>
          <w:p w14:paraId="6C4818F1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F1C6D8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72 (20)</w:t>
            </w:r>
          </w:p>
          <w:p w14:paraId="6A661885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943 (51)</w:t>
            </w:r>
          </w:p>
          <w:p w14:paraId="69C78E2A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46 (29)</w:t>
            </w:r>
          </w:p>
        </w:tc>
      </w:tr>
      <w:tr w:rsidR="00887880" w:rsidRPr="007F79F6" w14:paraId="16E2BEDA" w14:textId="77777777" w:rsidTr="00E330F1">
        <w:trPr>
          <w:trHeight w:val="588"/>
        </w:trPr>
        <w:tc>
          <w:tcPr>
            <w:tcW w:w="1472" w:type="pct"/>
          </w:tcPr>
          <w:p w14:paraId="68EC0656" w14:textId="7F82313C" w:rsidR="00887880" w:rsidRPr="007F79F6" w:rsidRDefault="00887880" w:rsidP="0088788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sposable income  in quintiles (hundreds of </w:t>
            </w:r>
            <w:r w:rsidR="00A758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K</w:t>
            </w: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41BBFFE9" w14:textId="77777777" w:rsidR="00887880" w:rsidRPr="007F79F6" w:rsidRDefault="00887880" w:rsidP="00887880">
            <w:pPr>
              <w:tabs>
                <w:tab w:val="right" w:pos="1902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(0-1405) </w:t>
            </w:r>
          </w:p>
          <w:p w14:paraId="64557259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 (1405-1747)</w:t>
            </w:r>
          </w:p>
          <w:p w14:paraId="3D109EF8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 (1747-2314)</w:t>
            </w:r>
          </w:p>
          <w:p w14:paraId="41AF5361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4 (2314-3266,4)</w:t>
            </w:r>
          </w:p>
          <w:p w14:paraId="4892C290" w14:textId="7E1E8E6B" w:rsidR="00887880" w:rsidRPr="00E56959" w:rsidRDefault="00887880" w:rsidP="008878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 (3266,4-434310)</w:t>
            </w:r>
          </w:p>
        </w:tc>
        <w:tc>
          <w:tcPr>
            <w:tcW w:w="661" w:type="pct"/>
          </w:tcPr>
          <w:p w14:paraId="754AAB6F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9FB83C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6BB9D4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,348 (6)</w:t>
            </w:r>
          </w:p>
          <w:p w14:paraId="0DC4C04D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,806 (7)</w:t>
            </w:r>
          </w:p>
          <w:p w14:paraId="50120BFC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0,016 (19)</w:t>
            </w:r>
          </w:p>
          <w:p w14:paraId="5F629D5C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7,586 (33)</w:t>
            </w:r>
          </w:p>
          <w:p w14:paraId="413EF6D6" w14:textId="653BB1F4" w:rsidR="00887880" w:rsidRPr="00E56959" w:rsidRDefault="00887880" w:rsidP="00887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8,826 (35)</w:t>
            </w:r>
          </w:p>
        </w:tc>
        <w:tc>
          <w:tcPr>
            <w:tcW w:w="660" w:type="pct"/>
          </w:tcPr>
          <w:p w14:paraId="3E26CE2F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C0B42B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CCC053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707 (11)</w:t>
            </w:r>
          </w:p>
          <w:p w14:paraId="31FAD671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631 (9)</w:t>
            </w:r>
          </w:p>
          <w:p w14:paraId="7F017FEB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,254 (19)</w:t>
            </w:r>
          </w:p>
          <w:p w14:paraId="77955686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,848 (27)</w:t>
            </w:r>
          </w:p>
          <w:p w14:paraId="2790587E" w14:textId="37255222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,293 (34)</w:t>
            </w:r>
          </w:p>
        </w:tc>
        <w:tc>
          <w:tcPr>
            <w:tcW w:w="711" w:type="pct"/>
          </w:tcPr>
          <w:p w14:paraId="2DCCBB25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343749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39B1E1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95 (5)</w:t>
            </w:r>
          </w:p>
          <w:p w14:paraId="6869CDB7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14 (6)</w:t>
            </w:r>
          </w:p>
          <w:p w14:paraId="3E05E289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03 (15)</w:t>
            </w:r>
          </w:p>
          <w:p w14:paraId="02D081AF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64 (28)</w:t>
            </w:r>
          </w:p>
          <w:p w14:paraId="679FB110" w14:textId="140BB6DF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903 (46)</w:t>
            </w:r>
          </w:p>
        </w:tc>
        <w:tc>
          <w:tcPr>
            <w:tcW w:w="713" w:type="pct"/>
          </w:tcPr>
          <w:p w14:paraId="20734782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8AFD14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1B9A3E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6 (9)</w:t>
            </w:r>
          </w:p>
          <w:p w14:paraId="59F91C48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5 (9)</w:t>
            </w:r>
          </w:p>
          <w:p w14:paraId="44BEE0B4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14 (19)</w:t>
            </w:r>
          </w:p>
          <w:p w14:paraId="69BF3E77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174 (28)</w:t>
            </w:r>
          </w:p>
          <w:p w14:paraId="7458A41A" w14:textId="68CC5CB4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12 (35)</w:t>
            </w:r>
          </w:p>
        </w:tc>
        <w:tc>
          <w:tcPr>
            <w:tcW w:w="783" w:type="pct"/>
          </w:tcPr>
          <w:p w14:paraId="030D60CD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47522B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281037" w14:textId="165D86E3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85 (15</w:t>
            </w:r>
            <w:r w:rsidR="00C01EA3">
              <w:rPr>
                <w:rFonts w:ascii="Times New Roman" w:eastAsia="Calibri" w:hAnsi="Times New Roman" w:cs="Times New Roman"/>
                <w:sz w:val="20"/>
                <w:szCs w:val="20"/>
              </w:rPr>
              <w:t>.3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6030198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18 (12)</w:t>
            </w:r>
          </w:p>
          <w:p w14:paraId="1C61087A" w14:textId="409857E1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434 (23</w:t>
            </w:r>
            <w:r w:rsidR="00D36002">
              <w:rPr>
                <w:rFonts w:ascii="Times New Roman" w:eastAsia="Calibri" w:hAnsi="Times New Roman" w:cs="Times New Roman"/>
                <w:sz w:val="20"/>
                <w:szCs w:val="20"/>
              </w:rPr>
              <w:t>.3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18EE525" w14:textId="77777777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28 (28)</w:t>
            </w:r>
          </w:p>
          <w:p w14:paraId="079C6BDD" w14:textId="71F99873" w:rsidR="00887880" w:rsidRPr="007F79F6" w:rsidRDefault="00887880" w:rsidP="008878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401 (21)</w:t>
            </w:r>
          </w:p>
        </w:tc>
      </w:tr>
      <w:tr w:rsidR="00CE0598" w:rsidRPr="007F79F6" w14:paraId="0A963F2F" w14:textId="77777777" w:rsidTr="00E330F1">
        <w:trPr>
          <w:trHeight w:val="588"/>
        </w:trPr>
        <w:tc>
          <w:tcPr>
            <w:tcW w:w="1472" w:type="pct"/>
          </w:tcPr>
          <w:p w14:paraId="205D0DD6" w14:textId="77777777" w:rsidR="00CE0598" w:rsidRPr="00E56959" w:rsidRDefault="00CE0598" w:rsidP="00CE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vil status</w:t>
            </w:r>
          </w:p>
          <w:p w14:paraId="587CE319" w14:textId="74F98484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partnered</w:t>
            </w:r>
            <w:r w:rsidRPr="007B32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7-2011)</w:t>
            </w:r>
          </w:p>
          <w:p w14:paraId="4A21171D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single</w:t>
            </w:r>
            <w:r w:rsidRPr="007B32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7-2011)</w:t>
            </w:r>
          </w:p>
          <w:p w14:paraId="728095FD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ly partnered (2011)</w:t>
            </w:r>
          </w:p>
          <w:p w14:paraId="755F691B" w14:textId="4A06FEAD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ly single</w:t>
            </w:r>
            <w:r w:rsidRPr="007B32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661" w:type="pct"/>
          </w:tcPr>
          <w:p w14:paraId="6534742C" w14:textId="77777777" w:rsidR="00CE0598" w:rsidRPr="00E56959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9B392" w14:textId="77777777" w:rsidR="00CE0598" w:rsidRPr="00CF3947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92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4ABDFC" w14:textId="77777777" w:rsidR="00CE0598" w:rsidRPr="00CF3947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750 (57)</w:t>
            </w:r>
          </w:p>
          <w:p w14:paraId="12672D23" w14:textId="77777777" w:rsidR="00CE0598" w:rsidRPr="00CF3947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93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3CD6203" w14:textId="1B3B6139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3947">
              <w:rPr>
                <w:rFonts w:ascii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660" w:type="pct"/>
          </w:tcPr>
          <w:p w14:paraId="500D8273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525F34" w14:textId="77777777" w:rsidR="00CE0598" w:rsidRPr="000C0D4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971 (44)</w:t>
            </w:r>
          </w:p>
          <w:p w14:paraId="401B172C" w14:textId="77777777" w:rsidR="00CE0598" w:rsidRPr="000C0D4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749 (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A54BF2F" w14:textId="77777777" w:rsidR="00CE0598" w:rsidRPr="000C0D4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006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BF61025" w14:textId="503763DC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007 (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0C0D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77FEDD70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820ED2" w14:textId="77777777" w:rsidR="00CE0598" w:rsidRPr="00EA229D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229D">
              <w:rPr>
                <w:rFonts w:ascii="Times New Roman" w:eastAsia="Calibri" w:hAnsi="Times New Roman" w:cs="Times New Roman"/>
                <w:sz w:val="20"/>
                <w:szCs w:val="20"/>
              </w:rPr>
              <w:t>882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 w:rsidRPr="00EA229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37F4EF4" w14:textId="77777777" w:rsidR="00CE0598" w:rsidRPr="00EA229D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229D">
              <w:rPr>
                <w:rFonts w:ascii="Times New Roman" w:eastAsia="Calibri" w:hAnsi="Times New Roman" w:cs="Times New Roman"/>
                <w:sz w:val="20"/>
                <w:szCs w:val="20"/>
              </w:rPr>
              <w:t>427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Pr="00EA229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604B71D" w14:textId="77777777" w:rsidR="00CE0598" w:rsidRPr="00EA229D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229D">
              <w:rPr>
                <w:rFonts w:ascii="Times New Roman" w:eastAsia="Calibri" w:hAnsi="Times New Roman" w:cs="Times New Roman"/>
                <w:sz w:val="20"/>
                <w:szCs w:val="20"/>
              </w:rPr>
              <w:t>281 (14)</w:t>
            </w:r>
          </w:p>
          <w:p w14:paraId="2878C840" w14:textId="5DF1B085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229D">
              <w:rPr>
                <w:rFonts w:ascii="Times New Roman" w:eastAsia="Calibri" w:hAnsi="Times New Roman" w:cs="Times New Roman"/>
                <w:sz w:val="20"/>
                <w:szCs w:val="20"/>
              </w:rPr>
              <w:t>389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Pr="00EA229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3" w:type="pct"/>
          </w:tcPr>
          <w:p w14:paraId="1C0DC81E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C2ECA8" w14:textId="77777777" w:rsidR="00CE0598" w:rsidRPr="00971B5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1B55">
              <w:rPr>
                <w:rFonts w:ascii="Times New Roman" w:eastAsia="Calibri" w:hAnsi="Times New Roman" w:cs="Times New Roman"/>
                <w:sz w:val="20"/>
                <w:szCs w:val="20"/>
              </w:rPr>
              <w:t>580 (31)</w:t>
            </w:r>
          </w:p>
          <w:p w14:paraId="6BFDC6FD" w14:textId="77777777" w:rsidR="00CE0598" w:rsidRPr="00971B5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1B55">
              <w:rPr>
                <w:rFonts w:ascii="Times New Roman" w:eastAsia="Calibri" w:hAnsi="Times New Roman" w:cs="Times New Roman"/>
                <w:sz w:val="20"/>
                <w:szCs w:val="20"/>
              </w:rPr>
              <w:t>596 (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971B5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1C7CF93" w14:textId="77777777" w:rsidR="00CE0598" w:rsidRPr="00971B5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1B55">
              <w:rPr>
                <w:rFonts w:ascii="Times New Roman" w:eastAsia="Calibri" w:hAnsi="Times New Roman" w:cs="Times New Roman"/>
                <w:sz w:val="20"/>
                <w:szCs w:val="20"/>
              </w:rPr>
              <w:t>209 (11)</w:t>
            </w:r>
          </w:p>
          <w:p w14:paraId="0E54C9FC" w14:textId="6972F106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71B55">
              <w:rPr>
                <w:rFonts w:ascii="Times New Roman" w:eastAsia="Calibri" w:hAnsi="Times New Roman" w:cs="Times New Roman"/>
                <w:sz w:val="20"/>
                <w:szCs w:val="20"/>
              </w:rPr>
              <w:t>481 (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971B5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79955CFA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1CE5F1" w14:textId="77777777" w:rsidR="00CE0598" w:rsidRPr="00E679F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9F1">
              <w:rPr>
                <w:rFonts w:ascii="Times New Roman" w:eastAsia="Calibri" w:hAnsi="Times New Roman" w:cs="Times New Roman"/>
                <w:sz w:val="20"/>
                <w:szCs w:val="20"/>
              </w:rPr>
              <w:t>240 (39)</w:t>
            </w:r>
          </w:p>
          <w:p w14:paraId="59AE49F5" w14:textId="77777777" w:rsidR="00CE0598" w:rsidRPr="00E679F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9F1">
              <w:rPr>
                <w:rFonts w:ascii="Times New Roman" w:eastAsia="Calibri" w:hAnsi="Times New Roman" w:cs="Times New Roman"/>
                <w:sz w:val="20"/>
                <w:szCs w:val="20"/>
              </w:rPr>
              <w:t>168 (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E679F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E581C24" w14:textId="77777777" w:rsidR="00CE0598" w:rsidRPr="00E679F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9F1">
              <w:rPr>
                <w:rFonts w:ascii="Times New Roman" w:eastAsia="Calibri" w:hAnsi="Times New Roman" w:cs="Times New Roman"/>
                <w:sz w:val="20"/>
                <w:szCs w:val="20"/>
              </w:rPr>
              <w:t>84 (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E679F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D8D2376" w14:textId="653C4646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9F1">
              <w:rPr>
                <w:rFonts w:ascii="Times New Roman" w:eastAsia="Calibri" w:hAnsi="Times New Roman" w:cs="Times New Roman"/>
                <w:sz w:val="20"/>
                <w:szCs w:val="20"/>
              </w:rPr>
              <w:t>119 (19)</w:t>
            </w:r>
          </w:p>
        </w:tc>
      </w:tr>
      <w:tr w:rsidR="00CE0598" w:rsidRPr="007F79F6" w14:paraId="0684099F" w14:textId="77777777" w:rsidTr="00E330F1">
        <w:trPr>
          <w:trHeight w:val="591"/>
        </w:trPr>
        <w:tc>
          <w:tcPr>
            <w:tcW w:w="1472" w:type="pct"/>
          </w:tcPr>
          <w:p w14:paraId="4102B555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ldren in the home aged ≤17 years</w:t>
            </w:r>
          </w:p>
          <w:p w14:paraId="52647E80" w14:textId="2B519CCF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ce of</w:t>
            </w:r>
            <w:r w:rsidRPr="007800D6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7-2011)</w:t>
            </w:r>
          </w:p>
          <w:p w14:paraId="7455CBA4" w14:textId="56DA750F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ce of</w:t>
            </w:r>
            <w:r w:rsidRPr="007800D6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7-2010)</w:t>
            </w:r>
          </w:p>
          <w:p w14:paraId="1A7235F0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ly had kids (2011)</w:t>
            </w:r>
          </w:p>
          <w:p w14:paraId="1FF34DC1" w14:textId="2A8BE645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800D6">
              <w:rPr>
                <w:rFonts w:ascii="Times New Roman" w:hAnsi="Times New Roman" w:cs="Times New Roman"/>
                <w:sz w:val="20"/>
                <w:szCs w:val="20"/>
              </w:rPr>
              <w:t>ec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pty nes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661" w:type="pct"/>
          </w:tcPr>
          <w:p w14:paraId="25EBEA55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897DE4" w14:textId="77777777" w:rsidR="00CE0598" w:rsidRPr="0050452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4525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04525">
              <w:rPr>
                <w:rFonts w:ascii="Times New Roman" w:eastAsia="Calibri" w:hAnsi="Times New Roman" w:cs="Times New Roman"/>
                <w:sz w:val="20"/>
                <w:szCs w:val="20"/>
              </w:rPr>
              <w:t>925 (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0452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3AF8AD0" w14:textId="77777777" w:rsidR="00CE0598" w:rsidRPr="0050452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4525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04525">
              <w:rPr>
                <w:rFonts w:ascii="Times New Roman" w:eastAsia="Calibri" w:hAnsi="Times New Roman" w:cs="Times New Roman"/>
                <w:sz w:val="20"/>
                <w:szCs w:val="20"/>
              </w:rPr>
              <w:t>750 (57)</w:t>
            </w:r>
          </w:p>
          <w:p w14:paraId="406D387C" w14:textId="77777777" w:rsidR="00CE0598" w:rsidRPr="0050452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452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04525">
              <w:rPr>
                <w:rFonts w:ascii="Times New Roman" w:eastAsia="Calibri" w:hAnsi="Times New Roman" w:cs="Times New Roman"/>
                <w:sz w:val="20"/>
                <w:szCs w:val="20"/>
              </w:rPr>
              <w:t>933 (3.6)</w:t>
            </w:r>
          </w:p>
          <w:p w14:paraId="535A40E2" w14:textId="391CCE9B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452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04525">
              <w:rPr>
                <w:rFonts w:ascii="Times New Roman" w:eastAsia="Calibri" w:hAnsi="Times New Roman" w:cs="Times New Roman"/>
                <w:sz w:val="20"/>
                <w:szCs w:val="20"/>
              </w:rPr>
              <w:t>924 (24)</w:t>
            </w:r>
          </w:p>
        </w:tc>
        <w:tc>
          <w:tcPr>
            <w:tcW w:w="660" w:type="pct"/>
          </w:tcPr>
          <w:p w14:paraId="212ED6D1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F3E6D8" w14:textId="77777777" w:rsidR="00CE0598" w:rsidRPr="00EC135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35E">
              <w:rPr>
                <w:rFonts w:ascii="Times New Roman" w:eastAsia="Calibri" w:hAnsi="Times New Roman" w:cs="Times New Roman"/>
                <w:sz w:val="20"/>
                <w:szCs w:val="20"/>
              </w:rPr>
              <w:t>956 (14)</w:t>
            </w:r>
          </w:p>
          <w:p w14:paraId="53EBBAEB" w14:textId="77777777" w:rsidR="00CE0598" w:rsidRPr="00EC135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35E">
              <w:rPr>
                <w:rFonts w:ascii="Times New Roman" w:eastAsia="Calibri" w:hAnsi="Times New Roman" w:cs="Times New Roman"/>
                <w:sz w:val="20"/>
                <w:szCs w:val="20"/>
              </w:rPr>
              <w:t>4005 (59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EC135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56EAA08" w14:textId="77777777" w:rsidR="00CE0598" w:rsidRPr="00EC135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35E">
              <w:rPr>
                <w:rFonts w:ascii="Times New Roman" w:eastAsia="Calibri" w:hAnsi="Times New Roman" w:cs="Times New Roman"/>
                <w:sz w:val="20"/>
                <w:szCs w:val="20"/>
              </w:rPr>
              <w:t>224 (3.3)</w:t>
            </w:r>
          </w:p>
          <w:p w14:paraId="3FBA0FD7" w14:textId="517DB485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35E">
              <w:rPr>
                <w:rFonts w:ascii="Times New Roman" w:eastAsia="Calibri" w:hAnsi="Times New Roman" w:cs="Times New Roman"/>
                <w:sz w:val="20"/>
                <w:szCs w:val="20"/>
              </w:rPr>
              <w:t>1529 (2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EC135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5E833452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A7B1E1B" w14:textId="77777777" w:rsidR="00CE0598" w:rsidRPr="000B5ED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5EDE">
              <w:rPr>
                <w:rFonts w:ascii="Times New Roman" w:eastAsia="Calibri" w:hAnsi="Times New Roman" w:cs="Times New Roman"/>
                <w:sz w:val="20"/>
                <w:szCs w:val="20"/>
              </w:rPr>
              <w:t>317 (16)</w:t>
            </w:r>
          </w:p>
          <w:p w14:paraId="103ED65E" w14:textId="77777777" w:rsidR="00CE0598" w:rsidRPr="000B5ED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5EDE">
              <w:rPr>
                <w:rFonts w:ascii="Times New Roman" w:eastAsia="Calibri" w:hAnsi="Times New Roman" w:cs="Times New Roman"/>
                <w:sz w:val="20"/>
                <w:szCs w:val="20"/>
              </w:rPr>
              <w:t>1042 (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0B5ED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5B27E7B" w14:textId="77777777" w:rsidR="00CE0598" w:rsidRPr="000B5ED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5EDE">
              <w:rPr>
                <w:rFonts w:ascii="Times New Roman" w:eastAsia="Calibri" w:hAnsi="Times New Roman" w:cs="Times New Roman"/>
                <w:sz w:val="20"/>
                <w:szCs w:val="20"/>
              </w:rPr>
              <w:t>89 (4.5)</w:t>
            </w:r>
          </w:p>
          <w:p w14:paraId="42AC44AC" w14:textId="3BAB2693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5EDE">
              <w:rPr>
                <w:rFonts w:ascii="Times New Roman" w:eastAsia="Calibri" w:hAnsi="Times New Roman" w:cs="Times New Roman"/>
                <w:sz w:val="20"/>
                <w:szCs w:val="20"/>
              </w:rPr>
              <w:t>526 (26)</w:t>
            </w:r>
          </w:p>
        </w:tc>
        <w:tc>
          <w:tcPr>
            <w:tcW w:w="713" w:type="pct"/>
          </w:tcPr>
          <w:p w14:paraId="2FF3B2D7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20A8FD" w14:textId="77777777" w:rsidR="00CE0598" w:rsidRPr="000B04A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04A6">
              <w:rPr>
                <w:rFonts w:ascii="Times New Roman" w:eastAsia="Calibri" w:hAnsi="Times New Roman" w:cs="Times New Roman"/>
                <w:sz w:val="20"/>
                <w:szCs w:val="20"/>
              </w:rPr>
              <w:t>269 (14.5)</w:t>
            </w:r>
          </w:p>
          <w:p w14:paraId="06FFC54F" w14:textId="77777777" w:rsidR="00CE0598" w:rsidRPr="000B04A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04A6">
              <w:rPr>
                <w:rFonts w:ascii="Times New Roman" w:eastAsia="Calibri" w:hAnsi="Times New Roman" w:cs="Times New Roman"/>
                <w:sz w:val="20"/>
                <w:szCs w:val="20"/>
              </w:rPr>
              <w:t>1121 (60)</w:t>
            </w:r>
          </w:p>
          <w:p w14:paraId="1D41218C" w14:textId="77777777" w:rsidR="00CE0598" w:rsidRPr="000B04A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04A6">
              <w:rPr>
                <w:rFonts w:ascii="Times New Roman" w:eastAsia="Calibri" w:hAnsi="Times New Roman" w:cs="Times New Roman"/>
                <w:sz w:val="20"/>
                <w:szCs w:val="20"/>
              </w:rPr>
              <w:t>62 (3.3)</w:t>
            </w:r>
          </w:p>
          <w:p w14:paraId="76CCCC07" w14:textId="66B0B406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04A6">
              <w:rPr>
                <w:rFonts w:ascii="Times New Roman" w:eastAsia="Calibri" w:hAnsi="Times New Roman" w:cs="Times New Roman"/>
                <w:sz w:val="20"/>
                <w:szCs w:val="20"/>
              </w:rPr>
              <w:t>410 (22)</w:t>
            </w:r>
          </w:p>
        </w:tc>
        <w:tc>
          <w:tcPr>
            <w:tcW w:w="783" w:type="pct"/>
          </w:tcPr>
          <w:p w14:paraId="23F744EA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1B8CB6" w14:textId="77777777" w:rsidR="00CE0598" w:rsidRPr="00C87049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7049">
              <w:rPr>
                <w:rFonts w:ascii="Times New Roman" w:eastAsia="Calibri" w:hAnsi="Times New Roman" w:cs="Times New Roman"/>
                <w:sz w:val="20"/>
                <w:szCs w:val="20"/>
              </w:rPr>
              <w:t>77 (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C8704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BF21BCE" w14:textId="77777777" w:rsidR="00CE0598" w:rsidRPr="00C87049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7049">
              <w:rPr>
                <w:rFonts w:ascii="Times New Roman" w:eastAsia="Calibri" w:hAnsi="Times New Roman" w:cs="Times New Roman"/>
                <w:sz w:val="20"/>
                <w:szCs w:val="20"/>
              </w:rPr>
              <w:t>362 (59)</w:t>
            </w:r>
          </w:p>
          <w:p w14:paraId="322160B7" w14:textId="77777777" w:rsidR="00CE0598" w:rsidRPr="00C87049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7049">
              <w:rPr>
                <w:rFonts w:ascii="Times New Roman" w:eastAsia="Calibri" w:hAnsi="Times New Roman" w:cs="Times New Roman"/>
                <w:sz w:val="20"/>
                <w:szCs w:val="20"/>
              </w:rPr>
              <w:t>31 (5.1)</w:t>
            </w:r>
          </w:p>
          <w:p w14:paraId="3348AF91" w14:textId="45880CC5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7049">
              <w:rPr>
                <w:rFonts w:ascii="Times New Roman" w:eastAsia="Calibri" w:hAnsi="Times New Roman" w:cs="Times New Roman"/>
                <w:sz w:val="20"/>
                <w:szCs w:val="20"/>
              </w:rPr>
              <w:t>136 (22.4)</w:t>
            </w:r>
          </w:p>
        </w:tc>
      </w:tr>
      <w:tr w:rsidR="00CE0598" w:rsidRPr="007F79F6" w14:paraId="68977102" w14:textId="77777777" w:rsidTr="00E330F1">
        <w:trPr>
          <w:trHeight w:val="291"/>
        </w:trPr>
        <w:tc>
          <w:tcPr>
            <w:tcW w:w="1472" w:type="pct"/>
          </w:tcPr>
          <w:p w14:paraId="1271D83B" w14:textId="3C650488" w:rsidR="00CE0598" w:rsidRDefault="00CE0598" w:rsidP="00CE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nicipality type</w:t>
            </w:r>
          </w:p>
          <w:p w14:paraId="3480FD24" w14:textId="77777777" w:rsidR="00CE0598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1C">
              <w:rPr>
                <w:rFonts w:ascii="Times New Roman" w:hAnsi="Times New Roman" w:cs="Times New Roman"/>
                <w:sz w:val="20"/>
                <w:szCs w:val="20"/>
              </w:rPr>
              <w:t>Metropolitan areas and nearby municipalities</w:t>
            </w:r>
          </w:p>
          <w:p w14:paraId="537C2046" w14:textId="77777777" w:rsidR="00CE0598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1C">
              <w:rPr>
                <w:rFonts w:ascii="Times New Roman" w:hAnsi="Times New Roman" w:cs="Times New Roman"/>
                <w:sz w:val="20"/>
                <w:szCs w:val="20"/>
              </w:rPr>
              <w:t>Large cities and surrounding areas</w:t>
            </w:r>
          </w:p>
          <w:p w14:paraId="5BEF013C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E2C1C">
              <w:rPr>
                <w:rFonts w:ascii="Times New Roman" w:hAnsi="Times New Roman" w:cs="Times New Roman"/>
                <w:sz w:val="20"/>
                <w:szCs w:val="20"/>
              </w:rPr>
              <w:t>Smaller towns and rural areas</w:t>
            </w:r>
          </w:p>
        </w:tc>
        <w:tc>
          <w:tcPr>
            <w:tcW w:w="661" w:type="pct"/>
          </w:tcPr>
          <w:p w14:paraId="7B0F3289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2997CE" w14:textId="1C78F8DF" w:rsidR="00CE0598" w:rsidRPr="004B098F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98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4B098F">
              <w:rPr>
                <w:rFonts w:ascii="Times New Roman" w:eastAsia="Calibri" w:hAnsi="Times New Roman" w:cs="Times New Roman"/>
                <w:sz w:val="20"/>
                <w:szCs w:val="20"/>
              </w:rPr>
              <w:t>535 (2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4B098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CB1776D" w14:textId="27AC4F6E" w:rsidR="00CE0598" w:rsidRPr="004B098F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98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4B098F">
              <w:rPr>
                <w:rFonts w:ascii="Times New Roman" w:eastAsia="Calibri" w:hAnsi="Times New Roman" w:cs="Times New Roman"/>
                <w:sz w:val="20"/>
                <w:szCs w:val="20"/>
              </w:rPr>
              <w:t>749 (4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4B098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89E94D9" w14:textId="0ACFC7B1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098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4B098F">
              <w:rPr>
                <w:rFonts w:ascii="Times New Roman" w:eastAsia="Calibri" w:hAnsi="Times New Roman" w:cs="Times New Roman"/>
                <w:sz w:val="20"/>
                <w:szCs w:val="20"/>
              </w:rPr>
              <w:t>298 (34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4B098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pct"/>
          </w:tcPr>
          <w:p w14:paraId="06C1223A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A6D769" w14:textId="5F65C7DF" w:rsidR="00CE0598" w:rsidRPr="00B84024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402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4024">
              <w:rPr>
                <w:rFonts w:ascii="Times New Roman" w:eastAsia="Calibri" w:hAnsi="Times New Roman" w:cs="Times New Roman"/>
                <w:sz w:val="20"/>
                <w:szCs w:val="20"/>
              </w:rPr>
              <w:t>796 (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B8402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8A2B495" w14:textId="0199A646" w:rsidR="00CE0598" w:rsidRPr="00B84024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402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4024">
              <w:rPr>
                <w:rFonts w:ascii="Times New Roman" w:eastAsia="Calibri" w:hAnsi="Times New Roman" w:cs="Times New Roman"/>
                <w:sz w:val="20"/>
                <w:szCs w:val="20"/>
              </w:rPr>
              <w:t>731 (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B8402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B0367BE" w14:textId="2ABCF25D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402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4024">
              <w:rPr>
                <w:rFonts w:ascii="Times New Roman" w:eastAsia="Calibri" w:hAnsi="Times New Roman" w:cs="Times New Roman"/>
                <w:sz w:val="20"/>
                <w:szCs w:val="20"/>
              </w:rPr>
              <w:t>204 (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B8402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7CAFC4E7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BBF740" w14:textId="3BB491C1" w:rsidR="00CE0598" w:rsidRPr="00543C4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C46">
              <w:rPr>
                <w:rFonts w:ascii="Times New Roman" w:eastAsia="Calibri" w:hAnsi="Times New Roman" w:cs="Times New Roman"/>
                <w:sz w:val="20"/>
                <w:szCs w:val="20"/>
              </w:rPr>
              <w:t>796 (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2</w:t>
            </w:r>
            <w:r w:rsidRPr="00543C4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A093EF9" w14:textId="3201FA4A" w:rsidR="00CE0598" w:rsidRPr="00543C4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C46">
              <w:rPr>
                <w:rFonts w:ascii="Times New Roman" w:eastAsia="Calibri" w:hAnsi="Times New Roman" w:cs="Times New Roman"/>
                <w:sz w:val="20"/>
                <w:szCs w:val="20"/>
              </w:rPr>
              <w:t>780 (3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4</w:t>
            </w:r>
            <w:r w:rsidRPr="00543C4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F6655D1" w14:textId="2A70566D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3C46">
              <w:rPr>
                <w:rFonts w:ascii="Times New Roman" w:eastAsia="Calibri" w:hAnsi="Times New Roman" w:cs="Times New Roman"/>
                <w:sz w:val="20"/>
                <w:szCs w:val="20"/>
              </w:rPr>
              <w:t>402 (2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3</w:t>
            </w:r>
            <w:r w:rsidRPr="00543C4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3" w:type="pct"/>
          </w:tcPr>
          <w:p w14:paraId="63F6E9D9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FE4BBE" w14:textId="7C0F7427" w:rsidR="00CE0598" w:rsidRPr="00A2002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021">
              <w:rPr>
                <w:rFonts w:ascii="Times New Roman" w:eastAsia="Calibri" w:hAnsi="Times New Roman" w:cs="Times New Roman"/>
                <w:sz w:val="20"/>
                <w:szCs w:val="20"/>
              </w:rPr>
              <w:t>351 (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2002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5ACAD4A" w14:textId="2A23608A" w:rsidR="00CE0598" w:rsidRPr="00A2002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021">
              <w:rPr>
                <w:rFonts w:ascii="Times New Roman" w:eastAsia="Calibri" w:hAnsi="Times New Roman" w:cs="Times New Roman"/>
                <w:sz w:val="20"/>
                <w:szCs w:val="20"/>
              </w:rPr>
              <w:t>813 (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A2002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09B9CF1" w14:textId="7DCA8962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0021">
              <w:rPr>
                <w:rFonts w:ascii="Times New Roman" w:eastAsia="Calibri" w:hAnsi="Times New Roman" w:cs="Times New Roman"/>
                <w:sz w:val="20"/>
                <w:szCs w:val="20"/>
              </w:rPr>
              <w:t>702 (37)</w:t>
            </w:r>
          </w:p>
        </w:tc>
        <w:tc>
          <w:tcPr>
            <w:tcW w:w="783" w:type="pct"/>
          </w:tcPr>
          <w:p w14:paraId="6CE08CC2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88C292" w14:textId="4121D091" w:rsidR="00CE0598" w:rsidRPr="00B3150F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50F">
              <w:rPr>
                <w:rFonts w:ascii="Times New Roman" w:eastAsia="Calibri" w:hAnsi="Times New Roman" w:cs="Times New Roman"/>
                <w:sz w:val="20"/>
                <w:szCs w:val="20"/>
              </w:rPr>
              <w:t>194 (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B3150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99D11E4" w14:textId="6BCD86BE" w:rsidR="00CE0598" w:rsidRPr="00B3150F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50F">
              <w:rPr>
                <w:rFonts w:ascii="Times New Roman" w:eastAsia="Calibri" w:hAnsi="Times New Roman" w:cs="Times New Roman"/>
                <w:sz w:val="20"/>
                <w:szCs w:val="20"/>
              </w:rPr>
              <w:t>274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 w:rsidRPr="00B3150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F569B79" w14:textId="670F00D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150F">
              <w:rPr>
                <w:rFonts w:ascii="Times New Roman" w:eastAsia="Calibri" w:hAnsi="Times New Roman" w:cs="Times New Roman"/>
                <w:sz w:val="20"/>
                <w:szCs w:val="20"/>
              </w:rPr>
              <w:t>143 (23)</w:t>
            </w:r>
          </w:p>
        </w:tc>
      </w:tr>
      <w:tr w:rsidR="00CE0598" w:rsidRPr="007F79F6" w14:paraId="54CA847A" w14:textId="77777777" w:rsidTr="00E330F1">
        <w:trPr>
          <w:trHeight w:val="291"/>
        </w:trPr>
        <w:tc>
          <w:tcPr>
            <w:tcW w:w="1472" w:type="pct"/>
          </w:tcPr>
          <w:p w14:paraId="07151B24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327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ntal health condition</w:t>
            </w:r>
          </w:p>
          <w:p w14:paraId="67A984EB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 (2007-2011)</w:t>
            </w:r>
          </w:p>
          <w:p w14:paraId="6D5D0715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(2007-2010)</w:t>
            </w:r>
          </w:p>
          <w:p w14:paraId="7E2BF8C9" w14:textId="24E5970F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 (2011)</w:t>
            </w:r>
          </w:p>
        </w:tc>
        <w:tc>
          <w:tcPr>
            <w:tcW w:w="661" w:type="pct"/>
          </w:tcPr>
          <w:p w14:paraId="4D93334D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23FE5F" w14:textId="77777777" w:rsidR="00CE0598" w:rsidRPr="009C1A0C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A0C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C1A0C">
              <w:rPr>
                <w:rFonts w:ascii="Times New Roman" w:eastAsia="Calibri" w:hAnsi="Times New Roman" w:cs="Times New Roman"/>
                <w:sz w:val="20"/>
                <w:szCs w:val="20"/>
              </w:rPr>
              <w:t>034 (95)</w:t>
            </w:r>
          </w:p>
          <w:p w14:paraId="36E23D7B" w14:textId="77777777" w:rsidR="00CE0598" w:rsidRPr="009C1A0C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A0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C1A0C">
              <w:rPr>
                <w:rFonts w:ascii="Times New Roman" w:eastAsia="Calibri" w:hAnsi="Times New Roman" w:cs="Times New Roman"/>
                <w:sz w:val="20"/>
                <w:szCs w:val="20"/>
              </w:rPr>
              <w:t>457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9C1A0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7F42D2B" w14:textId="205D6FA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A0C">
              <w:rPr>
                <w:rFonts w:ascii="Times New Roman" w:eastAsia="Calibri" w:hAnsi="Times New Roman" w:cs="Times New Roman"/>
                <w:sz w:val="20"/>
                <w:szCs w:val="20"/>
              </w:rPr>
              <w:t>91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9C1A0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pct"/>
          </w:tcPr>
          <w:p w14:paraId="3B911696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C45D1" w14:textId="77777777" w:rsidR="00CE0598" w:rsidRPr="00CE347B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E347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CE347B">
              <w:rPr>
                <w:rFonts w:ascii="Times New Roman" w:eastAsia="Calibri" w:hAnsi="Times New Roman" w:cs="Times New Roman"/>
                <w:sz w:val="20"/>
                <w:szCs w:val="20"/>
              </w:rPr>
              <w:t>303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  <w:r w:rsidRPr="00CE347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FAF4E25" w14:textId="77777777" w:rsidR="00CE0598" w:rsidRPr="00CE347B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E347B">
              <w:rPr>
                <w:rFonts w:ascii="Times New Roman" w:eastAsia="Calibri" w:hAnsi="Times New Roman" w:cs="Times New Roman"/>
                <w:sz w:val="20"/>
                <w:szCs w:val="20"/>
              </w:rPr>
              <w:t>417 (6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CE347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5E09179" w14:textId="0355DEE0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E347B">
              <w:rPr>
                <w:rFonts w:ascii="Times New Roman" w:eastAsia="Calibri" w:hAnsi="Times New Roman" w:cs="Times New Roman"/>
                <w:sz w:val="20"/>
                <w:szCs w:val="20"/>
              </w:rPr>
              <w:t>13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CE347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1053ED8D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CCFA35" w14:textId="77777777" w:rsidR="00CE0598" w:rsidRPr="0094637D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3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637D">
              <w:rPr>
                <w:rFonts w:ascii="Times New Roman" w:eastAsia="Calibri" w:hAnsi="Times New Roman" w:cs="Times New Roman"/>
                <w:sz w:val="20"/>
                <w:szCs w:val="20"/>
              </w:rPr>
              <w:t>883 (95)</w:t>
            </w:r>
          </w:p>
          <w:p w14:paraId="18A7C81B" w14:textId="77777777" w:rsidR="00CE0598" w:rsidRPr="0094637D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37D">
              <w:rPr>
                <w:rFonts w:ascii="Times New Roman" w:eastAsia="Calibri" w:hAnsi="Times New Roman" w:cs="Times New Roman"/>
                <w:sz w:val="20"/>
                <w:szCs w:val="20"/>
              </w:rPr>
              <w:t>92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94637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28959D6" w14:textId="77B4693B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637D">
              <w:rPr>
                <w:rFonts w:ascii="Times New Roman" w:eastAsia="Calibri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713" w:type="pct"/>
          </w:tcPr>
          <w:p w14:paraId="5F35E9D4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584B59" w14:textId="77777777" w:rsidR="00CE0598" w:rsidRPr="0060639B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639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0639B">
              <w:rPr>
                <w:rFonts w:ascii="Times New Roman" w:eastAsia="Calibri" w:hAnsi="Times New Roman" w:cs="Times New Roman"/>
                <w:sz w:val="20"/>
                <w:szCs w:val="20"/>
              </w:rPr>
              <w:t>683 (9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60639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04F6D4D" w14:textId="77777777" w:rsidR="00CE0598" w:rsidRPr="0060639B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639B">
              <w:rPr>
                <w:rFonts w:ascii="Times New Roman" w:eastAsia="Calibri" w:hAnsi="Times New Roman" w:cs="Times New Roman"/>
                <w:sz w:val="20"/>
                <w:szCs w:val="20"/>
              </w:rPr>
              <w:t>178 (9.5)</w:t>
            </w:r>
          </w:p>
          <w:p w14:paraId="5E7D18CA" w14:textId="0220DFE5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639B">
              <w:rPr>
                <w:rFonts w:ascii="Times New Roman" w:eastAsia="Calibri" w:hAnsi="Times New Roman" w:cs="Times New Roman"/>
                <w:sz w:val="20"/>
                <w:szCs w:val="20"/>
              </w:rPr>
              <w:t>5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60639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4239FB28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6500C4" w14:textId="77777777" w:rsidR="00CE0598" w:rsidRPr="002832AC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32AC">
              <w:rPr>
                <w:rFonts w:ascii="Times New Roman" w:eastAsia="Calibri" w:hAnsi="Times New Roman" w:cs="Times New Roman"/>
                <w:sz w:val="20"/>
                <w:szCs w:val="20"/>
              </w:rPr>
              <w:t>573 (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2832A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EDB318C" w14:textId="77777777" w:rsidR="00CE0598" w:rsidRPr="002832AC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32AC">
              <w:rPr>
                <w:rFonts w:ascii="Times New Roman" w:eastAsia="Calibri" w:hAnsi="Times New Roman" w:cs="Times New Roman"/>
                <w:sz w:val="20"/>
                <w:szCs w:val="20"/>
              </w:rPr>
              <w:t>38 (6.2)</w:t>
            </w:r>
          </w:p>
          <w:p w14:paraId="52424E81" w14:textId="4A08B99A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32AC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</w:tr>
      <w:tr w:rsidR="00CE0598" w:rsidRPr="007F79F6" w14:paraId="5582FD2B" w14:textId="77777777" w:rsidTr="00E330F1">
        <w:trPr>
          <w:trHeight w:val="291"/>
        </w:trPr>
        <w:tc>
          <w:tcPr>
            <w:tcW w:w="1472" w:type="pct"/>
          </w:tcPr>
          <w:p w14:paraId="52E11600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327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ysical health condition</w:t>
            </w:r>
          </w:p>
          <w:p w14:paraId="10144CF2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 (2007-2011)</w:t>
            </w:r>
          </w:p>
          <w:p w14:paraId="75D8A046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(2007-2010)</w:t>
            </w:r>
          </w:p>
          <w:p w14:paraId="28486488" w14:textId="12899EC2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 (2011)</w:t>
            </w:r>
          </w:p>
        </w:tc>
        <w:tc>
          <w:tcPr>
            <w:tcW w:w="661" w:type="pct"/>
          </w:tcPr>
          <w:p w14:paraId="4BC51872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479C89" w14:textId="77777777" w:rsidR="00CE0598" w:rsidRPr="00BA181D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181D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A181D">
              <w:rPr>
                <w:rFonts w:ascii="Times New Roman" w:eastAsia="Calibri" w:hAnsi="Times New Roman" w:cs="Times New Roman"/>
                <w:sz w:val="20"/>
                <w:szCs w:val="20"/>
              </w:rPr>
              <w:t>504 (94)</w:t>
            </w:r>
          </w:p>
          <w:p w14:paraId="4D4D2CC7" w14:textId="77777777" w:rsidR="00CE0598" w:rsidRPr="00BA181D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181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A181D">
              <w:rPr>
                <w:rFonts w:ascii="Times New Roman" w:eastAsia="Calibri" w:hAnsi="Times New Roman" w:cs="Times New Roman"/>
                <w:sz w:val="20"/>
                <w:szCs w:val="20"/>
              </w:rPr>
              <w:t>992 (5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BA18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FFF0ADB" w14:textId="24BBB58C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181D">
              <w:rPr>
                <w:rFonts w:ascii="Times New Roman" w:eastAsia="Calibri" w:hAnsi="Times New Roman" w:cs="Times New Roman"/>
                <w:sz w:val="20"/>
                <w:szCs w:val="20"/>
              </w:rPr>
              <w:t>86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BA18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0" w:type="pct"/>
          </w:tcPr>
          <w:p w14:paraId="50307AE0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E6B3FF" w14:textId="77777777" w:rsidR="00CE0598" w:rsidRPr="00A3724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3724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A37245">
              <w:rPr>
                <w:rFonts w:ascii="Times New Roman" w:eastAsia="Calibri" w:hAnsi="Times New Roman" w:cs="Times New Roman"/>
                <w:sz w:val="20"/>
                <w:szCs w:val="20"/>
              </w:rPr>
              <w:t>293 (93)</w:t>
            </w:r>
          </w:p>
          <w:p w14:paraId="23942890" w14:textId="77777777" w:rsidR="00CE0598" w:rsidRPr="00A3724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37245">
              <w:rPr>
                <w:rFonts w:ascii="Times New Roman" w:eastAsia="Calibri" w:hAnsi="Times New Roman" w:cs="Times New Roman"/>
                <w:sz w:val="20"/>
                <w:szCs w:val="20"/>
              </w:rPr>
              <w:t>426 (6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3724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E484E44" w14:textId="05E4D796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37245">
              <w:rPr>
                <w:rFonts w:ascii="Times New Roman" w:eastAsia="Calibri" w:hAnsi="Times New Roman" w:cs="Times New Roman"/>
                <w:sz w:val="20"/>
                <w:szCs w:val="20"/>
              </w:rPr>
              <w:t>14 (0.2)</w:t>
            </w:r>
          </w:p>
        </w:tc>
        <w:tc>
          <w:tcPr>
            <w:tcW w:w="711" w:type="pct"/>
          </w:tcPr>
          <w:p w14:paraId="372F3C9B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34D91B" w14:textId="77777777" w:rsidR="00CE0598" w:rsidRPr="006817B3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7B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817B3">
              <w:rPr>
                <w:rFonts w:ascii="Times New Roman" w:eastAsia="Calibri" w:hAnsi="Times New Roman" w:cs="Times New Roman"/>
                <w:sz w:val="20"/>
                <w:szCs w:val="20"/>
              </w:rPr>
              <w:t>852 (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6817B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879AFA2" w14:textId="77777777" w:rsidR="00CE0598" w:rsidRPr="006817B3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7B3">
              <w:rPr>
                <w:rFonts w:ascii="Times New Roman" w:eastAsia="Calibri" w:hAnsi="Times New Roman" w:cs="Times New Roman"/>
                <w:sz w:val="20"/>
                <w:szCs w:val="20"/>
              </w:rPr>
              <w:t>127 (6)</w:t>
            </w:r>
          </w:p>
          <w:p w14:paraId="3E4EB443" w14:textId="7F53B6FC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17B3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713" w:type="pct"/>
          </w:tcPr>
          <w:p w14:paraId="499FD948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5F8330" w14:textId="77777777" w:rsidR="00CE0598" w:rsidRPr="00F82B1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2B1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F82B12">
              <w:rPr>
                <w:rFonts w:ascii="Times New Roman" w:eastAsia="Calibri" w:hAnsi="Times New Roman" w:cs="Times New Roman"/>
                <w:sz w:val="20"/>
                <w:szCs w:val="20"/>
              </w:rPr>
              <w:t>702 (91)</w:t>
            </w:r>
          </w:p>
          <w:p w14:paraId="2F388EB9" w14:textId="77777777" w:rsidR="00CE0598" w:rsidRPr="00F82B1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2B12">
              <w:rPr>
                <w:rFonts w:ascii="Times New Roman" w:eastAsia="Calibri" w:hAnsi="Times New Roman" w:cs="Times New Roman"/>
                <w:sz w:val="20"/>
                <w:szCs w:val="20"/>
              </w:rPr>
              <w:t>158 (8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F82B1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1889A41" w14:textId="27C81138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2B12">
              <w:rPr>
                <w:rFonts w:ascii="Times New Roman" w:eastAsia="Calibri" w:hAnsi="Times New Roman" w:cs="Times New Roman"/>
                <w:sz w:val="20"/>
                <w:szCs w:val="20"/>
              </w:rPr>
              <w:t>6 (0.3)</w:t>
            </w:r>
          </w:p>
        </w:tc>
        <w:tc>
          <w:tcPr>
            <w:tcW w:w="783" w:type="pct"/>
          </w:tcPr>
          <w:p w14:paraId="41496C28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C71A11" w14:textId="77777777" w:rsidR="00CE0598" w:rsidRPr="001A7D7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7D75">
              <w:rPr>
                <w:rFonts w:ascii="Times New Roman" w:eastAsia="Calibri" w:hAnsi="Times New Roman" w:cs="Times New Roman"/>
                <w:sz w:val="20"/>
                <w:szCs w:val="20"/>
              </w:rPr>
              <w:t>566 (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1A7D75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93FC85B" w14:textId="77777777" w:rsidR="00CE0598" w:rsidRPr="001A7D75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7D75">
              <w:rPr>
                <w:rFonts w:ascii="Times New Roman" w:eastAsia="Calibri" w:hAnsi="Times New Roman" w:cs="Times New Roman"/>
                <w:sz w:val="20"/>
                <w:szCs w:val="20"/>
              </w:rPr>
              <w:t>45 (7)</w:t>
            </w:r>
          </w:p>
          <w:p w14:paraId="75DA5F32" w14:textId="2EF61E28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7D75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</w:tr>
      <w:tr w:rsidR="00CE0598" w:rsidRPr="007F79F6" w14:paraId="36D41DFC" w14:textId="77777777" w:rsidTr="00E330F1">
        <w:trPr>
          <w:trHeight w:val="291"/>
        </w:trPr>
        <w:tc>
          <w:tcPr>
            <w:tcW w:w="1472" w:type="pct"/>
          </w:tcPr>
          <w:p w14:paraId="6BEBE522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327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gnitive health condition</w:t>
            </w:r>
          </w:p>
          <w:p w14:paraId="53C2315A" w14:textId="5DF11D50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 (2007-2011)</w:t>
            </w:r>
          </w:p>
          <w:p w14:paraId="5BEC2807" w14:textId="4C484D75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(2007-2010)</w:t>
            </w:r>
          </w:p>
          <w:p w14:paraId="6D70BBAB" w14:textId="0DC888AF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 (2011)</w:t>
            </w:r>
          </w:p>
        </w:tc>
        <w:tc>
          <w:tcPr>
            <w:tcW w:w="661" w:type="pct"/>
          </w:tcPr>
          <w:p w14:paraId="32EFA8DE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2E194D" w14:textId="77777777" w:rsidR="00CE0598" w:rsidRPr="00A44413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413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A44413">
              <w:rPr>
                <w:rFonts w:ascii="Times New Roman" w:eastAsia="Calibri" w:hAnsi="Times New Roman" w:cs="Times New Roman"/>
                <w:sz w:val="20"/>
                <w:szCs w:val="20"/>
              </w:rPr>
              <w:t>546 (99.9)</w:t>
            </w:r>
          </w:p>
          <w:p w14:paraId="168D71D9" w14:textId="77777777" w:rsidR="00CE0598" w:rsidRPr="00A44413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413">
              <w:rPr>
                <w:rFonts w:ascii="Times New Roman" w:eastAsia="Calibri" w:hAnsi="Times New Roman" w:cs="Times New Roman"/>
                <w:sz w:val="20"/>
                <w:szCs w:val="20"/>
              </w:rPr>
              <w:t>30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A4441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8CE5582" w14:textId="4B554143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4413">
              <w:rPr>
                <w:rFonts w:ascii="Times New Roman" w:eastAsia="Calibri" w:hAnsi="Times New Roman" w:cs="Times New Roman"/>
                <w:sz w:val="20"/>
                <w:szCs w:val="20"/>
              </w:rPr>
              <w:t>6 (0.01)</w:t>
            </w:r>
          </w:p>
        </w:tc>
        <w:tc>
          <w:tcPr>
            <w:tcW w:w="660" w:type="pct"/>
          </w:tcPr>
          <w:p w14:paraId="20B5805B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09F4CE" w14:textId="77777777" w:rsidR="00CE0598" w:rsidRPr="005A297B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297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A297B">
              <w:rPr>
                <w:rFonts w:ascii="Times New Roman" w:eastAsia="Calibri" w:hAnsi="Times New Roman" w:cs="Times New Roman"/>
                <w:sz w:val="20"/>
                <w:szCs w:val="20"/>
              </w:rPr>
              <w:t>728 (99.9)</w:t>
            </w:r>
          </w:p>
          <w:p w14:paraId="0F016332" w14:textId="77777777" w:rsidR="00CE0598" w:rsidRPr="005A297B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297B">
              <w:rPr>
                <w:rFonts w:ascii="Times New Roman" w:eastAsia="Calibri" w:hAnsi="Times New Roman" w:cs="Times New Roman"/>
                <w:sz w:val="20"/>
                <w:szCs w:val="20"/>
              </w:rPr>
              <w:t>1 (0.01)</w:t>
            </w:r>
          </w:p>
          <w:p w14:paraId="17A23028" w14:textId="43473F6B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297B">
              <w:rPr>
                <w:rFonts w:ascii="Times New Roman" w:eastAsia="Calibri" w:hAnsi="Times New Roman" w:cs="Times New Roman"/>
                <w:sz w:val="20"/>
                <w:szCs w:val="20"/>
              </w:rPr>
              <w:t>4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5A297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1" w:type="pct"/>
          </w:tcPr>
          <w:p w14:paraId="1F58C5F0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AE4867" w14:textId="77777777" w:rsidR="00CE0598" w:rsidRPr="00870497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049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70497">
              <w:rPr>
                <w:rFonts w:ascii="Times New Roman" w:eastAsia="Calibri" w:hAnsi="Times New Roman" w:cs="Times New Roman"/>
                <w:sz w:val="20"/>
                <w:szCs w:val="20"/>
              </w:rPr>
              <w:t>979 (100)</w:t>
            </w:r>
          </w:p>
          <w:p w14:paraId="581C6471" w14:textId="77777777" w:rsidR="00CE0598" w:rsidRPr="00870497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0497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  <w:p w14:paraId="6D955C19" w14:textId="544638C3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0497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713" w:type="pct"/>
          </w:tcPr>
          <w:p w14:paraId="24FC7865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4A36F38" w14:textId="77777777" w:rsidR="00CE0598" w:rsidRPr="0015573F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573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15573F">
              <w:rPr>
                <w:rFonts w:ascii="Times New Roman" w:eastAsia="Calibri" w:hAnsi="Times New Roman" w:cs="Times New Roman"/>
                <w:sz w:val="20"/>
                <w:szCs w:val="20"/>
              </w:rPr>
              <w:t>862 (99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15573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CEE777C" w14:textId="77777777" w:rsidR="00CE0598" w:rsidRPr="0015573F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573F">
              <w:rPr>
                <w:rFonts w:ascii="Times New Roman" w:eastAsia="Calibri" w:hAnsi="Times New Roman" w:cs="Times New Roman"/>
                <w:sz w:val="20"/>
                <w:szCs w:val="20"/>
              </w:rPr>
              <w:t>4 (0.2)</w:t>
            </w:r>
          </w:p>
          <w:p w14:paraId="09003935" w14:textId="336A961B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573F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783" w:type="pct"/>
          </w:tcPr>
          <w:p w14:paraId="1B0D5D48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AC053F8" w14:textId="77777777" w:rsidR="00CE0598" w:rsidRPr="00AA652A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652A">
              <w:rPr>
                <w:rFonts w:ascii="Times New Roman" w:eastAsia="Calibri" w:hAnsi="Times New Roman" w:cs="Times New Roman"/>
                <w:sz w:val="20"/>
                <w:szCs w:val="20"/>
              </w:rPr>
              <w:t>611 (100)</w:t>
            </w:r>
          </w:p>
          <w:p w14:paraId="6F622F80" w14:textId="77777777" w:rsidR="00CE0598" w:rsidRPr="00AA652A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652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  <w:p w14:paraId="66E9EA73" w14:textId="24C53C9C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652A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</w:tr>
    </w:tbl>
    <w:p w14:paraId="028F2F15" w14:textId="77777777" w:rsidR="001B410B" w:rsidRPr="007F79F6" w:rsidRDefault="001B410B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Note: The stayers and movers are compared based on the same housing situation at baseline using a chi-square test. The table also shows where individuals moved to between 2012 and 2020.</w:t>
      </w:r>
    </w:p>
    <w:p w14:paraId="4A0DE6A2" w14:textId="77777777" w:rsidR="001B410B" w:rsidRPr="007F79F6" w:rsidRDefault="001B410B" w:rsidP="001B410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255C2ED" w14:textId="77777777" w:rsidR="001B410B" w:rsidRPr="007F79F6" w:rsidRDefault="001B410B" w:rsidP="001B410B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7F23C20E" w14:textId="77777777" w:rsidR="001B410B" w:rsidRPr="007F79F6" w:rsidRDefault="001B410B" w:rsidP="001B410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sectPr w:rsidR="001B410B" w:rsidRPr="007F79F6" w:rsidSect="001B410B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D889A0" w14:textId="77777777" w:rsidR="001B410B" w:rsidRPr="007F79F6" w:rsidRDefault="001B410B" w:rsidP="001B410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ry Table S5: Descriptive characteristics of stayers and movers who lived in multi-family housing renting at baseline, N=25,155.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2"/>
        <w:gridCol w:w="2228"/>
        <w:gridCol w:w="2197"/>
        <w:gridCol w:w="2069"/>
        <w:gridCol w:w="2102"/>
      </w:tblGrid>
      <w:tr w:rsidR="001B410B" w:rsidRPr="007F79F6" w14:paraId="4F0CA052" w14:textId="77777777" w:rsidTr="00007401">
        <w:trPr>
          <w:trHeight w:val="760"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</w:tcPr>
          <w:p w14:paraId="2324806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4A5E37D2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yers</w:t>
            </w:r>
          </w:p>
          <w:p w14:paraId="1B9055AC" w14:textId="4A366CC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N=15,228 (</w:t>
            </w:r>
            <w:r w:rsidR="00BA00BE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336DEC" w14:textId="24F7FACB" w:rsidR="001B410B" w:rsidRPr="007F79F6" w:rsidRDefault="001B410B" w:rsidP="007917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vers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N=9,927 (</w:t>
            </w:r>
            <w:r w:rsidR="00BA00BE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1B410B" w:rsidRPr="007F79F6" w14:paraId="48F7F213" w14:textId="77777777" w:rsidTr="00007401">
        <w:trPr>
          <w:trHeight w:val="417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F3C5C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B75B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nted m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ulti-family housing</w:t>
            </w:r>
          </w:p>
        </w:tc>
        <w:tc>
          <w:tcPr>
            <w:tcW w:w="22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F63E3" w14:textId="77777777" w:rsidR="001B410B" w:rsidRPr="007F79F6" w:rsidRDefault="001B410B" w:rsidP="007917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B249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ulti-family housing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</w:p>
        </w:tc>
      </w:tr>
      <w:tr w:rsidR="001B410B" w:rsidRPr="007F79F6" w14:paraId="4A0519A4" w14:textId="77777777" w:rsidTr="00007401">
        <w:trPr>
          <w:trHeight w:val="596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B158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Independent variabl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7322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BA40F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nted m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ulti-family housing N=6,94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1C2F0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Ren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d s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gle-family housing </w:t>
            </w:r>
          </w:p>
          <w:p w14:paraId="3C207C2E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N=556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C87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wned single-family housing</w:t>
            </w:r>
          </w:p>
          <w:p w14:paraId="143ED885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N=2,430</w:t>
            </w:r>
          </w:p>
        </w:tc>
      </w:tr>
      <w:tr w:rsidR="006870DE" w:rsidRPr="007F79F6" w14:paraId="58EFCC0E" w14:textId="77777777" w:rsidTr="00007401">
        <w:trPr>
          <w:trHeight w:val="462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ABD1" w14:textId="77777777" w:rsidR="006870DE" w:rsidRPr="007F79F6" w:rsidRDefault="006870DE" w:rsidP="006870D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10C8D87C" w14:textId="1DC16DAF" w:rsidR="006870DE" w:rsidRPr="007F79F6" w:rsidRDefault="006870DE" w:rsidP="006870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C001" w14:textId="77777777" w:rsidR="00D455EE" w:rsidRDefault="00D455EE" w:rsidP="007E14A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7D5BB1" w14:textId="349D471B" w:rsidR="006870DE" w:rsidRPr="007F79F6" w:rsidRDefault="007E14A0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5620AE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901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956D3" w14:textId="77777777" w:rsid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F94FCC3" w14:textId="3C9FDE45" w:rsidR="006870DE" w:rsidRPr="007F79F6" w:rsidRDefault="00D455EE" w:rsidP="0055128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2B08F1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777 (5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9A1D" w14:textId="77777777" w:rsid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DC7980" w14:textId="6D1B4898" w:rsidR="006870DE" w:rsidRPr="007F79F6" w:rsidRDefault="003B6218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292 (</w:t>
            </w:r>
            <w:r w:rsidR="00672532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C0EE4" w14:textId="77777777" w:rsid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F57DE16" w14:textId="5EE22B5F" w:rsidR="006870DE" w:rsidRPr="007F79F6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551284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184 (52)</w:t>
            </w:r>
          </w:p>
        </w:tc>
      </w:tr>
      <w:tr w:rsidR="006870DE" w:rsidRPr="007F79F6" w14:paraId="7EE61EF5" w14:textId="77777777" w:rsidTr="00007401">
        <w:trPr>
          <w:trHeight w:val="883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996B0" w14:textId="77777777" w:rsidR="006870DE" w:rsidRPr="007F79F6" w:rsidRDefault="006870DE" w:rsidP="006870D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ucation</w:t>
            </w:r>
          </w:p>
          <w:p w14:paraId="3F3695AF" w14:textId="77777777" w:rsidR="006870DE" w:rsidRPr="007F79F6" w:rsidRDefault="006870DE" w:rsidP="006870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ary </w:t>
            </w:r>
          </w:p>
          <w:p w14:paraId="2C1939CF" w14:textId="77777777" w:rsidR="006870DE" w:rsidRPr="007F79F6" w:rsidRDefault="006870DE" w:rsidP="006870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Secondary</w:t>
            </w:r>
          </w:p>
          <w:p w14:paraId="49775649" w14:textId="72D8A1B2" w:rsidR="006870DE" w:rsidRPr="007F79F6" w:rsidRDefault="002D0441" w:rsidP="006870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ertiary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7D6A" w14:textId="77777777" w:rsidR="007E14A0" w:rsidRPr="007E14A0" w:rsidRDefault="007E14A0" w:rsidP="007E14A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FD18AF" w14:textId="6217729F" w:rsidR="007E14A0" w:rsidRPr="007E14A0" w:rsidRDefault="007E14A0" w:rsidP="007E14A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5620AE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701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2A8CEDD" w14:textId="38951AE6" w:rsidR="007E14A0" w:rsidRPr="007E14A0" w:rsidRDefault="007E14A0" w:rsidP="007E14A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5620AE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518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FF8E3D4" w14:textId="42892B1B" w:rsidR="006870DE" w:rsidRPr="007F79F6" w:rsidRDefault="007E14A0" w:rsidP="005620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5620AE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878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A4FB9" w14:textId="77777777" w:rsid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46A89F9" w14:textId="5AB48355" w:rsidR="00D455EE" w:rsidRP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2B08F1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631 (</w:t>
            </w:r>
            <w:r w:rsidR="00BA00B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2B08F1"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 w:rsidR="00A577B7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63BE46E" w14:textId="24A3456A" w:rsidR="00D455EE" w:rsidRP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2B08F1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339 (</w:t>
            </w:r>
            <w:r w:rsidR="00BA00BE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42DC69D" w14:textId="1B3EAC83" w:rsidR="006870DE" w:rsidRPr="007F79F6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2B08F1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914 (</w:t>
            </w:r>
            <w:r w:rsidR="00BA00B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577B7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749C" w14:textId="77777777" w:rsid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E6A42CE" w14:textId="354789CF" w:rsidR="00672532" w:rsidRPr="003B6218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55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D91B093" w14:textId="32D65D9B" w:rsidR="00672532" w:rsidRPr="003B6218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269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3678DFE" w14:textId="4FCC8709" w:rsidR="006870DE" w:rsidRPr="007F79F6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30 (23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4C3C7" w14:textId="77777777" w:rsid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71DDCB" w14:textId="59500F14" w:rsidR="00672532" w:rsidRP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8555A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962 (2</w:t>
            </w:r>
            <w:r w:rsidR="0055128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1568AC4" w14:textId="559A0952" w:rsidR="00672532" w:rsidRP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8555A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321 (</w:t>
            </w:r>
            <w:r w:rsidR="00426D60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CF0D9F3" w14:textId="3500449A" w:rsidR="006870DE" w:rsidRPr="007F79F6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8555A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661 (26)</w:t>
            </w:r>
          </w:p>
        </w:tc>
      </w:tr>
      <w:tr w:rsidR="00D455EE" w:rsidRPr="007F79F6" w14:paraId="449E7F07" w14:textId="77777777" w:rsidTr="00007401">
        <w:trPr>
          <w:trHeight w:val="384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2A044" w14:textId="1A712D9F" w:rsidR="00D455EE" w:rsidRPr="007F79F6" w:rsidRDefault="00D455EE" w:rsidP="00D455E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sposable income  in quintiles (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K</w:t>
            </w: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547B51CE" w14:textId="77777777" w:rsidR="00D455EE" w:rsidRPr="007F79F6" w:rsidRDefault="00D455EE" w:rsidP="00D455EE">
            <w:pPr>
              <w:tabs>
                <w:tab w:val="right" w:pos="1902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(0-1405) </w:t>
            </w:r>
          </w:p>
          <w:p w14:paraId="19FE247B" w14:textId="77777777" w:rsidR="00D455EE" w:rsidRPr="007F79F6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 (1405-1747)</w:t>
            </w:r>
          </w:p>
          <w:p w14:paraId="45CA3197" w14:textId="77777777" w:rsidR="00D455EE" w:rsidRPr="007F79F6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 (1747-2314)</w:t>
            </w:r>
          </w:p>
          <w:p w14:paraId="78DD3C74" w14:textId="77777777" w:rsidR="00D455EE" w:rsidRPr="007F79F6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4 (2314-3266,4)</w:t>
            </w:r>
          </w:p>
          <w:p w14:paraId="125FA07C" w14:textId="5A651CBC" w:rsidR="00D455EE" w:rsidRPr="007F79F6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 (3266,4-434310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0FEA6" w14:textId="77777777" w:rsid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FB4CD21" w14:textId="6750F9FA" w:rsidR="00D455EE" w:rsidRPr="007E14A0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628 (30)</w:t>
            </w:r>
          </w:p>
          <w:p w14:paraId="262E13FA" w14:textId="2892CA88" w:rsidR="00D455EE" w:rsidRPr="007E14A0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612 (17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0C11F02" w14:textId="22708DAA" w:rsidR="00D455EE" w:rsidRPr="007E14A0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588 (2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BCF6A9E" w14:textId="52F76675" w:rsidR="00D455EE" w:rsidRPr="007E14A0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848 (18.7)</w:t>
            </w:r>
          </w:p>
          <w:p w14:paraId="7CDD12C9" w14:textId="78227D14" w:rsidR="00D455EE" w:rsidRPr="007F79F6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552 (1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91E8" w14:textId="77777777" w:rsid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5B5790" w14:textId="7862897D" w:rsidR="00D455EE" w:rsidRP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2061 (</w:t>
            </w:r>
            <w:r w:rsidR="00A577B7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D3AE08A" w14:textId="1150DA61" w:rsidR="00D455EE" w:rsidRP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210 (17)</w:t>
            </w:r>
          </w:p>
          <w:p w14:paraId="16C4F4F0" w14:textId="4C01228D" w:rsidR="00D455EE" w:rsidRP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588 (2</w:t>
            </w:r>
            <w:r w:rsidR="00A577B7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CF556C2" w14:textId="56F085D8" w:rsidR="00D455EE" w:rsidRPr="00D455EE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351 (19.</w:t>
            </w:r>
            <w:r w:rsidR="00A577B7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9314415" w14:textId="644B8D6D" w:rsidR="00D455EE" w:rsidRPr="007F79F6" w:rsidRDefault="00D455EE" w:rsidP="00D455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731 (10.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00C0" w14:textId="77777777" w:rsid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7A0B46" w14:textId="14F6E4E5" w:rsidR="00672532" w:rsidRPr="003B6218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38 (</w:t>
            </w:r>
            <w:r w:rsidR="005A1A5E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00F6841" w14:textId="7BB971A8" w:rsidR="00672532" w:rsidRPr="003B6218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01 (18)</w:t>
            </w:r>
          </w:p>
          <w:p w14:paraId="0A1F47C7" w14:textId="2EB6415A" w:rsidR="00672532" w:rsidRPr="003B6218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46 (2</w:t>
            </w:r>
            <w:r w:rsidR="005A1A5E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D115FAD" w14:textId="307C5F36" w:rsidR="00672532" w:rsidRPr="003B6218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99 (</w:t>
            </w:r>
            <w:r w:rsidR="005A1A5E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B4B561C" w14:textId="60FDEA96" w:rsidR="00D455EE" w:rsidRPr="007F79F6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72 (</w:t>
            </w:r>
            <w:r w:rsidR="005A1A5E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3163" w14:textId="77777777" w:rsid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96F5B8" w14:textId="0D5316C0" w:rsidR="00672532" w:rsidRP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7404 (</w:t>
            </w:r>
            <w:r w:rsidR="00426D60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D2BB8">
              <w:rPr>
                <w:rFonts w:ascii="Times New Roman" w:eastAsia="Calibri" w:hAnsi="Times New Roman" w:cs="Times New Roman"/>
                <w:sz w:val="20"/>
                <w:szCs w:val="20"/>
              </w:rPr>
              <w:t>,4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B5D8236" w14:textId="75CE1B6F" w:rsidR="00672532" w:rsidRP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4224 (1</w:t>
            </w:r>
            <w:r w:rsidR="00426D6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D5940CF" w14:textId="7EFF79C4" w:rsidR="00672532" w:rsidRP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5860 (23)</w:t>
            </w:r>
          </w:p>
          <w:p w14:paraId="64183451" w14:textId="1D027BE6" w:rsidR="00672532" w:rsidRPr="00672532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4817 (19</w:t>
            </w:r>
            <w:r w:rsidR="00403B0F">
              <w:rPr>
                <w:rFonts w:ascii="Times New Roman" w:eastAsia="Calibri" w:hAnsi="Times New Roman" w:cs="Times New Roman"/>
                <w:sz w:val="20"/>
                <w:szCs w:val="20"/>
              </w:rPr>
              <w:t>.2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541B3E1" w14:textId="5C32BAC9" w:rsidR="00D455EE" w:rsidRPr="007F79F6" w:rsidRDefault="00672532" w:rsidP="0067253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850 (11)</w:t>
            </w:r>
          </w:p>
        </w:tc>
      </w:tr>
      <w:tr w:rsidR="00CE0598" w:rsidRPr="007F79F6" w14:paraId="1388C5A6" w14:textId="77777777" w:rsidTr="00007401">
        <w:trPr>
          <w:trHeight w:val="562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C5537" w14:textId="77777777" w:rsidR="00CE0598" w:rsidRPr="00E56959" w:rsidRDefault="00CE0598" w:rsidP="00CE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vil status</w:t>
            </w:r>
          </w:p>
          <w:p w14:paraId="13FDBE3B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partnered</w:t>
            </w:r>
            <w:r w:rsidRPr="007B32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7-2011)</w:t>
            </w:r>
          </w:p>
          <w:p w14:paraId="0877871A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single</w:t>
            </w:r>
            <w:r w:rsidRPr="007B32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7-2011)</w:t>
            </w:r>
          </w:p>
          <w:p w14:paraId="6C869442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ly partnered (2011)</w:t>
            </w:r>
          </w:p>
          <w:p w14:paraId="23A0905D" w14:textId="0AD532F6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ly single</w:t>
            </w:r>
            <w:r w:rsidRPr="007B32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011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EBDBA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312D82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605 (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7ABC320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389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3696682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344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D738AB2" w14:textId="0D8E78CC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890 (18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CEF58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36D684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734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6D04DBD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781 (40)</w:t>
            </w:r>
          </w:p>
          <w:p w14:paraId="0042FF97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598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D883A06" w14:textId="2553F29D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828 (26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31B4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727EE3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60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  <w:p w14:paraId="337AA2A8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221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2BED8DB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57 (10)</w:t>
            </w:r>
          </w:p>
          <w:p w14:paraId="6A3B8084" w14:textId="6E920A85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18 (2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7CAA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7D6956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43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C3EF184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66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5C436BB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57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7481635" w14:textId="0374A5B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389 (21)</w:t>
            </w:r>
          </w:p>
        </w:tc>
      </w:tr>
      <w:tr w:rsidR="00CE0598" w:rsidRPr="007F79F6" w14:paraId="749E798E" w14:textId="77777777" w:rsidTr="00007401">
        <w:trPr>
          <w:trHeight w:val="374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834B5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ldren in the home aged ≤17 years</w:t>
            </w:r>
          </w:p>
          <w:p w14:paraId="7EAAC324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ce of</w:t>
            </w:r>
            <w:r w:rsidRPr="007800D6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7-2011)</w:t>
            </w:r>
          </w:p>
          <w:p w14:paraId="780D2F8A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ce of</w:t>
            </w:r>
            <w:r w:rsidRPr="007800D6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7-2010)</w:t>
            </w:r>
          </w:p>
          <w:p w14:paraId="2CE5BDE4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ly had kids (2011)</w:t>
            </w:r>
          </w:p>
          <w:p w14:paraId="5A027BC8" w14:textId="04B297F1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800D6">
              <w:rPr>
                <w:rFonts w:ascii="Times New Roman" w:hAnsi="Times New Roman" w:cs="Times New Roman"/>
                <w:sz w:val="20"/>
                <w:szCs w:val="20"/>
              </w:rPr>
              <w:t>ec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pty nes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EA3C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6EFCF4D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749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8F065BC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003 (72)</w:t>
            </w:r>
          </w:p>
          <w:p w14:paraId="797BAFF1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366 (2)</w:t>
            </w:r>
          </w:p>
          <w:p w14:paraId="10F60437" w14:textId="191997CE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076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17901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EBD38F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856 (1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31FF7A2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545 (66)</w:t>
            </w:r>
          </w:p>
          <w:p w14:paraId="6C6BBDCB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230 (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C9CA0B6" w14:textId="7C5CFA92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231 (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AD8D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DFAD19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81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7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A007EBD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346 (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00AC671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21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D647CF8" w14:textId="486BB63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04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3BA9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00FC0E0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941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7671C3B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536 (70)</w:t>
            </w:r>
          </w:p>
          <w:p w14:paraId="09B2C885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673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118EF3B" w14:textId="2AC35BED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3874 (15)</w:t>
            </w:r>
          </w:p>
        </w:tc>
      </w:tr>
      <w:tr w:rsidR="00CE0598" w:rsidRPr="007F79F6" w14:paraId="32C2E666" w14:textId="77777777" w:rsidTr="00007401">
        <w:trPr>
          <w:trHeight w:val="374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732D7" w14:textId="77777777" w:rsidR="00CE0598" w:rsidRDefault="00CE0598" w:rsidP="00CE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nicipality type</w:t>
            </w:r>
          </w:p>
          <w:p w14:paraId="70D65D23" w14:textId="77777777" w:rsidR="00CE0598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1C">
              <w:rPr>
                <w:rFonts w:ascii="Times New Roman" w:hAnsi="Times New Roman" w:cs="Times New Roman"/>
                <w:sz w:val="20"/>
                <w:szCs w:val="20"/>
              </w:rPr>
              <w:t>Metropolitan areas and nearby municipalities</w:t>
            </w:r>
          </w:p>
          <w:p w14:paraId="6ABFEB71" w14:textId="77777777" w:rsidR="00CE0598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1C">
              <w:rPr>
                <w:rFonts w:ascii="Times New Roman" w:hAnsi="Times New Roman" w:cs="Times New Roman"/>
                <w:sz w:val="20"/>
                <w:szCs w:val="20"/>
              </w:rPr>
              <w:t>Large cities and surrounding areas</w:t>
            </w:r>
          </w:p>
          <w:p w14:paraId="247AA491" w14:textId="5FB84543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C1C">
              <w:rPr>
                <w:rFonts w:ascii="Times New Roman" w:hAnsi="Times New Roman" w:cs="Times New Roman"/>
                <w:sz w:val="20"/>
                <w:szCs w:val="20"/>
              </w:rPr>
              <w:t>Smaller towns and rural area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EE19C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5DC63A" w14:textId="46C71C40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417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58A5E29" w14:textId="5F939B10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537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4F80D35" w14:textId="3335B48C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2274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7652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0B7C23" w14:textId="77102CF2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800 (4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8A63B7B" w14:textId="15FCCD2D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930 (4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2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D1EE536" w14:textId="1A39E4EF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207 (17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0166C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4914A3" w14:textId="43AE8891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13 (2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3A97E2A" w14:textId="47C61F72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261 (47)</w:t>
            </w:r>
          </w:p>
          <w:p w14:paraId="7B275FB1" w14:textId="16B12A04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78 (32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A727F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69C911" w14:textId="3B444C74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036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8537415" w14:textId="52F0E4C4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796 (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6E67928" w14:textId="5CE8152D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99 (17)</w:t>
            </w:r>
          </w:p>
        </w:tc>
      </w:tr>
      <w:tr w:rsidR="00CE0598" w:rsidRPr="007F79F6" w14:paraId="52C0B0F0" w14:textId="77777777" w:rsidTr="005620AE">
        <w:trPr>
          <w:trHeight w:val="983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D5809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327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ntal health condition</w:t>
            </w:r>
          </w:p>
          <w:p w14:paraId="31B6F28A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 (2007-2011)</w:t>
            </w:r>
          </w:p>
          <w:p w14:paraId="5283647C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(2007-2010)</w:t>
            </w:r>
          </w:p>
          <w:p w14:paraId="772616F1" w14:textId="15B2C669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 (2011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0979F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FD578CB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853 (84)</w:t>
            </w:r>
          </w:p>
          <w:p w14:paraId="7B87C8E7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304 (15)</w:t>
            </w:r>
          </w:p>
          <w:p w14:paraId="5B3B0F72" w14:textId="233338DC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71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1BF8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530750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5859 (84)</w:t>
            </w:r>
          </w:p>
          <w:p w14:paraId="694C323F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053 (15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4B6B434" w14:textId="2B307ED8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29 (0.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EEF3E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AD285D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481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BF267F5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73 (13)</w:t>
            </w:r>
          </w:p>
          <w:p w14:paraId="3717FFEC" w14:textId="3D8AD242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2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06EB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633026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72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B3B0649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769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C054F51" w14:textId="126CE841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114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E0598" w:rsidRPr="007F79F6" w14:paraId="6ADD77F0" w14:textId="77777777" w:rsidTr="005620AE">
        <w:trPr>
          <w:trHeight w:val="983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98F7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327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ysical health condition</w:t>
            </w:r>
          </w:p>
          <w:p w14:paraId="4B081B90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 (2007-2011)</w:t>
            </w:r>
          </w:p>
          <w:p w14:paraId="11164971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(2007-2010)</w:t>
            </w:r>
          </w:p>
          <w:p w14:paraId="4876DF48" w14:textId="1F0C3DA2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 (2011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6AEE5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C408A9E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740 (90)</w:t>
            </w:r>
          </w:p>
          <w:p w14:paraId="131299F5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378 (9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CB72488" w14:textId="4BA8F537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10 (0.7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1513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239486E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6294 (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A9C6539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599 (8.6)</w:t>
            </w:r>
          </w:p>
          <w:p w14:paraId="66EA4059" w14:textId="0CE41D92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48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16B3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268E65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496 (89)</w:t>
            </w:r>
          </w:p>
          <w:p w14:paraId="39318977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55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B217D42" w14:textId="3C736CBA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EF4E3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A56FB9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736 (90)</w:t>
            </w:r>
          </w:p>
          <w:p w14:paraId="76BBDC14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36 (9)</w:t>
            </w:r>
          </w:p>
          <w:p w14:paraId="60CB1B26" w14:textId="1FF6DD3C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183 (0.7)</w:t>
            </w:r>
          </w:p>
        </w:tc>
      </w:tr>
      <w:tr w:rsidR="00CE0598" w:rsidRPr="007F79F6" w14:paraId="2C38FBEE" w14:textId="77777777" w:rsidTr="00007401">
        <w:trPr>
          <w:trHeight w:val="623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469D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327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gnitive health condition</w:t>
            </w:r>
          </w:p>
          <w:p w14:paraId="2580E50E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 (2007-2011)</w:t>
            </w:r>
          </w:p>
          <w:p w14:paraId="5CE012C4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(2007-2010)</w:t>
            </w:r>
          </w:p>
          <w:p w14:paraId="713344BF" w14:textId="1B3CCA63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 (2011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204E9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D34EBC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93 (99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D807850" w14:textId="77777777" w:rsidR="00CE0598" w:rsidRPr="007E14A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22 (0.1)</w:t>
            </w:r>
          </w:p>
          <w:p w14:paraId="737C8C60" w14:textId="14944BC3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13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7E14A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423F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E992C86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6927 (99.8)</w:t>
            </w:r>
          </w:p>
          <w:p w14:paraId="654DEF03" w14:textId="77777777" w:rsidR="00CE0598" w:rsidRPr="00D455EE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12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713992C" w14:textId="79D73A3A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5EE">
              <w:rPr>
                <w:rFonts w:ascii="Times New Roman" w:eastAsia="Calibri" w:hAnsi="Times New Roman" w:cs="Times New Roman"/>
                <w:sz w:val="20"/>
                <w:szCs w:val="20"/>
              </w:rPr>
              <w:t>2 (0.0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B1BD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D6C846F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555 (99.8)</w:t>
            </w:r>
          </w:p>
          <w:p w14:paraId="4721A24A" w14:textId="77777777" w:rsidR="00CE0598" w:rsidRPr="003B621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1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F287318" w14:textId="705BD668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B6218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58B5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80D438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096 (99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35A5897" w14:textId="77777777" w:rsidR="00CE0598" w:rsidRPr="00672532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42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BED5DED" w14:textId="3C055014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17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67253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</w:tbl>
    <w:p w14:paraId="2341FDE6" w14:textId="2907FA8C" w:rsidR="00F92191" w:rsidRDefault="001B410B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sectPr w:rsidR="00F92191" w:rsidSect="00F9219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Note: The stayers and movers are compared based on the same housing situation at baseline using a chi-square test. The table also shows where individuals moved to between 2012 and 2020</w:t>
      </w:r>
    </w:p>
    <w:p w14:paraId="6FFB818E" w14:textId="7228F9E7" w:rsidR="001B410B" w:rsidRPr="007F79F6" w:rsidRDefault="001B410B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1EA61EB9" w14:textId="77777777" w:rsidR="001B410B" w:rsidRPr="007F79F6" w:rsidRDefault="001B410B" w:rsidP="001B410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upplementary Table</w:t>
      </w:r>
      <w:r w:rsidRPr="007F79F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S</w:t>
      </w:r>
      <w:r w:rsidRPr="007F79F6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6: Descriptive characteristics of stayers and movers who lived in multi-family housing tenant-ownership at baseline, N=17,036</w:t>
      </w:r>
    </w:p>
    <w:tbl>
      <w:tblPr>
        <w:tblStyle w:val="TableGrid1"/>
        <w:tblW w:w="4939" w:type="pct"/>
        <w:tblLook w:val="04A0" w:firstRow="1" w:lastRow="0" w:firstColumn="1" w:lastColumn="0" w:noHBand="0" w:noVBand="1"/>
      </w:tblPr>
      <w:tblGrid>
        <w:gridCol w:w="3963"/>
        <w:gridCol w:w="2408"/>
        <w:gridCol w:w="2535"/>
      </w:tblGrid>
      <w:tr w:rsidR="001B410B" w:rsidRPr="007F79F6" w14:paraId="3062DF54" w14:textId="77777777" w:rsidTr="00CE0598">
        <w:trPr>
          <w:trHeight w:val="573"/>
        </w:trPr>
        <w:tc>
          <w:tcPr>
            <w:tcW w:w="2225" w:type="pct"/>
          </w:tcPr>
          <w:p w14:paraId="65F555AE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2" w:type="pct"/>
          </w:tcPr>
          <w:p w14:paraId="0FE4D014" w14:textId="349DB837" w:rsidR="001B410B" w:rsidRPr="007F79F6" w:rsidRDefault="001B410B" w:rsidP="0079170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tayers 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N=12,016 (</w:t>
            </w:r>
            <w:r w:rsidR="00103709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pct"/>
          </w:tcPr>
          <w:p w14:paraId="580F36E7" w14:textId="21B0E87B" w:rsidR="001B410B" w:rsidRPr="007F79F6" w:rsidRDefault="001B410B" w:rsidP="0079170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overs 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N=5,020 (</w:t>
            </w:r>
            <w:r w:rsidR="00103709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ABA1921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B410B" w:rsidRPr="007F79F6" w14:paraId="0486FBB0" w14:textId="77777777" w:rsidTr="007E3FE0">
        <w:trPr>
          <w:trHeight w:val="568"/>
        </w:trPr>
        <w:tc>
          <w:tcPr>
            <w:tcW w:w="2225" w:type="pct"/>
          </w:tcPr>
          <w:p w14:paraId="5C1E7946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Independent variable</w:t>
            </w:r>
          </w:p>
        </w:tc>
        <w:tc>
          <w:tcPr>
            <w:tcW w:w="2775" w:type="pct"/>
            <w:gridSpan w:val="2"/>
          </w:tcPr>
          <w:p w14:paraId="181F5184" w14:textId="77777777" w:rsidR="001B410B" w:rsidRPr="007F79F6" w:rsidRDefault="001B410B" w:rsidP="007917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enant-owned multi-family housing </w:t>
            </w: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throughout</w:t>
            </w:r>
          </w:p>
        </w:tc>
      </w:tr>
      <w:tr w:rsidR="00BD05A9" w:rsidRPr="007F79F6" w14:paraId="0A77C9AC" w14:textId="77777777" w:rsidTr="00CE0598">
        <w:trPr>
          <w:trHeight w:val="536"/>
        </w:trPr>
        <w:tc>
          <w:tcPr>
            <w:tcW w:w="2225" w:type="pct"/>
          </w:tcPr>
          <w:p w14:paraId="4FB97ED6" w14:textId="77777777" w:rsidR="00BD05A9" w:rsidRPr="007F79F6" w:rsidRDefault="00BD05A9" w:rsidP="00BD05A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421C8F24" w14:textId="1A43C9B6" w:rsidR="00BD05A9" w:rsidRPr="007F79F6" w:rsidRDefault="00BD05A9" w:rsidP="00BD05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352" w:type="pct"/>
          </w:tcPr>
          <w:p w14:paraId="5B2437BB" w14:textId="77777777" w:rsidR="00BF5430" w:rsidRDefault="00BF5430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348855" w14:textId="7E833AFC" w:rsidR="00BD05A9" w:rsidRPr="007F79F6" w:rsidRDefault="00D45381" w:rsidP="00BF543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405 (53)</w:t>
            </w:r>
          </w:p>
        </w:tc>
        <w:tc>
          <w:tcPr>
            <w:tcW w:w="1423" w:type="pct"/>
          </w:tcPr>
          <w:p w14:paraId="2B837AA8" w14:textId="77777777" w:rsidR="00BF5430" w:rsidRDefault="00BF5430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D402AF" w14:textId="4A15464B" w:rsidR="00BD05A9" w:rsidRPr="007F79F6" w:rsidRDefault="00B85570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2762 (55)</w:t>
            </w:r>
          </w:p>
        </w:tc>
      </w:tr>
      <w:tr w:rsidR="00BD05A9" w:rsidRPr="007F79F6" w14:paraId="7F855CA8" w14:textId="77777777" w:rsidTr="00CE0598">
        <w:trPr>
          <w:trHeight w:val="894"/>
        </w:trPr>
        <w:tc>
          <w:tcPr>
            <w:tcW w:w="2225" w:type="pct"/>
          </w:tcPr>
          <w:p w14:paraId="0AD22CA9" w14:textId="77777777" w:rsidR="00BD05A9" w:rsidRPr="007F79F6" w:rsidRDefault="00BD05A9" w:rsidP="00BD05A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ucation</w:t>
            </w:r>
          </w:p>
          <w:p w14:paraId="3C07FCCD" w14:textId="77777777" w:rsidR="00BD05A9" w:rsidRPr="007F79F6" w:rsidRDefault="00BD05A9" w:rsidP="00BD05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ary </w:t>
            </w:r>
          </w:p>
          <w:p w14:paraId="197A2129" w14:textId="77777777" w:rsidR="00BD05A9" w:rsidRPr="007F79F6" w:rsidRDefault="00BD05A9" w:rsidP="00BD05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Secondary</w:t>
            </w:r>
          </w:p>
          <w:p w14:paraId="669E97C9" w14:textId="6B4ED189" w:rsidR="00BD05A9" w:rsidRPr="007F79F6" w:rsidRDefault="002D0441" w:rsidP="00F945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ertiary</w:t>
            </w:r>
            <w:r w:rsidR="00BD05A9"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2" w:type="pct"/>
          </w:tcPr>
          <w:p w14:paraId="5A0EAE0E" w14:textId="77777777" w:rsidR="00D45381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02E783" w14:textId="0B7AC9C4" w:rsidR="00D45381" w:rsidRPr="00D45381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664 (</w:t>
            </w:r>
            <w:r w:rsidR="00746015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1784EC0" w14:textId="009B0D31" w:rsidR="00D45381" w:rsidRPr="00D45381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465 (4</w:t>
            </w:r>
            <w:r w:rsidR="0074601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66C6212" w14:textId="5755D1FD" w:rsidR="00BD05A9" w:rsidRPr="007F79F6" w:rsidRDefault="00D45381" w:rsidP="00F945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842 (40)</w:t>
            </w:r>
          </w:p>
        </w:tc>
        <w:tc>
          <w:tcPr>
            <w:tcW w:w="1423" w:type="pct"/>
          </w:tcPr>
          <w:p w14:paraId="0F6063A9" w14:textId="77777777" w:rsidR="00F9450C" w:rsidRDefault="00F9450C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AA53E22" w14:textId="72AF331B" w:rsidR="00B85570" w:rsidRPr="00B85570" w:rsidRDefault="00B85570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623 (1</w:t>
            </w:r>
            <w:r w:rsidR="008E27A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04D44CB" w14:textId="4E3899C2" w:rsidR="00B85570" w:rsidRPr="00B85570" w:rsidRDefault="00B85570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089 (</w:t>
            </w:r>
            <w:r w:rsidR="008E27A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04B9AFB" w14:textId="2CEFE972" w:rsidR="00BD05A9" w:rsidRPr="007F79F6" w:rsidRDefault="00B85570" w:rsidP="00F945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283 (</w:t>
            </w:r>
            <w:r w:rsidR="008E27AF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BD05A9" w:rsidRPr="007F79F6" w14:paraId="30348627" w14:textId="77777777" w:rsidTr="00CE0598">
        <w:trPr>
          <w:trHeight w:val="611"/>
        </w:trPr>
        <w:tc>
          <w:tcPr>
            <w:tcW w:w="2225" w:type="pct"/>
          </w:tcPr>
          <w:p w14:paraId="76823AF1" w14:textId="3A939671" w:rsidR="00BD05A9" w:rsidRPr="007F79F6" w:rsidRDefault="00BD05A9" w:rsidP="00BD05A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sposable income  in quintiles (hundreds of </w:t>
            </w:r>
            <w:r w:rsidR="00A758E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K</w:t>
            </w: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7D1C15E6" w14:textId="77777777" w:rsidR="00BD05A9" w:rsidRPr="007F79F6" w:rsidRDefault="00BD05A9" w:rsidP="00BD05A9">
            <w:pPr>
              <w:tabs>
                <w:tab w:val="right" w:pos="1902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(0-1405) </w:t>
            </w:r>
          </w:p>
          <w:p w14:paraId="39811D8E" w14:textId="77777777" w:rsidR="00BD05A9" w:rsidRPr="007F79F6" w:rsidRDefault="00BD05A9" w:rsidP="00BD05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2 (1405-1747)</w:t>
            </w:r>
          </w:p>
          <w:p w14:paraId="295793F3" w14:textId="77777777" w:rsidR="00BD05A9" w:rsidRPr="007F79F6" w:rsidRDefault="00BD05A9" w:rsidP="00BD05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3 (1747-2314)</w:t>
            </w:r>
          </w:p>
          <w:p w14:paraId="1FD39012" w14:textId="77777777" w:rsidR="00BD05A9" w:rsidRPr="007F79F6" w:rsidRDefault="00BD05A9" w:rsidP="00BD05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4 (2314-3266,4)</w:t>
            </w:r>
          </w:p>
          <w:p w14:paraId="2675C834" w14:textId="124ABE43" w:rsidR="00BD05A9" w:rsidRPr="007F79F6" w:rsidRDefault="00BD05A9" w:rsidP="00BD05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sz w:val="20"/>
                <w:szCs w:val="20"/>
              </w:rPr>
              <w:t>5 (3266,4-434310)</w:t>
            </w:r>
          </w:p>
        </w:tc>
        <w:tc>
          <w:tcPr>
            <w:tcW w:w="1352" w:type="pct"/>
          </w:tcPr>
          <w:p w14:paraId="3A86FDF0" w14:textId="77777777" w:rsidR="00D45381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81A2CCC" w14:textId="77777777" w:rsidR="00D45381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74C5D6" w14:textId="50ECC8B3" w:rsidR="00D45381" w:rsidRPr="00D45381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372 (11)</w:t>
            </w:r>
          </w:p>
          <w:p w14:paraId="5ED65C6F" w14:textId="50ED31A9" w:rsidR="00D45381" w:rsidRPr="00D45381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94 (</w:t>
            </w:r>
            <w:r w:rsidR="00B33CC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0A50948" w14:textId="5EF6CC95" w:rsidR="00D45381" w:rsidRPr="00D45381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629 (2</w:t>
            </w:r>
            <w:r w:rsidR="00B33C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661EBC5" w14:textId="774C7AEA" w:rsidR="00D45381" w:rsidRPr="00D45381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243 (2</w:t>
            </w:r>
            <w:r w:rsidR="00B33C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6E09815" w14:textId="335434EB" w:rsidR="00BD05A9" w:rsidRPr="007F79F6" w:rsidRDefault="00D45381" w:rsidP="00D4538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578 (</w:t>
            </w:r>
            <w:r w:rsidR="00B33CC3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pct"/>
          </w:tcPr>
          <w:p w14:paraId="60A08B6E" w14:textId="77777777" w:rsidR="00F9450C" w:rsidRDefault="00F9450C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28B69B" w14:textId="77777777" w:rsidR="00F9450C" w:rsidRDefault="00F9450C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A1EBB6" w14:textId="1FEB2BCE" w:rsidR="00B85570" w:rsidRPr="00B85570" w:rsidRDefault="00B85570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592 (1</w:t>
            </w:r>
            <w:r w:rsidR="008E27A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9DC6E7A" w14:textId="0D62BC4C" w:rsidR="00B85570" w:rsidRPr="00B85570" w:rsidRDefault="00B85570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406 (8)</w:t>
            </w:r>
          </w:p>
          <w:p w14:paraId="6886EB20" w14:textId="5B124F18" w:rsidR="00B85570" w:rsidRPr="00B85570" w:rsidRDefault="00B85570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950 (</w:t>
            </w:r>
            <w:r w:rsidR="008E27A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AF71C4B" w14:textId="2DB344A9" w:rsidR="00B85570" w:rsidRPr="00B85570" w:rsidRDefault="00B85570" w:rsidP="00B855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224 (24)</w:t>
            </w:r>
          </w:p>
          <w:p w14:paraId="13EE18A7" w14:textId="3206B1EA" w:rsidR="00BD05A9" w:rsidRPr="007F79F6" w:rsidRDefault="00B85570" w:rsidP="00F945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F54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848 (3</w:t>
            </w:r>
            <w:r w:rsidR="008E27A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E0598" w:rsidRPr="007F79F6" w14:paraId="68F7A497" w14:textId="77777777" w:rsidTr="00CE0598">
        <w:trPr>
          <w:trHeight w:val="872"/>
        </w:trPr>
        <w:tc>
          <w:tcPr>
            <w:tcW w:w="2225" w:type="pct"/>
          </w:tcPr>
          <w:p w14:paraId="4E438DE4" w14:textId="77777777" w:rsidR="00CE0598" w:rsidRPr="00E56959" w:rsidRDefault="00CE0598" w:rsidP="00CE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9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vil status</w:t>
            </w:r>
          </w:p>
          <w:p w14:paraId="10A74C5B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partnered</w:t>
            </w:r>
            <w:r w:rsidRPr="007B32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7-2011)</w:t>
            </w:r>
          </w:p>
          <w:p w14:paraId="7D290171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single</w:t>
            </w:r>
            <w:r w:rsidRPr="007B32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7-2011)</w:t>
            </w:r>
          </w:p>
          <w:p w14:paraId="292949B5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ly partnered (2011)</w:t>
            </w:r>
          </w:p>
          <w:p w14:paraId="4D52EDBB" w14:textId="2FFD6FC2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ly single</w:t>
            </w:r>
            <w:r w:rsidRPr="007B327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1352" w:type="pct"/>
          </w:tcPr>
          <w:p w14:paraId="63E8E92A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45CCDE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627 (3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5D14DF9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02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.5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9A8FD88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461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2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E8A9547" w14:textId="73132D75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826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pct"/>
          </w:tcPr>
          <w:p w14:paraId="41C3E6A7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7465F8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676 (33)</w:t>
            </w:r>
          </w:p>
          <w:p w14:paraId="737891A4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640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3782368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548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A2E9ADA" w14:textId="62F33D19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56 (23)</w:t>
            </w:r>
          </w:p>
        </w:tc>
      </w:tr>
      <w:tr w:rsidR="00CE0598" w:rsidRPr="007F79F6" w14:paraId="3589BA25" w14:textId="77777777" w:rsidTr="00CE0598">
        <w:trPr>
          <w:trHeight w:val="359"/>
        </w:trPr>
        <w:tc>
          <w:tcPr>
            <w:tcW w:w="2225" w:type="pct"/>
          </w:tcPr>
          <w:p w14:paraId="4B4543DE" w14:textId="77777777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79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ldren in the home aged ≤17 years</w:t>
            </w:r>
          </w:p>
          <w:p w14:paraId="3B496C6C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ce of</w:t>
            </w:r>
            <w:r w:rsidRPr="007800D6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7-2011)</w:t>
            </w:r>
          </w:p>
          <w:p w14:paraId="0AD13DBC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ce of</w:t>
            </w:r>
            <w:r w:rsidRPr="007800D6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07-2010)</w:t>
            </w:r>
          </w:p>
          <w:p w14:paraId="183A0840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ly had kids (2011)</w:t>
            </w:r>
          </w:p>
          <w:p w14:paraId="6232AC56" w14:textId="055B4683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800D6">
              <w:rPr>
                <w:rFonts w:ascii="Times New Roman" w:hAnsi="Times New Roman" w:cs="Times New Roman"/>
                <w:sz w:val="20"/>
                <w:szCs w:val="20"/>
              </w:rPr>
              <w:t>ec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pty nes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1352" w:type="pct"/>
          </w:tcPr>
          <w:p w14:paraId="6D88306E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A3A637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53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1D2C5FC1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665 (72)</w:t>
            </w:r>
          </w:p>
          <w:p w14:paraId="4A622570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280 (2)</w:t>
            </w:r>
          </w:p>
          <w:p w14:paraId="7B4FD339" w14:textId="3243079D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902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pct"/>
          </w:tcPr>
          <w:p w14:paraId="5087E847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89D4500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547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46CCD3E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239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D0A9EDD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45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8DD86D1" w14:textId="5B7D47DE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063 (21)</w:t>
            </w:r>
          </w:p>
        </w:tc>
      </w:tr>
      <w:tr w:rsidR="00CE0598" w:rsidRPr="007F79F6" w14:paraId="3FA171CC" w14:textId="77777777" w:rsidTr="00CE0598">
        <w:trPr>
          <w:trHeight w:val="359"/>
        </w:trPr>
        <w:tc>
          <w:tcPr>
            <w:tcW w:w="2225" w:type="pct"/>
          </w:tcPr>
          <w:p w14:paraId="1245E60D" w14:textId="77777777" w:rsidR="00CE0598" w:rsidRDefault="00CE0598" w:rsidP="00CE05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nicipality type</w:t>
            </w:r>
          </w:p>
          <w:p w14:paraId="1E973EC4" w14:textId="77777777" w:rsidR="00CE0598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1C">
              <w:rPr>
                <w:rFonts w:ascii="Times New Roman" w:hAnsi="Times New Roman" w:cs="Times New Roman"/>
                <w:sz w:val="20"/>
                <w:szCs w:val="20"/>
              </w:rPr>
              <w:t>Metropolitan areas and nearby municipalities</w:t>
            </w:r>
          </w:p>
          <w:p w14:paraId="2B4FA7F7" w14:textId="77777777" w:rsidR="00CE0598" w:rsidRDefault="00CE0598" w:rsidP="00CE05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1C">
              <w:rPr>
                <w:rFonts w:ascii="Times New Roman" w:hAnsi="Times New Roman" w:cs="Times New Roman"/>
                <w:sz w:val="20"/>
                <w:szCs w:val="20"/>
              </w:rPr>
              <w:t>Large cities and surrounding areas</w:t>
            </w:r>
          </w:p>
          <w:p w14:paraId="59241B68" w14:textId="29EB8281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C1C">
              <w:rPr>
                <w:rFonts w:ascii="Times New Roman" w:hAnsi="Times New Roman" w:cs="Times New Roman"/>
                <w:sz w:val="20"/>
                <w:szCs w:val="20"/>
              </w:rPr>
              <w:t>Smaller towns and rural areas</w:t>
            </w:r>
          </w:p>
        </w:tc>
        <w:tc>
          <w:tcPr>
            <w:tcW w:w="1352" w:type="pct"/>
          </w:tcPr>
          <w:p w14:paraId="5FA32B3A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102768" w14:textId="519AA166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705 (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1C4B06D" w14:textId="47253539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895 (32)</w:t>
            </w:r>
          </w:p>
          <w:p w14:paraId="0C9ECA6E" w14:textId="4E705978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416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pct"/>
          </w:tcPr>
          <w:p w14:paraId="189FFB32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D91D46" w14:textId="0A402E1C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758 (55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544C020" w14:textId="4A1F0E3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638 (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0B6BBF95" w14:textId="72D1DC6C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614 (1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E0598" w:rsidRPr="007F79F6" w14:paraId="287499BE" w14:textId="77777777" w:rsidTr="00CE0598">
        <w:trPr>
          <w:trHeight w:val="537"/>
        </w:trPr>
        <w:tc>
          <w:tcPr>
            <w:tcW w:w="2225" w:type="pct"/>
          </w:tcPr>
          <w:p w14:paraId="7E3D105C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327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ntal health condition</w:t>
            </w:r>
          </w:p>
          <w:p w14:paraId="07A99608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 (2007-2011)</w:t>
            </w:r>
          </w:p>
          <w:p w14:paraId="0FED6715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(2007-2010)</w:t>
            </w:r>
          </w:p>
          <w:p w14:paraId="62526513" w14:textId="2198509F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 (2011)</w:t>
            </w:r>
          </w:p>
        </w:tc>
        <w:tc>
          <w:tcPr>
            <w:tcW w:w="1352" w:type="pct"/>
          </w:tcPr>
          <w:p w14:paraId="64BBFD12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E88890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919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65CBBACD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074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A3177AB" w14:textId="53CA370B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23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pct"/>
          </w:tcPr>
          <w:p w14:paraId="0FAE8268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4CD885A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552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BF4C3DB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454 (9)</w:t>
            </w:r>
          </w:p>
          <w:p w14:paraId="17837037" w14:textId="080A7643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4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CE0598" w:rsidRPr="007F79F6" w14:paraId="6D85F3EC" w14:textId="77777777" w:rsidTr="00CE0598">
        <w:trPr>
          <w:trHeight w:val="559"/>
        </w:trPr>
        <w:tc>
          <w:tcPr>
            <w:tcW w:w="2225" w:type="pct"/>
          </w:tcPr>
          <w:p w14:paraId="67BE08D0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327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ysical health condition</w:t>
            </w:r>
          </w:p>
          <w:p w14:paraId="0064F9FE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 (2007-2011)</w:t>
            </w:r>
          </w:p>
          <w:p w14:paraId="3CD7445D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(2007-2010)</w:t>
            </w:r>
          </w:p>
          <w:p w14:paraId="15911800" w14:textId="29667B61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 (2011)</w:t>
            </w:r>
          </w:p>
        </w:tc>
        <w:tc>
          <w:tcPr>
            <w:tcW w:w="1352" w:type="pct"/>
          </w:tcPr>
          <w:p w14:paraId="1467A9AE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E53AAC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204 (93)</w:t>
            </w:r>
          </w:p>
          <w:p w14:paraId="6008B6BE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763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AEB8B36" w14:textId="49578432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49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pct"/>
          </w:tcPr>
          <w:p w14:paraId="3D773E97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A90B30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680 (93)</w:t>
            </w:r>
          </w:p>
          <w:p w14:paraId="4A1EEC3B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320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7AD58CC2" w14:textId="1F596B54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20 (0.4)</w:t>
            </w:r>
          </w:p>
        </w:tc>
      </w:tr>
      <w:tr w:rsidR="00CE0598" w:rsidRPr="007F79F6" w14:paraId="2958BF5C" w14:textId="77777777" w:rsidTr="00CE0598">
        <w:trPr>
          <w:trHeight w:val="411"/>
        </w:trPr>
        <w:tc>
          <w:tcPr>
            <w:tcW w:w="2225" w:type="pct"/>
          </w:tcPr>
          <w:p w14:paraId="7253CDF2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B327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gnitive health condition</w:t>
            </w:r>
          </w:p>
          <w:p w14:paraId="1410B4A7" w14:textId="77777777" w:rsidR="00CE0598" w:rsidRPr="007B327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e (2007-2011)</w:t>
            </w:r>
          </w:p>
          <w:p w14:paraId="5FEF2855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-term (2007-2010)</w:t>
            </w:r>
          </w:p>
          <w:p w14:paraId="56493DC8" w14:textId="74EB3186" w:rsidR="00CE0598" w:rsidRPr="007F79F6" w:rsidRDefault="00CE0598" w:rsidP="00CE059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cent (2011)</w:t>
            </w:r>
          </w:p>
        </w:tc>
        <w:tc>
          <w:tcPr>
            <w:tcW w:w="1352" w:type="pct"/>
          </w:tcPr>
          <w:p w14:paraId="44772B77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CB45AE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007 (99.9)</w:t>
            </w:r>
          </w:p>
          <w:p w14:paraId="533CE8B2" w14:textId="77777777" w:rsidR="00CE0598" w:rsidRPr="00D45381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7 (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2C01CAAD" w14:textId="62B7CF40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5381">
              <w:rPr>
                <w:rFonts w:ascii="Times New Roman" w:eastAsia="Calibri" w:hAnsi="Times New Roman" w:cs="Times New Roman"/>
                <w:sz w:val="20"/>
                <w:szCs w:val="20"/>
              </w:rPr>
              <w:t>2 (0.02)</w:t>
            </w:r>
          </w:p>
        </w:tc>
        <w:tc>
          <w:tcPr>
            <w:tcW w:w="1423" w:type="pct"/>
          </w:tcPr>
          <w:p w14:paraId="4096BB3E" w14:textId="77777777" w:rsidR="00CE0598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9A1010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013 (99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3E672E26" w14:textId="77777777" w:rsidR="00CE0598" w:rsidRPr="00B85570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6 (0.1)</w:t>
            </w:r>
          </w:p>
          <w:p w14:paraId="4EEE5C53" w14:textId="176236DB" w:rsidR="00CE0598" w:rsidRPr="007F79F6" w:rsidRDefault="00CE0598" w:rsidP="00CE059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5570">
              <w:rPr>
                <w:rFonts w:ascii="Times New Roman" w:eastAsia="Calibri" w:hAnsi="Times New Roman" w:cs="Times New Roman"/>
                <w:sz w:val="20"/>
                <w:szCs w:val="20"/>
              </w:rPr>
              <w:t>1 (0.02)</w:t>
            </w:r>
          </w:p>
        </w:tc>
      </w:tr>
    </w:tbl>
    <w:p w14:paraId="6AC9D199" w14:textId="2E7D45B8" w:rsidR="00CE0598" w:rsidRDefault="001B410B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Note: The stayers and movers are compared based on the same housing situation at baseline using a chi-square test. The table also shows where individuals moved to between 2012 and 2020.</w:t>
      </w:r>
    </w:p>
    <w:p w14:paraId="39F99CD2" w14:textId="77777777" w:rsidR="00CE0598" w:rsidRDefault="00CE0598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63485EC8" w14:textId="77777777" w:rsidR="00CE0598" w:rsidRDefault="00CE0598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08C45732" w14:textId="77777777" w:rsidR="00CE0598" w:rsidRDefault="00CE0598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2BFDF2A5" w14:textId="77777777" w:rsidR="00CE0598" w:rsidRDefault="00CE0598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0311FB27" w14:textId="77777777" w:rsidR="00CE0598" w:rsidRDefault="00CE0598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5548A71D" w14:textId="77777777" w:rsidR="00FE64F9" w:rsidRDefault="00FE64F9" w:rsidP="001B410B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49769E45" w14:textId="2E8FDADB" w:rsidR="00593C1C" w:rsidRPr="00C05482" w:rsidRDefault="00593C1C" w:rsidP="00593C1C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C05482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upplementary Table S</w:t>
      </w:r>
      <w:r w:rsidR="00691F29" w:rsidRPr="00C05482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7</w:t>
      </w:r>
      <w:r w:rsidRPr="00C05482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 Municipal  categor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93C1C" w:rsidRPr="00B15DBE" w14:paraId="62A8D246" w14:textId="77777777" w:rsidTr="003A10B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6F14F0B" w14:textId="538B12B5" w:rsidR="009C30DE" w:rsidRPr="009C30DE" w:rsidRDefault="00593C1C" w:rsidP="003A10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15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ropolitan areas and nearby municipalities</w:t>
            </w:r>
            <w:r w:rsidR="009C30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27208DF" w14:textId="6F13BF95" w:rsidR="00593C1C" w:rsidRPr="00B15DBE" w:rsidRDefault="00593C1C" w:rsidP="003A10B8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B15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e cities and surrounding areas</w:t>
            </w:r>
            <w:r w:rsidR="009C30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BCB55D7" w14:textId="079B3AC1" w:rsidR="00593C1C" w:rsidRPr="00B15DBE" w:rsidRDefault="00593C1C" w:rsidP="003A10B8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15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ler towns and rural areas</w:t>
            </w:r>
            <w:r w:rsidR="009C30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)</w:t>
            </w:r>
          </w:p>
        </w:tc>
      </w:tr>
      <w:tr w:rsidR="00593C1C" w:rsidRPr="00B15DBE" w14:paraId="3AFC7F8C" w14:textId="77777777" w:rsidTr="003A10B8">
        <w:tc>
          <w:tcPr>
            <w:tcW w:w="3005" w:type="dxa"/>
            <w:tcBorders>
              <w:top w:val="single" w:sz="4" w:space="0" w:color="auto"/>
            </w:tcBorders>
          </w:tcPr>
          <w:tbl>
            <w:tblPr>
              <w:tblW w:w="15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593C1C" w:rsidRPr="00B15DBE" w14:paraId="34799E8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97B7F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tockholm</w:t>
                  </w:r>
                </w:p>
              </w:tc>
            </w:tr>
            <w:tr w:rsidR="00593C1C" w:rsidRPr="00B15DBE" w14:paraId="635342E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C471E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almö</w:t>
                  </w:r>
                </w:p>
              </w:tc>
            </w:tr>
            <w:tr w:rsidR="00593C1C" w:rsidRPr="00B15DBE" w14:paraId="23540CB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39E00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öteborg</w:t>
                  </w:r>
                </w:p>
              </w:tc>
            </w:tr>
            <w:tr w:rsidR="00593C1C" w:rsidRPr="00B15DBE" w14:paraId="0849AA0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7792D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Upplands Väsby</w:t>
                  </w:r>
                </w:p>
              </w:tc>
            </w:tr>
            <w:tr w:rsidR="00593C1C" w:rsidRPr="00B15DBE" w14:paraId="1DEB689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0BEF63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allentuna</w:t>
                  </w:r>
                </w:p>
              </w:tc>
            </w:tr>
            <w:tr w:rsidR="00593C1C" w:rsidRPr="00B15DBE" w14:paraId="0CBD90E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17D7C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steråker</w:t>
                  </w:r>
                </w:p>
              </w:tc>
            </w:tr>
            <w:tr w:rsidR="00593C1C" w:rsidRPr="00B15DBE" w14:paraId="5017679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6C12B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ärmdö</w:t>
                  </w:r>
                </w:p>
              </w:tc>
            </w:tr>
            <w:tr w:rsidR="00593C1C" w:rsidRPr="00B15DBE" w14:paraId="4C0DC88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EE465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Järfälla</w:t>
                  </w:r>
                </w:p>
              </w:tc>
            </w:tr>
            <w:tr w:rsidR="00593C1C" w:rsidRPr="00B15DBE" w14:paraId="5A87EDA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D1E69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Ekerö</w:t>
                  </w:r>
                </w:p>
              </w:tc>
            </w:tr>
            <w:tr w:rsidR="00593C1C" w:rsidRPr="00B15DBE" w14:paraId="4E91781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B4B50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uddinge</w:t>
                  </w:r>
                </w:p>
              </w:tc>
            </w:tr>
            <w:tr w:rsidR="00593C1C" w:rsidRPr="00B15DBE" w14:paraId="0B5351D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B95DE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otkyrka</w:t>
                  </w:r>
                </w:p>
              </w:tc>
            </w:tr>
            <w:tr w:rsidR="00593C1C" w:rsidRPr="00B15DBE" w14:paraId="566389D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76609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alem</w:t>
                  </w:r>
                </w:p>
              </w:tc>
            </w:tr>
            <w:tr w:rsidR="00593C1C" w:rsidRPr="00B15DBE" w14:paraId="5DD05F5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ACF8C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aninge</w:t>
                  </w:r>
                </w:p>
              </w:tc>
            </w:tr>
            <w:tr w:rsidR="00593C1C" w:rsidRPr="00B15DBE" w14:paraId="3EF74EA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E6EBF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yresö</w:t>
                  </w:r>
                </w:p>
              </w:tc>
            </w:tr>
            <w:tr w:rsidR="00593C1C" w:rsidRPr="00B15DBE" w14:paraId="28E2952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903F8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Upplands-Bro</w:t>
                  </w:r>
                </w:p>
              </w:tc>
            </w:tr>
            <w:tr w:rsidR="00593C1C" w:rsidRPr="00B15DBE" w14:paraId="4A363FD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80FB5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äby</w:t>
                  </w:r>
                </w:p>
              </w:tc>
            </w:tr>
            <w:tr w:rsidR="00593C1C" w:rsidRPr="00B15DBE" w14:paraId="619177B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3B3CA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Danderyd</w:t>
                  </w:r>
                </w:p>
              </w:tc>
            </w:tr>
            <w:tr w:rsidR="00593C1C" w:rsidRPr="00B15DBE" w14:paraId="4ED9618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AAFDD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ollentuna</w:t>
                  </w:r>
                </w:p>
              </w:tc>
            </w:tr>
            <w:tr w:rsidR="00593C1C" w:rsidRPr="00B15DBE" w14:paraId="1A90833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7F168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acka</w:t>
                  </w:r>
                </w:p>
              </w:tc>
            </w:tr>
            <w:tr w:rsidR="00593C1C" w:rsidRPr="00B15DBE" w14:paraId="45D0446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0617E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undbyberg</w:t>
                  </w:r>
                </w:p>
              </w:tc>
            </w:tr>
            <w:tr w:rsidR="00593C1C" w:rsidRPr="00B15DBE" w14:paraId="1499BD5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DDC9F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olna</w:t>
                  </w:r>
                </w:p>
              </w:tc>
            </w:tr>
            <w:tr w:rsidR="00593C1C" w:rsidRPr="00B15DBE" w14:paraId="6D27A7D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012CF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idingö</w:t>
                  </w:r>
                </w:p>
              </w:tc>
            </w:tr>
            <w:tr w:rsidR="00593C1C" w:rsidRPr="00B15DBE" w14:paraId="491CE79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5F03A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axholm</w:t>
                  </w:r>
                </w:p>
              </w:tc>
            </w:tr>
            <w:tr w:rsidR="00593C1C" w:rsidRPr="00B15DBE" w14:paraId="3FC825A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ECE98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igtuna</w:t>
                  </w:r>
                </w:p>
              </w:tc>
            </w:tr>
            <w:tr w:rsidR="00593C1C" w:rsidRPr="00B15DBE" w14:paraId="670907F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586AE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ynäshamn</w:t>
                  </w:r>
                </w:p>
              </w:tc>
            </w:tr>
            <w:tr w:rsidR="00593C1C" w:rsidRPr="00B15DBE" w14:paraId="2A33130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835A7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åbo</w:t>
                  </w:r>
                </w:p>
              </w:tc>
            </w:tr>
            <w:tr w:rsidR="00593C1C" w:rsidRPr="00B15DBE" w14:paraId="7EBB705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6DAE1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taffanstorp</w:t>
                  </w:r>
                </w:p>
              </w:tc>
            </w:tr>
            <w:tr w:rsidR="00593C1C" w:rsidRPr="00B15DBE" w14:paraId="31F1D9D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D1428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urlöv</w:t>
                  </w:r>
                </w:p>
              </w:tc>
            </w:tr>
            <w:tr w:rsidR="00593C1C" w:rsidRPr="00B15DBE" w14:paraId="4BC31B9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3EA16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ellinge</w:t>
                  </w:r>
                </w:p>
              </w:tc>
            </w:tr>
            <w:tr w:rsidR="00593C1C" w:rsidRPr="00B15DBE" w14:paraId="76A8122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06B05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ävlinge</w:t>
                  </w:r>
                </w:p>
              </w:tc>
            </w:tr>
            <w:tr w:rsidR="00593C1C" w:rsidRPr="00B15DBE" w14:paraId="6EFAF1F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CD81D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omma</w:t>
                  </w:r>
                </w:p>
              </w:tc>
            </w:tr>
            <w:tr w:rsidR="00593C1C" w:rsidRPr="00B15DBE" w14:paraId="76D15EA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20866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vedala</w:t>
                  </w:r>
                </w:p>
              </w:tc>
            </w:tr>
            <w:tr w:rsidR="00593C1C" w:rsidRPr="00B15DBE" w14:paraId="1E433AF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293E2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kurup</w:t>
                  </w:r>
                </w:p>
              </w:tc>
            </w:tr>
            <w:tr w:rsidR="00593C1C" w:rsidRPr="00B15DBE" w14:paraId="053F869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39B77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relleborg</w:t>
                  </w:r>
                </w:p>
              </w:tc>
            </w:tr>
            <w:tr w:rsidR="00593C1C" w:rsidRPr="00B15DBE" w14:paraId="2588519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1AA06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ungsbacka</w:t>
                  </w:r>
                </w:p>
              </w:tc>
            </w:tr>
            <w:tr w:rsidR="00593C1C" w:rsidRPr="00B15DBE" w14:paraId="36FB161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AE839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ärryda</w:t>
                  </w:r>
                </w:p>
              </w:tc>
            </w:tr>
            <w:tr w:rsidR="00593C1C" w:rsidRPr="00B15DBE" w14:paraId="751402E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8C43D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Partille</w:t>
                  </w:r>
                </w:p>
              </w:tc>
            </w:tr>
            <w:tr w:rsidR="00593C1C" w:rsidRPr="00B15DBE" w14:paraId="5456A24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C0F3D3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ckerö</w:t>
                  </w:r>
                </w:p>
              </w:tc>
            </w:tr>
            <w:tr w:rsidR="00593C1C" w:rsidRPr="00B15DBE" w14:paraId="6F0D9B7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9C08E3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proofErr w:type="spellStart"/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tenungsund</w:t>
                  </w:r>
                  <w:proofErr w:type="spellEnd"/>
                </w:p>
              </w:tc>
            </w:tr>
            <w:tr w:rsidR="00593C1C" w:rsidRPr="00B15DBE" w14:paraId="47EA3CC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1139F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le</w:t>
                  </w:r>
                </w:p>
              </w:tc>
            </w:tr>
            <w:tr w:rsidR="00593C1C" w:rsidRPr="00B15DBE" w14:paraId="234B12F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2B96F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erum</w:t>
                  </w:r>
                </w:p>
              </w:tc>
            </w:tr>
            <w:tr w:rsidR="00593C1C" w:rsidRPr="00B15DBE" w14:paraId="72017AD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235F0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ollebygd</w:t>
                  </w:r>
                </w:p>
              </w:tc>
            </w:tr>
            <w:tr w:rsidR="00593C1C" w:rsidRPr="00B15DBE" w14:paraId="4BF2056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D2682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illa Edet</w:t>
                  </w:r>
                </w:p>
              </w:tc>
            </w:tr>
            <w:tr w:rsidR="00593C1C" w:rsidRPr="00B15DBE" w14:paraId="48CC349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C6B9A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ölndal</w:t>
                  </w:r>
                </w:p>
              </w:tc>
            </w:tr>
            <w:tr w:rsidR="00593C1C" w:rsidRPr="00B15DBE" w14:paraId="5803AE2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09B22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ungälv</w:t>
                  </w:r>
                </w:p>
              </w:tc>
            </w:tr>
            <w:tr w:rsidR="00593C1C" w:rsidRPr="00B15DBE" w14:paraId="7A8CA21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3DB67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lingsås</w:t>
                  </w:r>
                </w:p>
              </w:tc>
            </w:tr>
          </w:tbl>
          <w:p w14:paraId="0033C13A" w14:textId="77777777" w:rsidR="00593C1C" w:rsidRPr="00B15DBE" w:rsidRDefault="00593C1C" w:rsidP="003A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</w:tcPr>
          <w:tbl>
            <w:tblPr>
              <w:tblW w:w="15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593C1C" w:rsidRPr="00B15DBE" w14:paraId="799443E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88724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ödertälje</w:t>
                  </w:r>
                </w:p>
              </w:tc>
            </w:tr>
            <w:tr w:rsidR="00593C1C" w:rsidRPr="00B15DBE" w14:paraId="01C9213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FE4C7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Uppsala</w:t>
                  </w:r>
                </w:p>
              </w:tc>
            </w:tr>
            <w:tr w:rsidR="00593C1C" w:rsidRPr="00B15DBE" w14:paraId="160BF38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0C119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Eskilstuna</w:t>
                  </w:r>
                </w:p>
              </w:tc>
            </w:tr>
            <w:tr w:rsidR="00593C1C" w:rsidRPr="00B15DBE" w14:paraId="4964B34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8A3D7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inköping</w:t>
                  </w:r>
                </w:p>
              </w:tc>
            </w:tr>
            <w:tr w:rsidR="00593C1C" w:rsidRPr="00B15DBE" w14:paraId="77E864B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3E9BB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orrköping</w:t>
                  </w:r>
                </w:p>
              </w:tc>
            </w:tr>
            <w:tr w:rsidR="00593C1C" w:rsidRPr="00B15DBE" w14:paraId="235AE14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6BB06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Jönköping</w:t>
                  </w:r>
                </w:p>
              </w:tc>
            </w:tr>
            <w:tr w:rsidR="00593C1C" w:rsidRPr="00B15DBE" w14:paraId="3D0EA00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81C27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äxjö</w:t>
                  </w:r>
                </w:p>
              </w:tc>
            </w:tr>
            <w:tr w:rsidR="00593C1C" w:rsidRPr="00B15DBE" w14:paraId="457ED04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1F1BE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almar</w:t>
                  </w:r>
                </w:p>
              </w:tc>
            </w:tr>
            <w:tr w:rsidR="00593C1C" w:rsidRPr="00B15DBE" w14:paraId="27B41A4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0804F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und</w:t>
                  </w:r>
                </w:p>
              </w:tc>
            </w:tr>
            <w:tr w:rsidR="00593C1C" w:rsidRPr="00B15DBE" w14:paraId="1DA4839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61E53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elsingborg</w:t>
                  </w:r>
                </w:p>
              </w:tc>
            </w:tr>
            <w:tr w:rsidR="00593C1C" w:rsidRPr="00B15DBE" w14:paraId="37F9726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5932A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ristianstad</w:t>
                  </w:r>
                </w:p>
              </w:tc>
            </w:tr>
            <w:tr w:rsidR="00593C1C" w:rsidRPr="00B15DBE" w14:paraId="7D9D7D4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A7DB8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almstad</w:t>
                  </w:r>
                </w:p>
              </w:tc>
            </w:tr>
            <w:tr w:rsidR="00593C1C" w:rsidRPr="00B15DBE" w14:paraId="308F0DB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DC896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rollhättan</w:t>
                  </w:r>
                </w:p>
              </w:tc>
            </w:tr>
            <w:tr w:rsidR="00593C1C" w:rsidRPr="00B15DBE" w14:paraId="50EC2F1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0D867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orås</w:t>
                  </w:r>
                </w:p>
              </w:tc>
            </w:tr>
            <w:tr w:rsidR="00593C1C" w:rsidRPr="00B15DBE" w14:paraId="2DAED10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D65CB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arlstad</w:t>
                  </w:r>
                </w:p>
              </w:tc>
            </w:tr>
            <w:tr w:rsidR="00593C1C" w:rsidRPr="00B15DBE" w14:paraId="43864C0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952A5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rebro</w:t>
                  </w:r>
                </w:p>
              </w:tc>
            </w:tr>
            <w:tr w:rsidR="00593C1C" w:rsidRPr="00B15DBE" w14:paraId="6582231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1FB57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ästerås</w:t>
                  </w:r>
                </w:p>
              </w:tc>
            </w:tr>
            <w:tr w:rsidR="00593C1C" w:rsidRPr="00B15DBE" w14:paraId="26BB01C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885F4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orlänge</w:t>
                  </w:r>
                </w:p>
              </w:tc>
            </w:tr>
            <w:tr w:rsidR="00593C1C" w:rsidRPr="00B15DBE" w14:paraId="2951DFE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40F05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ävle</w:t>
                  </w:r>
                </w:p>
              </w:tc>
            </w:tr>
            <w:tr w:rsidR="00593C1C" w:rsidRPr="00B15DBE" w14:paraId="6A84CB0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084D2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undsvall</w:t>
                  </w:r>
                </w:p>
              </w:tc>
            </w:tr>
            <w:tr w:rsidR="00593C1C" w:rsidRPr="00B15DBE" w14:paraId="7A2FEAC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6CA62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stersund</w:t>
                  </w:r>
                </w:p>
              </w:tc>
            </w:tr>
            <w:tr w:rsidR="00593C1C" w:rsidRPr="00B15DBE" w14:paraId="16F8F3F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4DE93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Umeå</w:t>
                  </w:r>
                </w:p>
              </w:tc>
            </w:tr>
            <w:tr w:rsidR="00593C1C" w:rsidRPr="00B15DBE" w14:paraId="07A6474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B436C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uleå</w:t>
                  </w:r>
                </w:p>
              </w:tc>
            </w:tr>
            <w:tr w:rsidR="00593C1C" w:rsidRPr="00B15DBE" w14:paraId="370A23B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0990F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ykvarn</w:t>
                  </w:r>
                </w:p>
              </w:tc>
            </w:tr>
            <w:tr w:rsidR="00593C1C" w:rsidRPr="00B15DBE" w14:paraId="504A8A6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09569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Älvkarleby</w:t>
                  </w:r>
                </w:p>
              </w:tc>
            </w:tr>
            <w:tr w:rsidR="00593C1C" w:rsidRPr="00B15DBE" w14:paraId="5DE15FB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ADA00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nivsta</w:t>
                  </w:r>
                </w:p>
              </w:tc>
            </w:tr>
            <w:tr w:rsidR="00593C1C" w:rsidRPr="00B15DBE" w14:paraId="5233F77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21151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eby</w:t>
                  </w:r>
                </w:p>
              </w:tc>
            </w:tr>
            <w:tr w:rsidR="00593C1C" w:rsidRPr="00B15DBE" w14:paraId="58C6C28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AA5D3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ierp</w:t>
                  </w:r>
                </w:p>
              </w:tc>
            </w:tr>
            <w:tr w:rsidR="00593C1C" w:rsidRPr="00B15DBE" w14:paraId="2D84FFE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225E3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Enköping</w:t>
                  </w:r>
                </w:p>
              </w:tc>
            </w:tr>
            <w:tr w:rsidR="00593C1C" w:rsidRPr="00B15DBE" w14:paraId="5C92771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5B1DC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nesta</w:t>
                  </w:r>
                </w:p>
              </w:tc>
            </w:tr>
            <w:tr w:rsidR="00593C1C" w:rsidRPr="00B15DBE" w14:paraId="56445E5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EEB93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trängnäs</w:t>
                  </w:r>
                </w:p>
              </w:tc>
            </w:tr>
            <w:tr w:rsidR="00593C1C" w:rsidRPr="00B15DBE" w14:paraId="3539920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E487C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rosa</w:t>
                  </w:r>
                </w:p>
              </w:tc>
            </w:tr>
            <w:tr w:rsidR="00593C1C" w:rsidRPr="00B15DBE" w14:paraId="4E90B0B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A4850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inda</w:t>
                  </w:r>
                </w:p>
              </w:tc>
            </w:tr>
            <w:tr w:rsidR="00593C1C" w:rsidRPr="00B15DBE" w14:paraId="2166CF8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D74B0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Åtvidaberg</w:t>
                  </w:r>
                </w:p>
              </w:tc>
            </w:tr>
            <w:tr w:rsidR="00593C1C" w:rsidRPr="00B15DBE" w14:paraId="09649E8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34EC9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aldemarsvik</w:t>
                  </w:r>
                </w:p>
              </w:tc>
            </w:tr>
            <w:tr w:rsidR="00593C1C" w:rsidRPr="00B15DBE" w14:paraId="57D9DF1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2202F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öderköping</w:t>
                  </w:r>
                </w:p>
              </w:tc>
            </w:tr>
            <w:tr w:rsidR="00593C1C" w:rsidRPr="00B15DBE" w14:paraId="7536372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4F9C9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jölby</w:t>
                  </w:r>
                </w:p>
              </w:tc>
            </w:tr>
            <w:tr w:rsidR="00593C1C" w:rsidRPr="00B15DBE" w14:paraId="4928F44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EE89C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neby</w:t>
                  </w:r>
                </w:p>
              </w:tc>
            </w:tr>
            <w:tr w:rsidR="00593C1C" w:rsidRPr="00B15DBE" w14:paraId="09D1573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2F54B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ullsjö</w:t>
                  </w:r>
                </w:p>
              </w:tc>
            </w:tr>
            <w:tr w:rsidR="00593C1C" w:rsidRPr="00B15DBE" w14:paraId="549D993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0C441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abo</w:t>
                  </w:r>
                </w:p>
              </w:tc>
            </w:tr>
            <w:tr w:rsidR="00593C1C" w:rsidRPr="00B15DBE" w14:paraId="6B3542D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0B07C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aggeryd</w:t>
                  </w:r>
                </w:p>
              </w:tc>
            </w:tr>
            <w:tr w:rsidR="00593C1C" w:rsidRPr="00B15DBE" w14:paraId="0DCB7D2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530A9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essebo</w:t>
                  </w:r>
                </w:p>
              </w:tc>
            </w:tr>
            <w:tr w:rsidR="00593C1C" w:rsidRPr="00B15DBE" w14:paraId="115F1C2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8D4A1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lvesta</w:t>
                  </w:r>
                </w:p>
              </w:tc>
            </w:tr>
            <w:tr w:rsidR="00593C1C" w:rsidRPr="00B15DBE" w14:paraId="21E311F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C8FEC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orsås</w:t>
                  </w:r>
                </w:p>
              </w:tc>
            </w:tr>
            <w:tr w:rsidR="00593C1C" w:rsidRPr="00B15DBE" w14:paraId="620B8F1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357D1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örbylånga</w:t>
                  </w:r>
                </w:p>
              </w:tc>
            </w:tr>
            <w:tr w:rsidR="00593C1C" w:rsidRPr="00B15DBE" w14:paraId="204D364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7DAC7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ölvesborg</w:t>
                  </w:r>
                </w:p>
              </w:tc>
            </w:tr>
            <w:tr w:rsidR="00593C1C" w:rsidRPr="00B15DBE" w14:paraId="18D54F3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2829B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valöv</w:t>
                  </w:r>
                </w:p>
              </w:tc>
            </w:tr>
            <w:tr w:rsidR="00593C1C" w:rsidRPr="00B15DBE" w14:paraId="781D3BE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4C9C83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stra Göinge</w:t>
                  </w:r>
                </w:p>
              </w:tc>
            </w:tr>
            <w:tr w:rsidR="00593C1C" w:rsidRPr="00B15DBE" w14:paraId="54FDA47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8F355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rkelljunga</w:t>
                  </w:r>
                </w:p>
              </w:tc>
            </w:tr>
            <w:tr w:rsidR="00593C1C" w:rsidRPr="00B15DBE" w14:paraId="5F8AD72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9B57F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juv</w:t>
                  </w:r>
                </w:p>
              </w:tc>
            </w:tr>
            <w:tr w:rsidR="00593C1C" w:rsidRPr="00B15DBE" w14:paraId="029D038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6BE78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jöbo</w:t>
                  </w:r>
                </w:p>
              </w:tc>
            </w:tr>
            <w:tr w:rsidR="00593C1C" w:rsidRPr="00B15DBE" w14:paraId="0F0C0F7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9D066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örby</w:t>
                  </w:r>
                </w:p>
              </w:tc>
            </w:tr>
            <w:tr w:rsidR="00593C1C" w:rsidRPr="00B15DBE" w14:paraId="453379E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B920F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romölla</w:t>
                  </w:r>
                </w:p>
              </w:tc>
            </w:tr>
            <w:tr w:rsidR="00593C1C" w:rsidRPr="00B15DBE" w14:paraId="497D0E4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D9682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Perstorp</w:t>
                  </w:r>
                </w:p>
              </w:tc>
            </w:tr>
            <w:tr w:rsidR="00593C1C" w:rsidRPr="00B15DBE" w14:paraId="4E6403A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98EA5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lippan</w:t>
                  </w:r>
                </w:p>
              </w:tc>
            </w:tr>
            <w:tr w:rsidR="00593C1C" w:rsidRPr="00B15DBE" w14:paraId="51A1F3B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EDAA0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Åstorp</w:t>
                  </w:r>
                </w:p>
              </w:tc>
            </w:tr>
            <w:tr w:rsidR="00593C1C" w:rsidRPr="00B15DBE" w14:paraId="68B3143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0F8D7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andskrona</w:t>
                  </w:r>
                </w:p>
              </w:tc>
            </w:tr>
            <w:tr w:rsidR="00593C1C" w:rsidRPr="00B15DBE" w14:paraId="5711AE9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1AE00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öganäs</w:t>
                  </w:r>
                </w:p>
              </w:tc>
            </w:tr>
            <w:tr w:rsidR="00593C1C" w:rsidRPr="00B15DBE" w14:paraId="111287B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645B6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Eslöv</w:t>
                  </w:r>
                </w:p>
              </w:tc>
            </w:tr>
            <w:tr w:rsidR="00593C1C" w:rsidRPr="00B15DBE" w14:paraId="59F26CF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EDF59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Ängelholm</w:t>
                  </w:r>
                </w:p>
              </w:tc>
            </w:tr>
            <w:tr w:rsidR="00593C1C" w:rsidRPr="00B15DBE" w14:paraId="245C9EA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4BA09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aholm</w:t>
                  </w:r>
                </w:p>
              </w:tc>
            </w:tr>
            <w:tr w:rsidR="00593C1C" w:rsidRPr="00B15DBE" w14:paraId="7A2158D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3FC97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rästorp</w:t>
                  </w:r>
                </w:p>
              </w:tc>
            </w:tr>
            <w:tr w:rsidR="00593C1C" w:rsidRPr="00B15DBE" w14:paraId="50B8CEA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59EBD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ark</w:t>
                  </w:r>
                </w:p>
              </w:tc>
            </w:tr>
            <w:tr w:rsidR="00593C1C" w:rsidRPr="00B15DBE" w14:paraId="169DD59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DC9DC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venljunga</w:t>
                  </w:r>
                </w:p>
              </w:tc>
            </w:tr>
            <w:tr w:rsidR="00593C1C" w:rsidRPr="00B15DBE" w14:paraId="59D8F93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17530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errljunga</w:t>
                  </w:r>
                </w:p>
              </w:tc>
            </w:tr>
            <w:tr w:rsidR="00593C1C" w:rsidRPr="00B15DBE" w14:paraId="2642243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DDFD0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änersborg</w:t>
                  </w:r>
                </w:p>
              </w:tc>
            </w:tr>
            <w:tr w:rsidR="00593C1C" w:rsidRPr="00B15DBE" w14:paraId="65285B7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74C7F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il</w:t>
                  </w:r>
                </w:p>
              </w:tc>
            </w:tr>
            <w:tr w:rsidR="00593C1C" w:rsidRPr="00B15DBE" w14:paraId="04010D4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4902E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ammarö</w:t>
                  </w:r>
                </w:p>
              </w:tc>
            </w:tr>
            <w:tr w:rsidR="00593C1C" w:rsidRPr="00B15DBE" w14:paraId="7E4B677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66D02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Forshaga</w:t>
                  </w:r>
                </w:p>
              </w:tc>
            </w:tr>
            <w:tr w:rsidR="00593C1C" w:rsidRPr="00B15DBE" w14:paraId="0D99477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CC31A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rums</w:t>
                  </w:r>
                </w:p>
              </w:tc>
            </w:tr>
            <w:tr w:rsidR="00593C1C" w:rsidRPr="00B15DBE" w14:paraId="43F562D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57160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ekeberg</w:t>
                  </w:r>
                </w:p>
              </w:tc>
            </w:tr>
            <w:tr w:rsidR="00593C1C" w:rsidRPr="00B15DBE" w14:paraId="6D206F4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DE7AF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allsberg</w:t>
                  </w:r>
                </w:p>
              </w:tc>
            </w:tr>
            <w:tr w:rsidR="00593C1C" w:rsidRPr="00B15DBE" w14:paraId="44F2479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5917C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umla</w:t>
                  </w:r>
                </w:p>
              </w:tc>
            </w:tr>
            <w:tr w:rsidR="00593C1C" w:rsidRPr="00B15DBE" w14:paraId="1809FA8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B085C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ora</w:t>
                  </w:r>
                </w:p>
              </w:tc>
            </w:tr>
            <w:tr w:rsidR="00593C1C" w:rsidRPr="00B15DBE" w14:paraId="345E50C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DD5DA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urahammar</w:t>
                  </w:r>
                </w:p>
              </w:tc>
            </w:tr>
            <w:tr w:rsidR="00593C1C" w:rsidRPr="00B15DBE" w14:paraId="53A0DF6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4E4B0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allstahammar</w:t>
                  </w:r>
                </w:p>
              </w:tc>
            </w:tr>
            <w:tr w:rsidR="00593C1C" w:rsidRPr="00B15DBE" w14:paraId="712BEAF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A72B1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ala</w:t>
                  </w:r>
                </w:p>
              </w:tc>
            </w:tr>
            <w:tr w:rsidR="00593C1C" w:rsidRPr="00B15DBE" w14:paraId="1B5C7F3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E0E92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agnef</w:t>
                  </w:r>
                </w:p>
              </w:tc>
            </w:tr>
            <w:tr w:rsidR="00593C1C" w:rsidRPr="00B15DBE" w14:paraId="17B1125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892DD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äter</w:t>
                  </w:r>
                </w:p>
              </w:tc>
            </w:tr>
            <w:tr w:rsidR="00593C1C" w:rsidRPr="00B15DBE" w14:paraId="05533EA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1936A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Ockelbo</w:t>
                  </w:r>
                </w:p>
              </w:tc>
            </w:tr>
            <w:tr w:rsidR="00593C1C" w:rsidRPr="00B15DBE" w14:paraId="513D4A7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96476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imrå</w:t>
                  </w:r>
                </w:p>
              </w:tc>
            </w:tr>
            <w:tr w:rsidR="00593C1C" w:rsidRPr="00B15DBE" w14:paraId="510D432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5EF5E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rokom</w:t>
                  </w:r>
                </w:p>
              </w:tc>
            </w:tr>
            <w:tr w:rsidR="00593C1C" w:rsidRPr="00B15DBE" w14:paraId="0D6FD1E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D57ED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ordmaling</w:t>
                  </w:r>
                </w:p>
              </w:tc>
            </w:tr>
            <w:tr w:rsidR="00593C1C" w:rsidRPr="00B15DBE" w14:paraId="685942B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D35B1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jurholm</w:t>
                  </w:r>
                </w:p>
              </w:tc>
            </w:tr>
            <w:tr w:rsidR="00593C1C" w:rsidRPr="00B15DBE" w14:paraId="26E1D46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6222E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Robertsfors</w:t>
                  </w:r>
                </w:p>
              </w:tc>
            </w:tr>
            <w:tr w:rsidR="00593C1C" w:rsidRPr="00B15DBE" w14:paraId="725CF25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9D6C9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ännäs</w:t>
                  </w:r>
                </w:p>
              </w:tc>
            </w:tr>
            <w:tr w:rsidR="00593C1C" w:rsidRPr="00B15DBE" w14:paraId="6B530E1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CADB7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sthammar</w:t>
                  </w:r>
                </w:p>
              </w:tc>
            </w:tr>
            <w:tr w:rsidR="00593C1C" w:rsidRPr="00B15DBE" w14:paraId="4637B36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4FA34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Finspång</w:t>
                  </w:r>
                </w:p>
              </w:tc>
            </w:tr>
            <w:tr w:rsidR="00593C1C" w:rsidRPr="00B15DBE" w14:paraId="22673BB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EB7EA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otala</w:t>
                  </w:r>
                </w:p>
              </w:tc>
            </w:tr>
            <w:tr w:rsidR="00593C1C" w:rsidRPr="00B15DBE" w14:paraId="0BFACF4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69B96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ässjö</w:t>
                  </w:r>
                </w:p>
              </w:tc>
            </w:tr>
            <w:tr w:rsidR="00593C1C" w:rsidRPr="00B15DBE" w14:paraId="514B8C8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EDCFD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proofErr w:type="spellStart"/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Uppvidinge</w:t>
                  </w:r>
                  <w:proofErr w:type="spellEnd"/>
                </w:p>
              </w:tc>
            </w:tr>
            <w:tr w:rsidR="00593C1C" w:rsidRPr="00B15DBE" w14:paraId="470F5E7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59EE1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ingsryd</w:t>
                  </w:r>
                </w:p>
              </w:tc>
            </w:tr>
            <w:tr w:rsidR="00593C1C" w:rsidRPr="00B15DBE" w14:paraId="48C863A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A7D5F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ybro</w:t>
                  </w:r>
                </w:p>
              </w:tc>
            </w:tr>
            <w:tr w:rsidR="00593C1C" w:rsidRPr="00B15DBE" w14:paraId="1454376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A418B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ässleholm</w:t>
                  </w:r>
                </w:p>
              </w:tc>
            </w:tr>
            <w:tr w:rsidR="00593C1C" w:rsidRPr="00B15DBE" w14:paraId="393C918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DD98D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ylte</w:t>
                  </w:r>
                </w:p>
              </w:tc>
            </w:tr>
            <w:tr w:rsidR="00593C1C" w:rsidRPr="00B15DBE" w14:paraId="513710B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A8790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ranemo</w:t>
                  </w:r>
                </w:p>
              </w:tc>
            </w:tr>
            <w:tr w:rsidR="00593C1C" w:rsidRPr="00B15DBE" w14:paraId="39C0449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888E1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Uddevalla</w:t>
                  </w:r>
                </w:p>
              </w:tc>
            </w:tr>
            <w:tr w:rsidR="00593C1C" w:rsidRPr="00B15DBE" w14:paraId="2BEF2A9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13A00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Ulricehamn</w:t>
                  </w:r>
                </w:p>
              </w:tc>
            </w:tr>
            <w:tr w:rsidR="00593C1C" w:rsidRPr="00B15DBE" w14:paraId="082EB30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4110D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unkfors</w:t>
                  </w:r>
                </w:p>
              </w:tc>
            </w:tr>
            <w:tr w:rsidR="00593C1C" w:rsidRPr="00B15DBE" w14:paraId="58C049E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963D7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ristinehamn</w:t>
                  </w:r>
                </w:p>
              </w:tc>
            </w:tr>
            <w:tr w:rsidR="00593C1C" w:rsidRPr="00B15DBE" w14:paraId="4C6AE96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E1118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axå</w:t>
                  </w:r>
                </w:p>
              </w:tc>
            </w:tr>
            <w:tr w:rsidR="00593C1C" w:rsidRPr="00B15DBE" w14:paraId="088904D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89AB9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skersund</w:t>
                  </w:r>
                </w:p>
              </w:tc>
            </w:tr>
            <w:tr w:rsidR="00593C1C" w:rsidRPr="00B15DBE" w14:paraId="05AF234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8B9A6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indesberg</w:t>
                  </w:r>
                </w:p>
              </w:tc>
            </w:tr>
            <w:tr w:rsidR="00593C1C" w:rsidRPr="00B15DBE" w14:paraId="536370A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E94E0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öping</w:t>
                  </w:r>
                </w:p>
              </w:tc>
            </w:tr>
            <w:tr w:rsidR="00593C1C" w:rsidRPr="00B15DBE" w14:paraId="356E078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E6B30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andviken</w:t>
                  </w:r>
                </w:p>
              </w:tc>
            </w:tr>
            <w:tr w:rsidR="00593C1C" w:rsidRPr="00B15DBE" w14:paraId="216F404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22A70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räcke</w:t>
                  </w:r>
                </w:p>
              </w:tc>
            </w:tr>
            <w:tr w:rsidR="00593C1C" w:rsidRPr="00B15DBE" w14:paraId="7F1179A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01406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erg</w:t>
                  </w:r>
                </w:p>
              </w:tc>
            </w:tr>
            <w:tr w:rsidR="00593C1C" w:rsidRPr="00B15DBE" w14:paraId="63C2FD1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73DBC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indeln</w:t>
                  </w:r>
                </w:p>
              </w:tc>
            </w:tr>
            <w:tr w:rsidR="00593C1C" w:rsidRPr="00B15DBE" w14:paraId="6965971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74441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Älvsbyn</w:t>
                  </w:r>
                </w:p>
              </w:tc>
            </w:tr>
            <w:tr w:rsidR="00593C1C" w:rsidRPr="00B15DBE" w14:paraId="40E2450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628B5F" w14:textId="77777777" w:rsidR="00593C1C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oden</w:t>
                  </w:r>
                </w:p>
                <w:p w14:paraId="5489ADE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</w:p>
              </w:tc>
            </w:tr>
          </w:tbl>
          <w:p w14:paraId="437ECE8C" w14:textId="77777777" w:rsidR="00593C1C" w:rsidRPr="00B15DBE" w:rsidRDefault="00593C1C" w:rsidP="003A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tbl>
            <w:tblPr>
              <w:tblW w:w="15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593C1C" w:rsidRPr="00B15DBE" w14:paraId="495EB46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C6A2C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orrtälje</w:t>
                  </w:r>
                </w:p>
              </w:tc>
            </w:tr>
            <w:tr w:rsidR="00593C1C" w:rsidRPr="00B15DBE" w14:paraId="015A339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3BE20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yköping</w:t>
                  </w:r>
                </w:p>
              </w:tc>
            </w:tr>
            <w:tr w:rsidR="00593C1C" w:rsidRPr="00B15DBE" w14:paraId="02F5BCA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7A82B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atrineholm</w:t>
                  </w:r>
                </w:p>
              </w:tc>
            </w:tr>
            <w:tr w:rsidR="00593C1C" w:rsidRPr="00B15DBE" w14:paraId="04A67D5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529EE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ärnamo</w:t>
                  </w:r>
                </w:p>
              </w:tc>
            </w:tr>
            <w:tr w:rsidR="00593C1C" w:rsidRPr="00B15DBE" w14:paraId="0BC3033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22CA9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jungby</w:t>
                  </w:r>
                </w:p>
              </w:tc>
            </w:tr>
            <w:tr w:rsidR="00593C1C" w:rsidRPr="00B15DBE" w14:paraId="7AF1F16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5EE7D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Oskarshamn</w:t>
                  </w:r>
                </w:p>
              </w:tc>
            </w:tr>
            <w:tr w:rsidR="00593C1C" w:rsidRPr="00B15DBE" w14:paraId="400DA10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C7BF9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ästervik</w:t>
                  </w:r>
                </w:p>
              </w:tc>
            </w:tr>
            <w:tr w:rsidR="00593C1C" w:rsidRPr="00B15DBE" w14:paraId="5466FC3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E6701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otland</w:t>
                  </w:r>
                </w:p>
              </w:tc>
            </w:tr>
            <w:tr w:rsidR="00593C1C" w:rsidRPr="00B15DBE" w14:paraId="462F7A2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E5DBD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arlskrona</w:t>
                  </w:r>
                </w:p>
              </w:tc>
            </w:tr>
            <w:tr w:rsidR="00593C1C" w:rsidRPr="00B15DBE" w14:paraId="4720518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6D389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arlshamn</w:t>
                  </w:r>
                </w:p>
              </w:tc>
            </w:tr>
            <w:tr w:rsidR="00593C1C" w:rsidRPr="00B15DBE" w14:paraId="74C4492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E4274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Ystad</w:t>
                  </w:r>
                </w:p>
              </w:tc>
            </w:tr>
            <w:tr w:rsidR="00593C1C" w:rsidRPr="00B15DBE" w14:paraId="22FB8FD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364B8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Falkenberg</w:t>
                  </w:r>
                </w:p>
              </w:tc>
            </w:tr>
            <w:tr w:rsidR="00593C1C" w:rsidRPr="00B15DBE" w14:paraId="37F4315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CB291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arberg</w:t>
                  </w:r>
                </w:p>
              </w:tc>
            </w:tr>
            <w:tr w:rsidR="00593C1C" w:rsidRPr="00B15DBE" w14:paraId="17BBEAE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15DC9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ariestad</w:t>
                  </w:r>
                </w:p>
              </w:tc>
            </w:tr>
            <w:tr w:rsidR="00593C1C" w:rsidRPr="00B15DBE" w14:paraId="0AFD454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2FE1F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idköping</w:t>
                  </w:r>
                </w:p>
              </w:tc>
            </w:tr>
            <w:tr w:rsidR="00593C1C" w:rsidRPr="00B15DBE" w14:paraId="67C7F66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56BE1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kövde</w:t>
                  </w:r>
                </w:p>
              </w:tc>
            </w:tr>
            <w:tr w:rsidR="00593C1C" w:rsidRPr="00B15DBE" w14:paraId="013BB07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45FE5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Falköping</w:t>
                  </w:r>
                </w:p>
              </w:tc>
            </w:tr>
            <w:tr w:rsidR="00593C1C" w:rsidRPr="00B15DBE" w14:paraId="5C97803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EDA31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arlskoga</w:t>
                  </w:r>
                </w:p>
              </w:tc>
            </w:tr>
            <w:tr w:rsidR="00593C1C" w:rsidRPr="00B15DBE" w14:paraId="33BE1E1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1F1D9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Falun</w:t>
                  </w:r>
                </w:p>
              </w:tc>
            </w:tr>
            <w:tr w:rsidR="00593C1C" w:rsidRPr="00B15DBE" w14:paraId="5D937CA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96219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vesta</w:t>
                  </w:r>
                </w:p>
              </w:tc>
            </w:tr>
            <w:tr w:rsidR="00593C1C" w:rsidRPr="00B15DBE" w14:paraId="63F13E6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2170C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udvika</w:t>
                  </w:r>
                </w:p>
              </w:tc>
            </w:tr>
            <w:tr w:rsidR="00593C1C" w:rsidRPr="00B15DBE" w14:paraId="0F9C0B3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F44F8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udiksvall</w:t>
                  </w:r>
                </w:p>
              </w:tc>
            </w:tr>
            <w:tr w:rsidR="00593C1C" w:rsidRPr="00B15DBE" w14:paraId="669A330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68268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ärnösand</w:t>
                  </w:r>
                </w:p>
              </w:tc>
            </w:tr>
            <w:tr w:rsidR="00593C1C" w:rsidRPr="00B15DBE" w14:paraId="7002BCE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A4594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rnsköldsvik</w:t>
                  </w:r>
                </w:p>
              </w:tc>
            </w:tr>
            <w:tr w:rsidR="00593C1C" w:rsidRPr="00B15DBE" w14:paraId="6EB9F83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16EE1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kellefteå</w:t>
                  </w:r>
                </w:p>
              </w:tc>
            </w:tr>
            <w:tr w:rsidR="00593C1C" w:rsidRPr="00B15DBE" w14:paraId="07BD8FB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7572A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Piteå</w:t>
                  </w:r>
                </w:p>
              </w:tc>
            </w:tr>
            <w:tr w:rsidR="00593C1C" w:rsidRPr="00B15DBE" w14:paraId="0E69144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3E7DB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iruna</w:t>
                  </w:r>
                </w:p>
              </w:tc>
            </w:tr>
            <w:tr w:rsidR="00593C1C" w:rsidRPr="00B15DBE" w14:paraId="5656EE7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3C5A0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ingåker</w:t>
                  </w:r>
                </w:p>
              </w:tc>
            </w:tr>
            <w:tr w:rsidR="00593C1C" w:rsidRPr="00B15DBE" w14:paraId="1B79D03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0784A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Oxelösund</w:t>
                  </w:r>
                </w:p>
              </w:tc>
            </w:tr>
            <w:tr w:rsidR="00593C1C" w:rsidRPr="00B15DBE" w14:paraId="217CC7A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34BE7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Flen</w:t>
                  </w:r>
                </w:p>
              </w:tc>
            </w:tr>
            <w:tr w:rsidR="00593C1C" w:rsidRPr="00B15DBE" w14:paraId="2523FB4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054B3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deshög</w:t>
                  </w:r>
                </w:p>
              </w:tc>
            </w:tr>
            <w:tr w:rsidR="00593C1C" w:rsidRPr="00B15DBE" w14:paraId="7C18AFC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6C0C1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proofErr w:type="spellStart"/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Ydre</w:t>
                  </w:r>
                  <w:proofErr w:type="spellEnd"/>
                </w:p>
              </w:tc>
            </w:tr>
            <w:tr w:rsidR="00593C1C" w:rsidRPr="00B15DBE" w14:paraId="72734D2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1BAAC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oxholm</w:t>
                  </w:r>
                </w:p>
              </w:tc>
            </w:tr>
            <w:tr w:rsidR="00593C1C" w:rsidRPr="00B15DBE" w14:paraId="371D1FD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6418E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adstena</w:t>
                  </w:r>
                </w:p>
              </w:tc>
            </w:tr>
            <w:tr w:rsidR="00593C1C" w:rsidRPr="00B15DBE" w14:paraId="7F3B8FE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5AD8C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nosjö</w:t>
                  </w:r>
                </w:p>
              </w:tc>
            </w:tr>
            <w:tr w:rsidR="00593C1C" w:rsidRPr="00B15DBE" w14:paraId="73D8B44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0B842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ävsjö</w:t>
                  </w:r>
                </w:p>
              </w:tc>
            </w:tr>
            <w:tr w:rsidR="00593C1C" w:rsidRPr="00B15DBE" w14:paraId="3D72FB2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894D9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Eksjö</w:t>
                  </w:r>
                </w:p>
              </w:tc>
            </w:tr>
            <w:tr w:rsidR="00593C1C" w:rsidRPr="00B15DBE" w14:paraId="3135A7F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1A5B83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Älmhult</w:t>
                  </w:r>
                </w:p>
              </w:tc>
            </w:tr>
            <w:tr w:rsidR="00593C1C" w:rsidRPr="00B15DBE" w14:paraId="26854C0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78FCC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arkaryd</w:t>
                  </w:r>
                </w:p>
              </w:tc>
            </w:tr>
            <w:tr w:rsidR="00593C1C" w:rsidRPr="00B15DBE" w14:paraId="63545C1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C2B98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ögsby</w:t>
                  </w:r>
                </w:p>
              </w:tc>
            </w:tr>
            <w:tr w:rsidR="00593C1C" w:rsidRPr="00B15DBE" w14:paraId="4402ECC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5DB55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ultsfred</w:t>
                  </w:r>
                </w:p>
              </w:tc>
            </w:tr>
            <w:tr w:rsidR="00593C1C" w:rsidRPr="00B15DBE" w14:paraId="49CAFCD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415E4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önsterås</w:t>
                  </w:r>
                </w:p>
              </w:tc>
            </w:tr>
            <w:tr w:rsidR="00593C1C" w:rsidRPr="00B15DBE" w14:paraId="2A3244D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53D58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Emmaboda</w:t>
                  </w:r>
                </w:p>
              </w:tc>
            </w:tr>
            <w:tr w:rsidR="00593C1C" w:rsidRPr="00B15DBE" w14:paraId="32240C6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881F4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Olofström</w:t>
                  </w:r>
                </w:p>
              </w:tc>
            </w:tr>
            <w:tr w:rsidR="00593C1C" w:rsidRPr="00B15DBE" w14:paraId="3E449B0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FDAF8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Ronneby</w:t>
                  </w:r>
                </w:p>
              </w:tc>
            </w:tr>
            <w:tr w:rsidR="00593C1C" w:rsidRPr="00B15DBE" w14:paraId="2A0F768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FC171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öör</w:t>
                  </w:r>
                </w:p>
              </w:tc>
            </w:tr>
            <w:tr w:rsidR="00593C1C" w:rsidRPr="00B15DBE" w14:paraId="5026449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42B4F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omelilla</w:t>
                  </w:r>
                </w:p>
              </w:tc>
            </w:tr>
            <w:tr w:rsidR="00593C1C" w:rsidRPr="00B15DBE" w14:paraId="2F47C28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2270A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Osby</w:t>
                  </w:r>
                </w:p>
              </w:tc>
            </w:tr>
            <w:tr w:rsidR="00593C1C" w:rsidRPr="00B15DBE" w14:paraId="395CE78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FEA06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jörn</w:t>
                  </w:r>
                </w:p>
              </w:tc>
            </w:tr>
            <w:tr w:rsidR="00593C1C" w:rsidRPr="00B15DBE" w14:paraId="40CDE57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2A60B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Orust</w:t>
                  </w:r>
                </w:p>
              </w:tc>
            </w:tr>
            <w:tr w:rsidR="00593C1C" w:rsidRPr="00B15DBE" w14:paraId="3D095C5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E8BF8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unkedal</w:t>
                  </w:r>
                </w:p>
              </w:tc>
            </w:tr>
            <w:tr w:rsidR="00593C1C" w:rsidRPr="00B15DBE" w14:paraId="423DB3F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28407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Dals-Ed</w:t>
                  </w:r>
                </w:p>
              </w:tc>
            </w:tr>
            <w:tr w:rsidR="00593C1C" w:rsidRPr="00B15DBE" w14:paraId="6B5F304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2D5D4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Färgelanda</w:t>
                  </w:r>
                </w:p>
              </w:tc>
            </w:tr>
            <w:tr w:rsidR="00593C1C" w:rsidRPr="00B15DBE" w14:paraId="4D9CF45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CBC6F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årgårda</w:t>
                  </w:r>
                </w:p>
              </w:tc>
            </w:tr>
            <w:tr w:rsidR="00593C1C" w:rsidRPr="00B15DBE" w14:paraId="19CA310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562B5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Essunga</w:t>
                  </w:r>
                </w:p>
              </w:tc>
            </w:tr>
            <w:tr w:rsidR="00593C1C" w:rsidRPr="00B15DBE" w14:paraId="1447E7A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C7B3C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arlsborg</w:t>
                  </w:r>
                </w:p>
              </w:tc>
            </w:tr>
            <w:tr w:rsidR="00593C1C" w:rsidRPr="00B15DBE" w14:paraId="4C7EBD6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8DD05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ullspång</w:t>
                  </w:r>
                </w:p>
              </w:tc>
            </w:tr>
            <w:tr w:rsidR="00593C1C" w:rsidRPr="00B15DBE" w14:paraId="45E09D7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34CE7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ellerud</w:t>
                  </w:r>
                </w:p>
              </w:tc>
            </w:tr>
            <w:tr w:rsidR="00593C1C" w:rsidRPr="00B15DBE" w14:paraId="5961C5F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05C4F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ara</w:t>
                  </w:r>
                </w:p>
              </w:tc>
            </w:tr>
            <w:tr w:rsidR="00593C1C" w:rsidRPr="00B15DBE" w14:paraId="3D33C6D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F4823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ötene</w:t>
                  </w:r>
                </w:p>
              </w:tc>
            </w:tr>
            <w:tr w:rsidR="00593C1C" w:rsidRPr="00B15DBE" w14:paraId="19C5899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5F86D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ibro</w:t>
                  </w:r>
                </w:p>
              </w:tc>
            </w:tr>
            <w:tr w:rsidR="00593C1C" w:rsidRPr="00B15DBE" w14:paraId="70BE03A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3BBC9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öreboda</w:t>
                  </w:r>
                </w:p>
              </w:tc>
            </w:tr>
            <w:tr w:rsidR="00593C1C" w:rsidRPr="00B15DBE" w14:paraId="2727475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9F1CF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Åmål</w:t>
                  </w:r>
                </w:p>
              </w:tc>
            </w:tr>
            <w:tr w:rsidR="00593C1C" w:rsidRPr="00B15DBE" w14:paraId="561EB06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E78D2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kara</w:t>
                  </w:r>
                </w:p>
              </w:tc>
            </w:tr>
            <w:tr w:rsidR="00593C1C" w:rsidRPr="00B15DBE" w14:paraId="4D0214F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62A28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jo</w:t>
                  </w:r>
                </w:p>
              </w:tc>
            </w:tr>
            <w:tr w:rsidR="00593C1C" w:rsidRPr="00B15DBE" w14:paraId="3210F6A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EA642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idaholm</w:t>
                  </w:r>
                </w:p>
              </w:tc>
            </w:tr>
            <w:tr w:rsidR="00593C1C" w:rsidRPr="00B15DBE" w14:paraId="6DBCF2D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D306E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torfors</w:t>
                  </w:r>
                </w:p>
              </w:tc>
            </w:tr>
            <w:tr w:rsidR="00593C1C" w:rsidRPr="00B15DBE" w14:paraId="7C188DC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BDB013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Degerfors</w:t>
                  </w:r>
                </w:p>
              </w:tc>
            </w:tr>
            <w:tr w:rsidR="00593C1C" w:rsidRPr="00B15DBE" w14:paraId="7A10C8D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0348E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jusnarsberg</w:t>
                  </w:r>
                </w:p>
              </w:tc>
            </w:tr>
            <w:tr w:rsidR="00593C1C" w:rsidRPr="00B15DBE" w14:paraId="7D4CE26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F4E04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kinnskatteberg</w:t>
                  </w:r>
                </w:p>
              </w:tc>
            </w:tr>
            <w:tr w:rsidR="00593C1C" w:rsidRPr="00B15DBE" w14:paraId="0E4A840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975953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ungsör</w:t>
                  </w:r>
                </w:p>
              </w:tc>
            </w:tr>
            <w:tr w:rsidR="00593C1C" w:rsidRPr="00B15DBE" w14:paraId="2849FFA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B7768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orberg</w:t>
                  </w:r>
                </w:p>
              </w:tc>
            </w:tr>
            <w:tr w:rsidR="00593C1C" w:rsidRPr="00B15DBE" w14:paraId="2DC9713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E1FD9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Fagersta</w:t>
                  </w:r>
                </w:p>
              </w:tc>
            </w:tr>
            <w:tr w:rsidR="00593C1C" w:rsidRPr="00B15DBE" w14:paraId="1F12B77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0997D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rboga</w:t>
                  </w:r>
                </w:p>
              </w:tc>
            </w:tr>
            <w:tr w:rsidR="00593C1C" w:rsidRPr="00B15DBE" w14:paraId="26C9EAF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146DE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medjebacken</w:t>
                  </w:r>
                </w:p>
              </w:tc>
            </w:tr>
            <w:tr w:rsidR="00593C1C" w:rsidRPr="00B15DBE" w14:paraId="66C470C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473B8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edemora</w:t>
                  </w:r>
                </w:p>
              </w:tc>
            </w:tr>
            <w:tr w:rsidR="00593C1C" w:rsidRPr="00B15DBE" w14:paraId="3F0ADD9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286DD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ofors</w:t>
                  </w:r>
                </w:p>
              </w:tc>
            </w:tr>
            <w:tr w:rsidR="00593C1C" w:rsidRPr="00B15DBE" w14:paraId="2BE70CF9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E4002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ordanstig</w:t>
                  </w:r>
                </w:p>
              </w:tc>
            </w:tr>
            <w:tr w:rsidR="00593C1C" w:rsidRPr="00B15DBE" w14:paraId="6AC9F1B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E96B6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islaved</w:t>
                  </w:r>
                </w:p>
              </w:tc>
            </w:tr>
            <w:tr w:rsidR="00593C1C" w:rsidRPr="00B15DBE" w14:paraId="2947C27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4A9BC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etlanda</w:t>
                  </w:r>
                </w:p>
              </w:tc>
            </w:tr>
            <w:tr w:rsidR="00593C1C" w:rsidRPr="00B15DBE" w14:paraId="01FA19B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FB410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ranås</w:t>
                  </w:r>
                </w:p>
              </w:tc>
            </w:tr>
            <w:tr w:rsidR="00593C1C" w:rsidRPr="00B15DBE" w14:paraId="66CFD4F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BA0E9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immerby</w:t>
                  </w:r>
                </w:p>
              </w:tc>
            </w:tr>
            <w:tr w:rsidR="00593C1C" w:rsidRPr="00B15DBE" w14:paraId="578641B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2AB59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engtsfors</w:t>
                  </w:r>
                </w:p>
              </w:tc>
            </w:tr>
            <w:tr w:rsidR="00593C1C" w:rsidRPr="00B15DBE" w14:paraId="4E2D514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94091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ysekil</w:t>
                  </w:r>
                </w:p>
              </w:tc>
            </w:tr>
            <w:tr w:rsidR="00593C1C" w:rsidRPr="00B15DBE" w14:paraId="397CA26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940B2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orsby</w:t>
                  </w:r>
                </w:p>
              </w:tc>
            </w:tr>
            <w:tr w:rsidR="00593C1C" w:rsidRPr="00B15DBE" w14:paraId="224558C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6EE49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unne</w:t>
                  </w:r>
                </w:p>
              </w:tc>
            </w:tr>
            <w:tr w:rsidR="00593C1C" w:rsidRPr="00B15DBE" w14:paraId="7F1A521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6B294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Filipstad</w:t>
                  </w:r>
                </w:p>
              </w:tc>
            </w:tr>
            <w:tr w:rsidR="00593C1C" w:rsidRPr="00B15DBE" w14:paraId="6CA633C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CD28E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agfors</w:t>
                  </w:r>
                </w:p>
              </w:tc>
            </w:tr>
            <w:tr w:rsidR="00593C1C" w:rsidRPr="00B15DBE" w14:paraId="02D1ABD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1E272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rvika</w:t>
                  </w:r>
                </w:p>
              </w:tc>
            </w:tr>
            <w:tr w:rsidR="00593C1C" w:rsidRPr="00B15DBE" w14:paraId="14A02FA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B9027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äffle</w:t>
                  </w:r>
                </w:p>
              </w:tc>
            </w:tr>
            <w:tr w:rsidR="00593C1C" w:rsidRPr="00B15DBE" w14:paraId="4088F60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51E34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ällefors</w:t>
                  </w:r>
                </w:p>
              </w:tc>
            </w:tr>
            <w:tr w:rsidR="00593C1C" w:rsidRPr="00B15DBE" w14:paraId="7C1015F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545A1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ansbro</w:t>
                  </w:r>
                </w:p>
              </w:tc>
            </w:tr>
            <w:tr w:rsidR="00593C1C" w:rsidRPr="00B15DBE" w14:paraId="7DC1310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28869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Ovanåker</w:t>
                  </w:r>
                </w:p>
              </w:tc>
            </w:tr>
            <w:tr w:rsidR="00593C1C" w:rsidRPr="00B15DBE" w14:paraId="00F1390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833E12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jusdal</w:t>
                  </w:r>
                </w:p>
              </w:tc>
            </w:tr>
            <w:tr w:rsidR="00593C1C" w:rsidRPr="00B15DBE" w14:paraId="6EFCE77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26224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öderhamn</w:t>
                  </w:r>
                </w:p>
              </w:tc>
            </w:tr>
            <w:tr w:rsidR="00593C1C" w:rsidRPr="00B15DBE" w14:paraId="595F8DDB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497D7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ollnäs</w:t>
                  </w:r>
                </w:p>
              </w:tc>
            </w:tr>
            <w:tr w:rsidR="00593C1C" w:rsidRPr="00B15DBE" w14:paraId="2E16D90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D1F0F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Ånge</w:t>
                  </w:r>
                </w:p>
              </w:tc>
            </w:tr>
            <w:tr w:rsidR="00593C1C" w:rsidRPr="00B15DBE" w14:paraId="4BDD03A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8FAC9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ramfors</w:t>
                  </w:r>
                </w:p>
              </w:tc>
            </w:tr>
            <w:tr w:rsidR="00593C1C" w:rsidRPr="00B15DBE" w14:paraId="16D737B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E225F6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ollefteå</w:t>
                  </w:r>
                </w:p>
              </w:tc>
            </w:tr>
            <w:tr w:rsidR="00593C1C" w:rsidRPr="00B15DBE" w14:paraId="50F29E9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81504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Ragunda</w:t>
                  </w:r>
                </w:p>
              </w:tc>
            </w:tr>
            <w:tr w:rsidR="00593C1C" w:rsidRPr="00B15DBE" w14:paraId="52F03AC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BB1A6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trömsund</w:t>
                  </w:r>
                </w:p>
              </w:tc>
            </w:tr>
            <w:tr w:rsidR="00593C1C" w:rsidRPr="00B15DBE" w14:paraId="6D9DEB34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0AE27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Norsjö</w:t>
                  </w:r>
                </w:p>
              </w:tc>
            </w:tr>
            <w:tr w:rsidR="00593C1C" w:rsidRPr="00B15DBE" w14:paraId="03F1EFD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55282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alå</w:t>
                  </w:r>
                </w:p>
              </w:tc>
            </w:tr>
            <w:tr w:rsidR="00593C1C" w:rsidRPr="00B15DBE" w14:paraId="210812B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8A706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Dorotea</w:t>
                  </w:r>
                </w:p>
              </w:tc>
            </w:tr>
            <w:tr w:rsidR="00593C1C" w:rsidRPr="00B15DBE" w14:paraId="1DAE78E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C1C4F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Vilhelmina</w:t>
                  </w:r>
                </w:p>
              </w:tc>
            </w:tr>
            <w:tr w:rsidR="00593C1C" w:rsidRPr="00B15DBE" w14:paraId="21B389B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60CD5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Åsele</w:t>
                  </w:r>
                </w:p>
              </w:tc>
            </w:tr>
            <w:tr w:rsidR="00593C1C" w:rsidRPr="00B15DBE" w14:paraId="442A86B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B7AB1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ycksele</w:t>
                  </w:r>
                </w:p>
              </w:tc>
            </w:tr>
            <w:tr w:rsidR="00593C1C" w:rsidRPr="00B15DBE" w14:paraId="79C0343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7FD94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rvidsjaur</w:t>
                  </w:r>
                </w:p>
              </w:tc>
            </w:tr>
            <w:tr w:rsidR="00593C1C" w:rsidRPr="00B15DBE" w14:paraId="041B7CEF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A0FD1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verkalix</w:t>
                  </w:r>
                </w:p>
              </w:tc>
            </w:tr>
            <w:tr w:rsidR="00593C1C" w:rsidRPr="00B15DBE" w14:paraId="391178E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949B2A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Kalix</w:t>
                  </w:r>
                </w:p>
              </w:tc>
            </w:tr>
            <w:tr w:rsidR="00593C1C" w:rsidRPr="00B15DBE" w14:paraId="3480A28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57AC7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Övertorneå</w:t>
                  </w:r>
                </w:p>
              </w:tc>
            </w:tr>
            <w:tr w:rsidR="00593C1C" w:rsidRPr="00B15DBE" w14:paraId="4D22DD9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E7152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Pajala</w:t>
                  </w:r>
                </w:p>
              </w:tc>
            </w:tr>
            <w:tr w:rsidR="00593C1C" w:rsidRPr="00B15DBE" w14:paraId="725508C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9BF00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aparanda</w:t>
                  </w:r>
                </w:p>
              </w:tc>
            </w:tr>
            <w:tr w:rsidR="00593C1C" w:rsidRPr="00B15DBE" w14:paraId="4F4A9630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3E7CE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orgholm</w:t>
                  </w:r>
                </w:p>
              </w:tc>
            </w:tr>
            <w:tr w:rsidR="00593C1C" w:rsidRPr="00B15DBE" w14:paraId="2A03FB4D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709B55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Båstad</w:t>
                  </w:r>
                </w:p>
              </w:tc>
            </w:tr>
            <w:tr w:rsidR="00593C1C" w:rsidRPr="00B15DBE" w14:paraId="3EFEC2B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CC7057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imrishamn</w:t>
                  </w:r>
                </w:p>
              </w:tc>
            </w:tr>
            <w:tr w:rsidR="00593C1C" w:rsidRPr="00B15DBE" w14:paraId="4A343C2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811CA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otenäs</w:t>
                  </w:r>
                </w:p>
              </w:tc>
            </w:tr>
            <w:tr w:rsidR="00593C1C" w:rsidRPr="00B15DBE" w14:paraId="2FC90703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F3B08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Tanum</w:t>
                  </w:r>
                </w:p>
              </w:tc>
            </w:tr>
            <w:tr w:rsidR="00593C1C" w:rsidRPr="00B15DBE" w14:paraId="0DA835A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1EC63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trömstad</w:t>
                  </w:r>
                </w:p>
              </w:tc>
            </w:tr>
            <w:tr w:rsidR="00593C1C" w:rsidRPr="00B15DBE" w14:paraId="0C49736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1F2E8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Eda</w:t>
                  </w:r>
                </w:p>
              </w:tc>
            </w:tr>
            <w:tr w:rsidR="00593C1C" w:rsidRPr="00B15DBE" w14:paraId="49FAF66C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DCCEEB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Årjäng</w:t>
                  </w:r>
                </w:p>
              </w:tc>
            </w:tr>
            <w:tr w:rsidR="00593C1C" w:rsidRPr="00B15DBE" w14:paraId="29ACABD2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CC5A3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alung-Sälen</w:t>
                  </w:r>
                </w:p>
              </w:tc>
            </w:tr>
            <w:tr w:rsidR="00593C1C" w:rsidRPr="00B15DBE" w14:paraId="53153418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485C99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Leksand</w:t>
                  </w:r>
                </w:p>
              </w:tc>
            </w:tr>
            <w:tr w:rsidR="00593C1C" w:rsidRPr="00B15DBE" w14:paraId="127E61B1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7C66BD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Rättvik</w:t>
                  </w:r>
                </w:p>
              </w:tc>
            </w:tr>
            <w:tr w:rsidR="00593C1C" w:rsidRPr="00B15DBE" w14:paraId="7B810FE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766EB0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Orsa</w:t>
                  </w:r>
                </w:p>
              </w:tc>
            </w:tr>
            <w:tr w:rsidR="00593C1C" w:rsidRPr="00B15DBE" w14:paraId="241C2FAA" w14:textId="77777777" w:rsidTr="00BD05A9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214D0DE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Älvdalen</w:t>
                  </w:r>
                </w:p>
              </w:tc>
            </w:tr>
            <w:tr w:rsidR="00593C1C" w:rsidRPr="00B15DBE" w14:paraId="60A63F3A" w14:textId="77777777" w:rsidTr="00BD05A9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  <w:hideMark/>
                </w:tcPr>
                <w:p w14:paraId="685D5C2E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Mora</w:t>
                  </w:r>
                </w:p>
              </w:tc>
            </w:tr>
            <w:tr w:rsidR="00593C1C" w:rsidRPr="00B15DBE" w14:paraId="49D33867" w14:textId="77777777" w:rsidTr="00BD05A9">
              <w:trPr>
                <w:trHeight w:val="288"/>
              </w:trPr>
              <w:tc>
                <w:tcPr>
                  <w:tcW w:w="1540" w:type="dxa"/>
                  <w:tcBorders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D49133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Åre</w:t>
                  </w:r>
                </w:p>
              </w:tc>
            </w:tr>
            <w:tr w:rsidR="00593C1C" w:rsidRPr="00B15DBE" w14:paraId="58A3F8A7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27B051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Härjedalen</w:t>
                  </w:r>
                </w:p>
              </w:tc>
            </w:tr>
            <w:tr w:rsidR="00593C1C" w:rsidRPr="00B15DBE" w14:paraId="483FEAA5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8707B8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toruman</w:t>
                  </w:r>
                </w:p>
              </w:tc>
            </w:tr>
            <w:tr w:rsidR="00593C1C" w:rsidRPr="00B15DBE" w14:paraId="0C9F3F4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199CBF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Sorsele</w:t>
                  </w:r>
                </w:p>
              </w:tc>
            </w:tr>
            <w:tr w:rsidR="00593C1C" w:rsidRPr="00B15DBE" w14:paraId="0D428B5E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4C46B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Arjeplog</w:t>
                  </w:r>
                </w:p>
              </w:tc>
            </w:tr>
            <w:tr w:rsidR="00593C1C" w:rsidRPr="00B15DBE" w14:paraId="2D20CD76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E94C4C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Jokkmokk</w:t>
                  </w:r>
                </w:p>
              </w:tc>
            </w:tr>
            <w:tr w:rsidR="00593C1C" w:rsidRPr="00B15DBE" w14:paraId="14F400AA" w14:textId="77777777" w:rsidTr="003A10B8">
              <w:trPr>
                <w:trHeight w:val="288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76F724" w14:textId="77777777" w:rsidR="00593C1C" w:rsidRPr="00B15DBE" w:rsidRDefault="00593C1C" w:rsidP="003A10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</w:pPr>
                  <w:r w:rsidRPr="00B15DB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sv-SE" w:eastAsia="sv-SE"/>
                      <w14:ligatures w14:val="none"/>
                    </w:rPr>
                    <w:t>Gällivare</w:t>
                  </w:r>
                </w:p>
              </w:tc>
            </w:tr>
          </w:tbl>
          <w:p w14:paraId="6FCA3267" w14:textId="77777777" w:rsidR="00593C1C" w:rsidRPr="00B15DBE" w:rsidRDefault="00593C1C" w:rsidP="003A1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3B5E785" w14:textId="77777777" w:rsidR="00593C1C" w:rsidRPr="007F79F6" w:rsidRDefault="00593C1C" w:rsidP="00593C1C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sectPr w:rsidR="00593C1C" w:rsidRPr="007F79F6" w:rsidSect="00593C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8F4C80" w14:textId="14CC2882" w:rsidR="00593C1C" w:rsidRPr="007F79F6" w:rsidRDefault="0039107D" w:rsidP="007F79F6">
      <w:pPr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39107D">
        <w:rPr>
          <w:rFonts w:ascii="Times New Roman" w:eastAsia="Calibri" w:hAnsi="Times New Roman" w:cs="Times New Roman"/>
          <w:i/>
          <w:iCs/>
          <w:noProof/>
          <w:kern w:val="0"/>
          <w:sz w:val="20"/>
          <w:szCs w:val="20"/>
          <w14:ligatures w14:val="none"/>
        </w:rPr>
        <w:drawing>
          <wp:inline distT="0" distB="0" distL="0" distR="0" wp14:anchorId="773AB760" wp14:editId="3C99F4B2">
            <wp:extent cx="5731510" cy="3171825"/>
            <wp:effectExtent l="0" t="0" r="2540" b="9525"/>
            <wp:docPr id="176494203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942030" name="Picture 1" descr="A screenshot of a computer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432E3" w14:textId="34985F3A" w:rsidR="007F79F6" w:rsidRPr="007F79F6" w:rsidRDefault="007F79F6" w:rsidP="007F79F6">
      <w:pPr>
        <w:keepNext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A710F20" w14:textId="106E50CD" w:rsidR="007F79F6" w:rsidRPr="007F79F6" w:rsidRDefault="007F79F6" w:rsidP="007F79F6">
      <w:pPr>
        <w:spacing w:after="200" w:line="240" w:lineRule="auto"/>
        <w:jc w:val="both"/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Supplementary Figure  S</w:t>
      </w:r>
      <w:r w:rsidR="002F5A24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8</w:t>
      </w:r>
      <w:r w:rsidRPr="007F79F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: Mean time spent in each housing state during the study period</w:t>
      </w:r>
    </w:p>
    <w:p w14:paraId="7E5DFE3C" w14:textId="77777777" w:rsidR="007F79F6" w:rsidRPr="007F79F6" w:rsidRDefault="007F79F6" w:rsidP="007F79F6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EC8EFCF" w14:textId="402EE3D8" w:rsidR="007F79F6" w:rsidRPr="007F79F6" w:rsidRDefault="00A653A1" w:rsidP="007F79F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>
        <w:rPr>
          <w:noProof/>
        </w:rPr>
        <w:drawing>
          <wp:inline distT="0" distB="0" distL="0" distR="0" wp14:anchorId="61E7A929" wp14:editId="718881B5">
            <wp:extent cx="5731510" cy="3223895"/>
            <wp:effectExtent l="0" t="0" r="2540" b="0"/>
            <wp:docPr id="197975973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759732" name=""/>
                    <pic:cNvPicPr/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98889" w14:textId="64BDB454" w:rsidR="00A653A1" w:rsidRPr="00C05482" w:rsidRDefault="00A653A1" w:rsidP="00A653A1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05482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ure S</w:t>
      </w:r>
      <w:r w:rsidR="001D17F5" w:rsidRPr="00C05482">
        <w:rPr>
          <w:rFonts w:ascii="Times New Roman" w:hAnsi="Times New Roman" w:cs="Times New Roman"/>
          <w:color w:val="000000" w:themeColor="text1"/>
          <w:sz w:val="20"/>
          <w:szCs w:val="20"/>
        </w:rPr>
        <w:t>9</w:t>
      </w:r>
      <w:r w:rsidRPr="00C05482">
        <w:rPr>
          <w:rFonts w:ascii="Times New Roman" w:hAnsi="Times New Roman" w:cs="Times New Roman"/>
          <w:color w:val="000000" w:themeColor="text1"/>
          <w:sz w:val="20"/>
          <w:szCs w:val="20"/>
        </w:rPr>
        <w:t>: Flow chart of excluded individuals</w:t>
      </w:r>
    </w:p>
    <w:p w14:paraId="3DA4B603" w14:textId="77777777" w:rsidR="007F79F6" w:rsidRPr="00A653A1" w:rsidRDefault="007F79F6" w:rsidP="007F79F6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3812257" w14:textId="77777777" w:rsidR="00D21E3A" w:rsidRPr="007F79F6" w:rsidRDefault="00D21E3A">
      <w:pPr>
        <w:rPr>
          <w:lang w:val="en-US"/>
        </w:rPr>
      </w:pPr>
    </w:p>
    <w:sectPr w:rsidR="00D21E3A" w:rsidRPr="007F7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C3367" w14:textId="77777777" w:rsidR="007071E8" w:rsidRDefault="007071E8" w:rsidP="00A653A1">
      <w:pPr>
        <w:spacing w:after="0" w:line="240" w:lineRule="auto"/>
      </w:pPr>
      <w:r>
        <w:separator/>
      </w:r>
    </w:p>
  </w:endnote>
  <w:endnote w:type="continuationSeparator" w:id="0">
    <w:p w14:paraId="72443B4D" w14:textId="77777777" w:rsidR="007071E8" w:rsidRDefault="007071E8" w:rsidP="00A65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4622319"/>
      <w:docPartObj>
        <w:docPartGallery w:val="Page Numbers (Bottom of Page)"/>
        <w:docPartUnique/>
      </w:docPartObj>
    </w:sdtPr>
    <w:sdtEndPr/>
    <w:sdtContent>
      <w:p w14:paraId="2750759C" w14:textId="0C41EB55" w:rsidR="00BF2418" w:rsidRDefault="00BF241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1C96547" w14:textId="77777777" w:rsidR="00BF2418" w:rsidRDefault="00BF24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1AFD2" w14:textId="77777777" w:rsidR="00593C1C" w:rsidRDefault="00593C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694771"/>
      <w:docPartObj>
        <w:docPartGallery w:val="Page Numbers (Bottom of Page)"/>
        <w:docPartUnique/>
      </w:docPartObj>
    </w:sdtPr>
    <w:sdtEndPr/>
    <w:sdtContent>
      <w:p w14:paraId="089BC88C" w14:textId="77777777" w:rsidR="00593C1C" w:rsidRDefault="00593C1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B695FDA" w14:textId="77777777" w:rsidR="00593C1C" w:rsidRDefault="00593C1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9B3CC5" w14:textId="77777777" w:rsidR="00593C1C" w:rsidRDefault="00593C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0EEA9" w14:textId="77777777" w:rsidR="007071E8" w:rsidRDefault="007071E8" w:rsidP="00A653A1">
      <w:pPr>
        <w:spacing w:after="0" w:line="240" w:lineRule="auto"/>
      </w:pPr>
      <w:r>
        <w:separator/>
      </w:r>
    </w:p>
  </w:footnote>
  <w:footnote w:type="continuationSeparator" w:id="0">
    <w:p w14:paraId="4E13EA6C" w14:textId="77777777" w:rsidR="007071E8" w:rsidRDefault="007071E8" w:rsidP="00A653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7F7BA1" w14:textId="77777777" w:rsidR="00593C1C" w:rsidRDefault="00593C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643E5F" w14:textId="77777777" w:rsidR="00593C1C" w:rsidRDefault="00593C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5F5C83" w14:textId="77777777" w:rsidR="00593C1C" w:rsidRDefault="00593C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76B4F"/>
    <w:multiLevelType w:val="hybridMultilevel"/>
    <w:tmpl w:val="2BD4B7A4"/>
    <w:lvl w:ilvl="0" w:tplc="7C5E8444">
      <w:start w:val="1"/>
      <w:numFmt w:val="decimal"/>
      <w:lvlText w:val="%1."/>
      <w:lvlJc w:val="left"/>
      <w:pPr>
        <w:ind w:left="1020" w:hanging="360"/>
      </w:pPr>
    </w:lvl>
    <w:lvl w:ilvl="1" w:tplc="AF6C4158">
      <w:start w:val="1"/>
      <w:numFmt w:val="decimal"/>
      <w:lvlText w:val="%2."/>
      <w:lvlJc w:val="left"/>
      <w:pPr>
        <w:ind w:left="1020" w:hanging="360"/>
      </w:pPr>
    </w:lvl>
    <w:lvl w:ilvl="2" w:tplc="4386ED78">
      <w:start w:val="1"/>
      <w:numFmt w:val="decimal"/>
      <w:lvlText w:val="%3."/>
      <w:lvlJc w:val="left"/>
      <w:pPr>
        <w:ind w:left="1020" w:hanging="360"/>
      </w:pPr>
    </w:lvl>
    <w:lvl w:ilvl="3" w:tplc="B040014C">
      <w:start w:val="1"/>
      <w:numFmt w:val="decimal"/>
      <w:lvlText w:val="%4."/>
      <w:lvlJc w:val="left"/>
      <w:pPr>
        <w:ind w:left="1020" w:hanging="360"/>
      </w:pPr>
    </w:lvl>
    <w:lvl w:ilvl="4" w:tplc="1CD43C24">
      <w:start w:val="1"/>
      <w:numFmt w:val="decimal"/>
      <w:lvlText w:val="%5."/>
      <w:lvlJc w:val="left"/>
      <w:pPr>
        <w:ind w:left="1020" w:hanging="360"/>
      </w:pPr>
    </w:lvl>
    <w:lvl w:ilvl="5" w:tplc="BE26517A">
      <w:start w:val="1"/>
      <w:numFmt w:val="decimal"/>
      <w:lvlText w:val="%6."/>
      <w:lvlJc w:val="left"/>
      <w:pPr>
        <w:ind w:left="1020" w:hanging="360"/>
      </w:pPr>
    </w:lvl>
    <w:lvl w:ilvl="6" w:tplc="274E392E">
      <w:start w:val="1"/>
      <w:numFmt w:val="decimal"/>
      <w:lvlText w:val="%7."/>
      <w:lvlJc w:val="left"/>
      <w:pPr>
        <w:ind w:left="1020" w:hanging="360"/>
      </w:pPr>
    </w:lvl>
    <w:lvl w:ilvl="7" w:tplc="103A05DA">
      <w:start w:val="1"/>
      <w:numFmt w:val="decimal"/>
      <w:lvlText w:val="%8."/>
      <w:lvlJc w:val="left"/>
      <w:pPr>
        <w:ind w:left="1020" w:hanging="360"/>
      </w:pPr>
    </w:lvl>
    <w:lvl w:ilvl="8" w:tplc="E31EB37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F03196F"/>
    <w:multiLevelType w:val="hybridMultilevel"/>
    <w:tmpl w:val="BF2CA84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C146A"/>
    <w:multiLevelType w:val="hybridMultilevel"/>
    <w:tmpl w:val="BED448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E4B64"/>
    <w:multiLevelType w:val="hybridMultilevel"/>
    <w:tmpl w:val="1E32EA9E"/>
    <w:lvl w:ilvl="0" w:tplc="6A1418B0">
      <w:start w:val="1"/>
      <w:numFmt w:val="decimal"/>
      <w:lvlText w:val="%1."/>
      <w:lvlJc w:val="left"/>
      <w:pPr>
        <w:ind w:left="1020" w:hanging="360"/>
      </w:pPr>
    </w:lvl>
    <w:lvl w:ilvl="1" w:tplc="6D62D988">
      <w:start w:val="1"/>
      <w:numFmt w:val="decimal"/>
      <w:lvlText w:val="%2."/>
      <w:lvlJc w:val="left"/>
      <w:pPr>
        <w:ind w:left="1020" w:hanging="360"/>
      </w:pPr>
    </w:lvl>
    <w:lvl w:ilvl="2" w:tplc="DFAEB3E8">
      <w:start w:val="1"/>
      <w:numFmt w:val="decimal"/>
      <w:lvlText w:val="%3."/>
      <w:lvlJc w:val="left"/>
      <w:pPr>
        <w:ind w:left="1020" w:hanging="360"/>
      </w:pPr>
    </w:lvl>
    <w:lvl w:ilvl="3" w:tplc="50BEEF72">
      <w:start w:val="1"/>
      <w:numFmt w:val="decimal"/>
      <w:lvlText w:val="%4."/>
      <w:lvlJc w:val="left"/>
      <w:pPr>
        <w:ind w:left="1020" w:hanging="360"/>
      </w:pPr>
    </w:lvl>
    <w:lvl w:ilvl="4" w:tplc="AD9EF516">
      <w:start w:val="1"/>
      <w:numFmt w:val="decimal"/>
      <w:lvlText w:val="%5."/>
      <w:lvlJc w:val="left"/>
      <w:pPr>
        <w:ind w:left="1020" w:hanging="360"/>
      </w:pPr>
    </w:lvl>
    <w:lvl w:ilvl="5" w:tplc="D26897E0">
      <w:start w:val="1"/>
      <w:numFmt w:val="decimal"/>
      <w:lvlText w:val="%6."/>
      <w:lvlJc w:val="left"/>
      <w:pPr>
        <w:ind w:left="1020" w:hanging="360"/>
      </w:pPr>
    </w:lvl>
    <w:lvl w:ilvl="6" w:tplc="03122DF6">
      <w:start w:val="1"/>
      <w:numFmt w:val="decimal"/>
      <w:lvlText w:val="%7."/>
      <w:lvlJc w:val="left"/>
      <w:pPr>
        <w:ind w:left="1020" w:hanging="360"/>
      </w:pPr>
    </w:lvl>
    <w:lvl w:ilvl="7" w:tplc="B86468B0">
      <w:start w:val="1"/>
      <w:numFmt w:val="decimal"/>
      <w:lvlText w:val="%8."/>
      <w:lvlJc w:val="left"/>
      <w:pPr>
        <w:ind w:left="1020" w:hanging="360"/>
      </w:pPr>
    </w:lvl>
    <w:lvl w:ilvl="8" w:tplc="92F671F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3D0817CF"/>
    <w:multiLevelType w:val="hybridMultilevel"/>
    <w:tmpl w:val="32FC7A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9943C4"/>
    <w:multiLevelType w:val="hybridMultilevel"/>
    <w:tmpl w:val="EC74D00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FD7225"/>
    <w:multiLevelType w:val="hybridMultilevel"/>
    <w:tmpl w:val="71BE10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806C4C"/>
    <w:multiLevelType w:val="hybridMultilevel"/>
    <w:tmpl w:val="F2D8E006"/>
    <w:lvl w:ilvl="0" w:tplc="C76AA562">
      <w:start w:val="1"/>
      <w:numFmt w:val="decimal"/>
      <w:lvlText w:val="%1."/>
      <w:lvlJc w:val="left"/>
      <w:pPr>
        <w:ind w:left="1020" w:hanging="360"/>
      </w:pPr>
    </w:lvl>
    <w:lvl w:ilvl="1" w:tplc="0F36CF10">
      <w:start w:val="1"/>
      <w:numFmt w:val="decimal"/>
      <w:lvlText w:val="%2."/>
      <w:lvlJc w:val="left"/>
      <w:pPr>
        <w:ind w:left="1020" w:hanging="360"/>
      </w:pPr>
    </w:lvl>
    <w:lvl w:ilvl="2" w:tplc="584E459A">
      <w:start w:val="1"/>
      <w:numFmt w:val="decimal"/>
      <w:lvlText w:val="%3."/>
      <w:lvlJc w:val="left"/>
      <w:pPr>
        <w:ind w:left="1020" w:hanging="360"/>
      </w:pPr>
    </w:lvl>
    <w:lvl w:ilvl="3" w:tplc="7318D378">
      <w:start w:val="1"/>
      <w:numFmt w:val="decimal"/>
      <w:lvlText w:val="%4."/>
      <w:lvlJc w:val="left"/>
      <w:pPr>
        <w:ind w:left="1020" w:hanging="360"/>
      </w:pPr>
    </w:lvl>
    <w:lvl w:ilvl="4" w:tplc="5DFAC55C">
      <w:start w:val="1"/>
      <w:numFmt w:val="decimal"/>
      <w:lvlText w:val="%5."/>
      <w:lvlJc w:val="left"/>
      <w:pPr>
        <w:ind w:left="1020" w:hanging="360"/>
      </w:pPr>
    </w:lvl>
    <w:lvl w:ilvl="5" w:tplc="EE2A7106">
      <w:start w:val="1"/>
      <w:numFmt w:val="decimal"/>
      <w:lvlText w:val="%6."/>
      <w:lvlJc w:val="left"/>
      <w:pPr>
        <w:ind w:left="1020" w:hanging="360"/>
      </w:pPr>
    </w:lvl>
    <w:lvl w:ilvl="6" w:tplc="609838E6">
      <w:start w:val="1"/>
      <w:numFmt w:val="decimal"/>
      <w:lvlText w:val="%7."/>
      <w:lvlJc w:val="left"/>
      <w:pPr>
        <w:ind w:left="1020" w:hanging="360"/>
      </w:pPr>
    </w:lvl>
    <w:lvl w:ilvl="7" w:tplc="3FA4FE7A">
      <w:start w:val="1"/>
      <w:numFmt w:val="decimal"/>
      <w:lvlText w:val="%8."/>
      <w:lvlJc w:val="left"/>
      <w:pPr>
        <w:ind w:left="1020" w:hanging="360"/>
      </w:pPr>
    </w:lvl>
    <w:lvl w:ilvl="8" w:tplc="328C8830">
      <w:start w:val="1"/>
      <w:numFmt w:val="decimal"/>
      <w:lvlText w:val="%9."/>
      <w:lvlJc w:val="left"/>
      <w:pPr>
        <w:ind w:left="1020" w:hanging="360"/>
      </w:pPr>
    </w:lvl>
  </w:abstractNum>
  <w:num w:numId="1" w16cid:durableId="747077241">
    <w:abstractNumId w:val="1"/>
  </w:num>
  <w:num w:numId="2" w16cid:durableId="1179348483">
    <w:abstractNumId w:val="5"/>
  </w:num>
  <w:num w:numId="3" w16cid:durableId="209851771">
    <w:abstractNumId w:val="6"/>
  </w:num>
  <w:num w:numId="4" w16cid:durableId="1323196907">
    <w:abstractNumId w:val="4"/>
  </w:num>
  <w:num w:numId="5" w16cid:durableId="2105420825">
    <w:abstractNumId w:val="0"/>
  </w:num>
  <w:num w:numId="6" w16cid:durableId="1202133991">
    <w:abstractNumId w:val="3"/>
  </w:num>
  <w:num w:numId="7" w16cid:durableId="54091010">
    <w:abstractNumId w:val="7"/>
  </w:num>
  <w:num w:numId="8" w16cid:durableId="478694794">
    <w:abstractNumId w:val="2"/>
  </w:num>
  <w:num w:numId="9" w16cid:durableId="154378928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3szQ0MTGyNDI3M7FQ0lEKTi0uzszPAykwNK0FABKrf2wtAAAA"/>
  </w:docVars>
  <w:rsids>
    <w:rsidRoot w:val="007F79F6"/>
    <w:rsid w:val="00006A1D"/>
    <w:rsid w:val="00007401"/>
    <w:rsid w:val="000079E7"/>
    <w:rsid w:val="00014B61"/>
    <w:rsid w:val="00014CEB"/>
    <w:rsid w:val="000210B2"/>
    <w:rsid w:val="0007012B"/>
    <w:rsid w:val="00074D9A"/>
    <w:rsid w:val="000A5E2B"/>
    <w:rsid w:val="000B04A6"/>
    <w:rsid w:val="000B5EDE"/>
    <w:rsid w:val="000C0D42"/>
    <w:rsid w:val="00103709"/>
    <w:rsid w:val="00104FBB"/>
    <w:rsid w:val="00122AFC"/>
    <w:rsid w:val="001410DF"/>
    <w:rsid w:val="0015573F"/>
    <w:rsid w:val="00156341"/>
    <w:rsid w:val="00171F4D"/>
    <w:rsid w:val="001A7D75"/>
    <w:rsid w:val="001B410B"/>
    <w:rsid w:val="001D17F5"/>
    <w:rsid w:val="001D2EA9"/>
    <w:rsid w:val="001F7D72"/>
    <w:rsid w:val="002008DA"/>
    <w:rsid w:val="002065C4"/>
    <w:rsid w:val="00207964"/>
    <w:rsid w:val="002305C2"/>
    <w:rsid w:val="00233602"/>
    <w:rsid w:val="00240EC4"/>
    <w:rsid w:val="002478BF"/>
    <w:rsid w:val="0025130B"/>
    <w:rsid w:val="002832AC"/>
    <w:rsid w:val="002B08F1"/>
    <w:rsid w:val="002B3911"/>
    <w:rsid w:val="002C500B"/>
    <w:rsid w:val="002D0441"/>
    <w:rsid w:val="002F3138"/>
    <w:rsid w:val="002F5A24"/>
    <w:rsid w:val="003067F4"/>
    <w:rsid w:val="00325E2A"/>
    <w:rsid w:val="00345300"/>
    <w:rsid w:val="003734FD"/>
    <w:rsid w:val="00387F16"/>
    <w:rsid w:val="0039107D"/>
    <w:rsid w:val="003A596C"/>
    <w:rsid w:val="003B07BF"/>
    <w:rsid w:val="003B305C"/>
    <w:rsid w:val="003B6218"/>
    <w:rsid w:val="003C430F"/>
    <w:rsid w:val="003C6BBF"/>
    <w:rsid w:val="003E424A"/>
    <w:rsid w:val="003E55E7"/>
    <w:rsid w:val="0040137C"/>
    <w:rsid w:val="00403B0F"/>
    <w:rsid w:val="00406E61"/>
    <w:rsid w:val="0041534E"/>
    <w:rsid w:val="00426D60"/>
    <w:rsid w:val="0047135A"/>
    <w:rsid w:val="004A22B5"/>
    <w:rsid w:val="004A629B"/>
    <w:rsid w:val="004B098F"/>
    <w:rsid w:val="004D367B"/>
    <w:rsid w:val="004F005B"/>
    <w:rsid w:val="00504525"/>
    <w:rsid w:val="00542892"/>
    <w:rsid w:val="00543C46"/>
    <w:rsid w:val="00551284"/>
    <w:rsid w:val="00553B83"/>
    <w:rsid w:val="005620AE"/>
    <w:rsid w:val="00593C1C"/>
    <w:rsid w:val="005A1A5E"/>
    <w:rsid w:val="005A297B"/>
    <w:rsid w:val="005F77FB"/>
    <w:rsid w:val="005F7CE6"/>
    <w:rsid w:val="0060639B"/>
    <w:rsid w:val="00634D53"/>
    <w:rsid w:val="0065524E"/>
    <w:rsid w:val="00655831"/>
    <w:rsid w:val="00657069"/>
    <w:rsid w:val="00672532"/>
    <w:rsid w:val="006767DD"/>
    <w:rsid w:val="006817B3"/>
    <w:rsid w:val="00682BF2"/>
    <w:rsid w:val="006845C0"/>
    <w:rsid w:val="006870DE"/>
    <w:rsid w:val="00691F29"/>
    <w:rsid w:val="006A5D77"/>
    <w:rsid w:val="006B7E77"/>
    <w:rsid w:val="006C0BD3"/>
    <w:rsid w:val="007071E8"/>
    <w:rsid w:val="00707E40"/>
    <w:rsid w:val="00726CB6"/>
    <w:rsid w:val="00732F4C"/>
    <w:rsid w:val="00746015"/>
    <w:rsid w:val="007526D1"/>
    <w:rsid w:val="00755C4C"/>
    <w:rsid w:val="00760B45"/>
    <w:rsid w:val="007622D5"/>
    <w:rsid w:val="007A7A52"/>
    <w:rsid w:val="007D5958"/>
    <w:rsid w:val="007E14A0"/>
    <w:rsid w:val="007E3FE0"/>
    <w:rsid w:val="007F79F6"/>
    <w:rsid w:val="0080628E"/>
    <w:rsid w:val="008555A8"/>
    <w:rsid w:val="00870497"/>
    <w:rsid w:val="00877B87"/>
    <w:rsid w:val="00884F8E"/>
    <w:rsid w:val="00887880"/>
    <w:rsid w:val="00894459"/>
    <w:rsid w:val="00897FE2"/>
    <w:rsid w:val="008A53D7"/>
    <w:rsid w:val="008B74CE"/>
    <w:rsid w:val="008C1FE6"/>
    <w:rsid w:val="008D45E0"/>
    <w:rsid w:val="008E27AF"/>
    <w:rsid w:val="008F72A0"/>
    <w:rsid w:val="00911CA4"/>
    <w:rsid w:val="00940759"/>
    <w:rsid w:val="0094637D"/>
    <w:rsid w:val="00947550"/>
    <w:rsid w:val="00971B55"/>
    <w:rsid w:val="009B7358"/>
    <w:rsid w:val="009C1A0C"/>
    <w:rsid w:val="009C30DE"/>
    <w:rsid w:val="009D2BB8"/>
    <w:rsid w:val="009F51C9"/>
    <w:rsid w:val="00A20021"/>
    <w:rsid w:val="00A37245"/>
    <w:rsid w:val="00A44413"/>
    <w:rsid w:val="00A577B7"/>
    <w:rsid w:val="00A653A1"/>
    <w:rsid w:val="00A758E8"/>
    <w:rsid w:val="00A75D48"/>
    <w:rsid w:val="00A94FA4"/>
    <w:rsid w:val="00AA652A"/>
    <w:rsid w:val="00AC2423"/>
    <w:rsid w:val="00AE4B1C"/>
    <w:rsid w:val="00B1338A"/>
    <w:rsid w:val="00B3150F"/>
    <w:rsid w:val="00B33CC3"/>
    <w:rsid w:val="00B51FEE"/>
    <w:rsid w:val="00B81290"/>
    <w:rsid w:val="00B84024"/>
    <w:rsid w:val="00B85570"/>
    <w:rsid w:val="00BA00BE"/>
    <w:rsid w:val="00BA181D"/>
    <w:rsid w:val="00BA1F56"/>
    <w:rsid w:val="00BA4331"/>
    <w:rsid w:val="00BB7477"/>
    <w:rsid w:val="00BD05A9"/>
    <w:rsid w:val="00BE4D01"/>
    <w:rsid w:val="00BF16BE"/>
    <w:rsid w:val="00BF2418"/>
    <w:rsid w:val="00BF5430"/>
    <w:rsid w:val="00C01EA3"/>
    <w:rsid w:val="00C05482"/>
    <w:rsid w:val="00C11A18"/>
    <w:rsid w:val="00C27C93"/>
    <w:rsid w:val="00C322D9"/>
    <w:rsid w:val="00C62017"/>
    <w:rsid w:val="00C62C39"/>
    <w:rsid w:val="00C655E0"/>
    <w:rsid w:val="00C74E52"/>
    <w:rsid w:val="00C87049"/>
    <w:rsid w:val="00CA34EC"/>
    <w:rsid w:val="00CB6E70"/>
    <w:rsid w:val="00CD4DCA"/>
    <w:rsid w:val="00CE0598"/>
    <w:rsid w:val="00CE347B"/>
    <w:rsid w:val="00CF3947"/>
    <w:rsid w:val="00D21E3A"/>
    <w:rsid w:val="00D36002"/>
    <w:rsid w:val="00D45381"/>
    <w:rsid w:val="00D455EE"/>
    <w:rsid w:val="00D62252"/>
    <w:rsid w:val="00D94A7B"/>
    <w:rsid w:val="00E13411"/>
    <w:rsid w:val="00E319AA"/>
    <w:rsid w:val="00E3216F"/>
    <w:rsid w:val="00E330F1"/>
    <w:rsid w:val="00E43474"/>
    <w:rsid w:val="00E46B5C"/>
    <w:rsid w:val="00E679F1"/>
    <w:rsid w:val="00E71208"/>
    <w:rsid w:val="00E865A3"/>
    <w:rsid w:val="00EA229D"/>
    <w:rsid w:val="00EC135E"/>
    <w:rsid w:val="00ED4399"/>
    <w:rsid w:val="00ED55A0"/>
    <w:rsid w:val="00EE3F78"/>
    <w:rsid w:val="00F1581B"/>
    <w:rsid w:val="00F176E6"/>
    <w:rsid w:val="00F47B74"/>
    <w:rsid w:val="00F47FA6"/>
    <w:rsid w:val="00F57166"/>
    <w:rsid w:val="00F82B12"/>
    <w:rsid w:val="00F92191"/>
    <w:rsid w:val="00F9450C"/>
    <w:rsid w:val="00FC0D89"/>
    <w:rsid w:val="00FC6F02"/>
    <w:rsid w:val="00FE64F9"/>
    <w:rsid w:val="00FF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50CD7"/>
  <w15:chartTrackingRefBased/>
  <w15:docId w15:val="{D84DF760-8C62-46E8-9AC9-433E387CD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67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9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9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9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9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9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9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9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9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9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F79F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9F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9F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9F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9F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9F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9F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F79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9F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9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9F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F79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9F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F79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9F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F79F6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F79F6"/>
  </w:style>
  <w:style w:type="paragraph" w:customStyle="1" w:styleId="EndNoteBibliographyTitle">
    <w:name w:val="EndNote Bibliography Title"/>
    <w:basedOn w:val="Normal"/>
    <w:link w:val="EndNoteBibliographyTitleChar"/>
    <w:rsid w:val="007F79F6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9F6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F79F6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F79F6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F79F6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79F6"/>
    <w:rPr>
      <w:color w:val="605E5C"/>
      <w:shd w:val="clear" w:color="auto" w:fill="E1DFDD"/>
    </w:rPr>
  </w:style>
  <w:style w:type="paragraph" w:customStyle="1" w:styleId="Default">
    <w:name w:val="Default"/>
    <w:rsid w:val="007F79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F79F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7F7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F79F6"/>
    <w:rPr>
      <w:sz w:val="20"/>
      <w:szCs w:val="20"/>
      <w:lang w:val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F79F6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9F6"/>
    <w:rPr>
      <w:b/>
      <w:bCs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F79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F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F79F6"/>
    <w:rPr>
      <w:lang w:val="en-GB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F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F79F6"/>
    <w:rPr>
      <w:lang w:val="en-GB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7F79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7F79F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F79F6"/>
    <w:rPr>
      <w:vertAlign w:val="superscript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F79F6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F79F6"/>
    <w:rPr>
      <w:color w:val="954F72"/>
      <w:u w:val="single"/>
    </w:rPr>
  </w:style>
  <w:style w:type="paragraph" w:customStyle="1" w:styleId="Revision1">
    <w:name w:val="Revision1"/>
    <w:next w:val="Revision"/>
    <w:hidden/>
    <w:uiPriority w:val="99"/>
    <w:semiHidden/>
    <w:rsid w:val="007F79F6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cf01">
    <w:name w:val="cf01"/>
    <w:basedOn w:val="DefaultParagraphFont"/>
    <w:rsid w:val="007F79F6"/>
    <w:rPr>
      <w:rFonts w:ascii="Segoe UI" w:hAnsi="Segoe UI" w:cs="Segoe UI" w:hint="default"/>
      <w:sz w:val="18"/>
      <w:szCs w:val="18"/>
    </w:rPr>
  </w:style>
  <w:style w:type="character" w:customStyle="1" w:styleId="hgkelc">
    <w:name w:val="hgkelc"/>
    <w:basedOn w:val="DefaultParagraphFont"/>
    <w:rsid w:val="007F79F6"/>
  </w:style>
  <w:style w:type="character" w:styleId="LineNumber">
    <w:name w:val="line number"/>
    <w:basedOn w:val="DefaultParagraphFont"/>
    <w:uiPriority w:val="99"/>
    <w:semiHidden/>
    <w:unhideWhenUsed/>
    <w:rsid w:val="007F79F6"/>
  </w:style>
  <w:style w:type="character" w:styleId="Hyperlink">
    <w:name w:val="Hyperlink"/>
    <w:basedOn w:val="DefaultParagraphFont"/>
    <w:uiPriority w:val="99"/>
    <w:unhideWhenUsed/>
    <w:rsid w:val="007F79F6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F79F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F79F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9F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F79F6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F7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7F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7F79F6"/>
    <w:rPr>
      <w:lang w:val="en-GB"/>
    </w:rPr>
  </w:style>
  <w:style w:type="paragraph" w:styleId="Footer">
    <w:name w:val="footer"/>
    <w:basedOn w:val="Normal"/>
    <w:link w:val="FooterChar1"/>
    <w:uiPriority w:val="99"/>
    <w:unhideWhenUsed/>
    <w:rsid w:val="007F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7F79F6"/>
    <w:rPr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7F79F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7F79F6"/>
    <w:rPr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F79F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7F79F6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53A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egina.mtutu@med.lu.se" TargetMode="External"/><Relationship Id="rId12" Type="http://schemas.openxmlformats.org/officeDocument/2006/relationships/footer" Target="footer3.xml"/><Relationship Id="rId17" Type="http://schemas.openxmlformats.org/officeDocument/2006/relationships/image" Target="media/image3.sv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2</Pages>
  <Words>2574</Words>
  <Characters>13646</Characters>
  <Application>Microsoft Office Word</Application>
  <DocSecurity>0</DocSecurity>
  <Lines>113</Lines>
  <Paragraphs>32</Paragraphs>
  <ScaleCrop>false</ScaleCrop>
  <Company>Lunds universitet</Company>
  <LinksUpToDate>false</LinksUpToDate>
  <CharactersWithSpaces>1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Mtutu</dc:creator>
  <cp:keywords/>
  <dc:description/>
  <cp:lastModifiedBy>Regina Mtutu</cp:lastModifiedBy>
  <cp:revision>176</cp:revision>
  <dcterms:created xsi:type="dcterms:W3CDTF">2024-12-11T12:12:00Z</dcterms:created>
  <dcterms:modified xsi:type="dcterms:W3CDTF">2025-11-25T09:32:00Z</dcterms:modified>
</cp:coreProperties>
</file>